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3"/>
        <w:gridCol w:w="2323"/>
        <w:gridCol w:w="2327"/>
        <w:gridCol w:w="2327"/>
        <w:gridCol w:w="2327"/>
        <w:gridCol w:w="2321"/>
      </w:tblGrid>
      <w:tr w:rsidR="00E53633" w14:paraId="10435BE8" w14:textId="77777777" w:rsidTr="0045298E">
        <w:tc>
          <w:tcPr>
            <w:tcW w:w="833" w:type="pct"/>
          </w:tcPr>
          <w:p w14:paraId="05BABD21" w14:textId="77777777" w:rsidR="00E53633" w:rsidRDefault="00E53633">
            <w:r>
              <w:t>Author/ year</w:t>
            </w:r>
          </w:p>
        </w:tc>
        <w:tc>
          <w:tcPr>
            <w:tcW w:w="833" w:type="pct"/>
          </w:tcPr>
          <w:p w14:paraId="67F640FA" w14:textId="5D8A51CB" w:rsidR="00E53633" w:rsidRDefault="00E53633">
            <w:r>
              <w:t>Condition</w:t>
            </w:r>
            <w:r w:rsidR="004075A1">
              <w:t xml:space="preserve"> (or combination of conditions as received by participants)</w:t>
            </w:r>
          </w:p>
        </w:tc>
        <w:tc>
          <w:tcPr>
            <w:tcW w:w="834" w:type="pct"/>
          </w:tcPr>
          <w:p w14:paraId="6D27942E" w14:textId="77777777" w:rsidR="00E53633" w:rsidRDefault="00E53633">
            <w:r>
              <w:t>Mode of delivery</w:t>
            </w:r>
          </w:p>
        </w:tc>
        <w:tc>
          <w:tcPr>
            <w:tcW w:w="834" w:type="pct"/>
          </w:tcPr>
          <w:p w14:paraId="226C8EFD" w14:textId="77777777" w:rsidR="00E53633" w:rsidRDefault="00E53633">
            <w:r>
              <w:t>BCTs</w:t>
            </w:r>
          </w:p>
        </w:tc>
        <w:tc>
          <w:tcPr>
            <w:tcW w:w="834" w:type="pct"/>
          </w:tcPr>
          <w:p w14:paraId="39B65781" w14:textId="77777777" w:rsidR="00E53633" w:rsidRDefault="00E53633">
            <w:r>
              <w:t>Practical Applications</w:t>
            </w:r>
          </w:p>
        </w:tc>
        <w:tc>
          <w:tcPr>
            <w:tcW w:w="832" w:type="pct"/>
          </w:tcPr>
          <w:p w14:paraId="2347B04E" w14:textId="72E8F836" w:rsidR="00E53633" w:rsidRDefault="00E53633">
            <w:r>
              <w:t>Dose</w:t>
            </w:r>
            <w:r w:rsidR="00B9617D">
              <w:t xml:space="preserve"> (number of times the BCT appears in the description of the intervention</w:t>
            </w:r>
            <w:r w:rsidR="00D47F57">
              <w:t>)</w:t>
            </w:r>
          </w:p>
        </w:tc>
      </w:tr>
      <w:tr w:rsidR="00AA54E7" w14:paraId="3F071982" w14:textId="77777777" w:rsidTr="00AA54E7">
        <w:trPr>
          <w:trHeight w:val="1478"/>
        </w:trPr>
        <w:tc>
          <w:tcPr>
            <w:tcW w:w="833" w:type="pct"/>
            <w:vMerge w:val="restart"/>
          </w:tcPr>
          <w:p w14:paraId="03299645" w14:textId="6948D62E" w:rsidR="00AA54E7" w:rsidRDefault="00AA54E7">
            <w:r>
              <w:t xml:space="preserve">Bennett, Patel, Carlos, </w:t>
            </w:r>
            <w:proofErr w:type="spellStart"/>
            <w:r>
              <w:t>Zochowski</w:t>
            </w:r>
            <w:proofErr w:type="spellEnd"/>
            <w:r>
              <w:t xml:space="preserve">, </w:t>
            </w:r>
            <w:proofErr w:type="spellStart"/>
            <w:r>
              <w:t>Pennewell</w:t>
            </w:r>
            <w:proofErr w:type="spellEnd"/>
            <w:r>
              <w:t>, Chi and Dalton (2015)</w:t>
            </w:r>
          </w:p>
        </w:tc>
        <w:tc>
          <w:tcPr>
            <w:tcW w:w="833" w:type="pct"/>
          </w:tcPr>
          <w:p w14:paraId="465ABD13" w14:textId="77777777" w:rsidR="00AA54E7" w:rsidRDefault="00AA54E7">
            <w:r>
              <w:t>Control</w:t>
            </w:r>
          </w:p>
          <w:p w14:paraId="029493C0" w14:textId="5B747903" w:rsidR="00AA54E7" w:rsidRDefault="00AA54E7"/>
          <w:p w14:paraId="1E534E5F" w14:textId="7CF243A9" w:rsidR="00AA54E7" w:rsidRDefault="00AA54E7"/>
          <w:p w14:paraId="6D769760" w14:textId="666E0C7D" w:rsidR="00AA54E7" w:rsidRDefault="00AA54E7"/>
        </w:tc>
        <w:tc>
          <w:tcPr>
            <w:tcW w:w="834" w:type="pct"/>
          </w:tcPr>
          <w:p w14:paraId="45353E51" w14:textId="4DFE4A45" w:rsidR="00AA54E7" w:rsidRDefault="00AA54E7">
            <w:r>
              <w:t>Digital; Computer; Website.</w:t>
            </w:r>
          </w:p>
          <w:p w14:paraId="2F7409EA" w14:textId="11AD2F7A" w:rsidR="00AA54E7" w:rsidRDefault="00AA54E7"/>
          <w:p w14:paraId="3C030A27" w14:textId="5BA941CC" w:rsidR="00AA54E7" w:rsidRDefault="00AA54E7"/>
          <w:p w14:paraId="074E21D4" w14:textId="77777777" w:rsidR="00AA54E7" w:rsidRDefault="00AA54E7"/>
          <w:p w14:paraId="799A3490" w14:textId="047A9A29" w:rsidR="00AA54E7" w:rsidRDefault="00AA54E7"/>
        </w:tc>
        <w:tc>
          <w:tcPr>
            <w:tcW w:w="834" w:type="pct"/>
          </w:tcPr>
          <w:p w14:paraId="3F5F5E6F" w14:textId="77777777" w:rsidR="00AA54E7" w:rsidRDefault="00AA54E7">
            <w:r>
              <w:t>No BCTs; information about vaccine only</w:t>
            </w:r>
          </w:p>
          <w:p w14:paraId="7912D897" w14:textId="3AE9F58E" w:rsidR="00AA54E7" w:rsidRDefault="00AA54E7" w:rsidP="00E065B7"/>
          <w:p w14:paraId="2BDF5E71" w14:textId="717C0F2E" w:rsidR="00AA54E7" w:rsidRDefault="00AA54E7"/>
        </w:tc>
        <w:tc>
          <w:tcPr>
            <w:tcW w:w="834" w:type="pct"/>
          </w:tcPr>
          <w:p w14:paraId="6E4C505F" w14:textId="0B9AD786" w:rsidR="00AA54E7" w:rsidRDefault="00507828">
            <w:r>
              <w:t>n/a</w:t>
            </w:r>
          </w:p>
          <w:p w14:paraId="6D907DAB" w14:textId="2E18B1A3" w:rsidR="00AA54E7" w:rsidRDefault="00AA54E7"/>
          <w:p w14:paraId="27003502" w14:textId="77777777" w:rsidR="00AA54E7" w:rsidRDefault="00AA54E7"/>
          <w:p w14:paraId="3336DEB5" w14:textId="4B9B550D" w:rsidR="00AA54E7" w:rsidRDefault="00AA54E7"/>
        </w:tc>
        <w:tc>
          <w:tcPr>
            <w:tcW w:w="832" w:type="pct"/>
          </w:tcPr>
          <w:p w14:paraId="5A9F015B" w14:textId="05D47795" w:rsidR="00AA54E7" w:rsidRDefault="00507828">
            <w:r>
              <w:t>0</w:t>
            </w:r>
          </w:p>
          <w:p w14:paraId="2B1BC61E" w14:textId="77777777" w:rsidR="00AA54E7" w:rsidRDefault="00AA54E7"/>
          <w:p w14:paraId="14DF10BA" w14:textId="77777777" w:rsidR="00AA54E7" w:rsidRDefault="00AA54E7"/>
          <w:p w14:paraId="01E7A5A5" w14:textId="77777777" w:rsidR="00AA54E7" w:rsidRDefault="00AA54E7"/>
          <w:p w14:paraId="5B0A8E6F" w14:textId="03C143BF" w:rsidR="00AA54E7" w:rsidRDefault="00AA54E7" w:rsidP="00E065B7"/>
        </w:tc>
      </w:tr>
      <w:tr w:rsidR="00AA54E7" w14:paraId="2AF4EB86" w14:textId="77777777" w:rsidTr="0045298E">
        <w:trPr>
          <w:trHeight w:val="1477"/>
        </w:trPr>
        <w:tc>
          <w:tcPr>
            <w:tcW w:w="833" w:type="pct"/>
            <w:vMerge/>
          </w:tcPr>
          <w:p w14:paraId="1DC62193" w14:textId="77777777" w:rsidR="00AA54E7" w:rsidRDefault="00AA54E7"/>
        </w:tc>
        <w:tc>
          <w:tcPr>
            <w:tcW w:w="833" w:type="pct"/>
          </w:tcPr>
          <w:p w14:paraId="5502C6B7" w14:textId="34D27605" w:rsidR="00AA54E7" w:rsidRDefault="00AA54E7">
            <w:r>
              <w:t>Intervention (</w:t>
            </w:r>
            <w:proofErr w:type="spellStart"/>
            <w:r>
              <w:t>MeFirst</w:t>
            </w:r>
            <w:proofErr w:type="spellEnd"/>
            <w:r>
              <w:t xml:space="preserve"> website)</w:t>
            </w:r>
          </w:p>
        </w:tc>
        <w:tc>
          <w:tcPr>
            <w:tcW w:w="834" w:type="pct"/>
          </w:tcPr>
          <w:p w14:paraId="668E2ACD" w14:textId="6E78BAA2" w:rsidR="00AA54E7" w:rsidRDefault="00AA54E7">
            <w:r>
              <w:t>Digital; Computer; Website.</w:t>
            </w:r>
          </w:p>
        </w:tc>
        <w:tc>
          <w:tcPr>
            <w:tcW w:w="834" w:type="pct"/>
          </w:tcPr>
          <w:p w14:paraId="770CEFE2" w14:textId="3EDD4112" w:rsidR="00AA54E7" w:rsidRDefault="00507828">
            <w:r>
              <w:t>Information on health consequences.</w:t>
            </w:r>
          </w:p>
        </w:tc>
        <w:tc>
          <w:tcPr>
            <w:tcW w:w="834" w:type="pct"/>
          </w:tcPr>
          <w:p w14:paraId="465BA324" w14:textId="211ABEB9" w:rsidR="00AA54E7" w:rsidRDefault="00AA54E7">
            <w:r>
              <w:t>Factual information on HPV and the HPV vaccine given through topic tailored website, including statistics of incidence.</w:t>
            </w:r>
          </w:p>
        </w:tc>
        <w:tc>
          <w:tcPr>
            <w:tcW w:w="832" w:type="pct"/>
          </w:tcPr>
          <w:p w14:paraId="448E879A" w14:textId="28509BA1" w:rsidR="00AA54E7" w:rsidRDefault="00AA54E7">
            <w:r>
              <w:t>7 (Info says 7 tailored webpages. Only explained in summary form)</w:t>
            </w:r>
          </w:p>
        </w:tc>
      </w:tr>
      <w:tr w:rsidR="00321924" w14:paraId="3F1FD351" w14:textId="77777777" w:rsidTr="00ED4832">
        <w:trPr>
          <w:trHeight w:val="135"/>
        </w:trPr>
        <w:tc>
          <w:tcPr>
            <w:tcW w:w="833" w:type="pct"/>
            <w:vMerge w:val="restart"/>
          </w:tcPr>
          <w:p w14:paraId="3511F7A0" w14:textId="77777777" w:rsidR="00321924" w:rsidRDefault="00321924" w:rsidP="00321924">
            <w:r>
              <w:t>Dabbs and Leventhal (1966)</w:t>
            </w:r>
          </w:p>
          <w:p w14:paraId="0E6A5A42" w14:textId="2987BF0F" w:rsidR="00321924" w:rsidRDefault="00321924" w:rsidP="00321924">
            <w:r>
              <w:t>(3x2x2 factorial design)</w:t>
            </w:r>
          </w:p>
        </w:tc>
        <w:tc>
          <w:tcPr>
            <w:tcW w:w="833" w:type="pct"/>
          </w:tcPr>
          <w:p w14:paraId="21155B23" w14:textId="566E6F9C" w:rsidR="00321924" w:rsidRDefault="00321924" w:rsidP="00321924">
            <w:r>
              <w:t>Control (no fear), high pain, high effectiveness</w:t>
            </w:r>
          </w:p>
        </w:tc>
        <w:tc>
          <w:tcPr>
            <w:tcW w:w="834" w:type="pct"/>
          </w:tcPr>
          <w:p w14:paraId="4B561A4B" w14:textId="2F9DB956" w:rsidR="00321924" w:rsidRDefault="00321924" w:rsidP="00321924">
            <w:r w:rsidRPr="0011576B">
              <w:t>Printed material; Leaflet.</w:t>
            </w:r>
          </w:p>
        </w:tc>
        <w:tc>
          <w:tcPr>
            <w:tcW w:w="834" w:type="pct"/>
          </w:tcPr>
          <w:p w14:paraId="5250E7A1" w14:textId="77777777" w:rsidR="00321924" w:rsidRDefault="00321924" w:rsidP="00321924">
            <w:r>
              <w:t>Information about health consequences</w:t>
            </w:r>
          </w:p>
          <w:p w14:paraId="04D2E7BB" w14:textId="77777777" w:rsidR="00321924" w:rsidRDefault="00321924" w:rsidP="00321924"/>
          <w:p w14:paraId="2A10950D" w14:textId="77777777" w:rsidR="00321924" w:rsidRDefault="00321924" w:rsidP="00321924"/>
          <w:p w14:paraId="5932DC54" w14:textId="77777777" w:rsidR="00321924" w:rsidRDefault="00321924" w:rsidP="00321924"/>
          <w:p w14:paraId="0F3B5CBC" w14:textId="77777777" w:rsidR="00321924" w:rsidRDefault="00321924" w:rsidP="00321924">
            <w:r>
              <w:t>Information about Emotional Consequences</w:t>
            </w:r>
          </w:p>
          <w:p w14:paraId="413B7B26" w14:textId="4E769FC3" w:rsidR="00321924" w:rsidRDefault="00321924" w:rsidP="00321924"/>
        </w:tc>
        <w:tc>
          <w:tcPr>
            <w:tcW w:w="834" w:type="pct"/>
          </w:tcPr>
          <w:p w14:paraId="73614015" w14:textId="77777777" w:rsidR="00321924" w:rsidRDefault="00321924" w:rsidP="00321924">
            <w:r>
              <w:t>The pamphlet provided information about the vaccination being painful</w:t>
            </w:r>
          </w:p>
          <w:p w14:paraId="74E450C6" w14:textId="77777777" w:rsidR="00321924" w:rsidRDefault="00321924" w:rsidP="00321924"/>
          <w:p w14:paraId="21F03AB9" w14:textId="75FBB28A" w:rsidR="00321924" w:rsidRDefault="00321924" w:rsidP="00321924">
            <w:r>
              <w:t>Participants were warned that they would feel pain as a result of performing the behaviour.</w:t>
            </w:r>
          </w:p>
        </w:tc>
        <w:tc>
          <w:tcPr>
            <w:tcW w:w="832" w:type="pct"/>
          </w:tcPr>
          <w:p w14:paraId="53FD46A7" w14:textId="77777777" w:rsidR="00321924" w:rsidRDefault="00321924" w:rsidP="00321924">
            <w:r>
              <w:t>1</w:t>
            </w:r>
          </w:p>
          <w:p w14:paraId="368C4B83" w14:textId="77777777" w:rsidR="00321924" w:rsidRDefault="00321924" w:rsidP="00321924"/>
          <w:p w14:paraId="3F39A812" w14:textId="77777777" w:rsidR="00321924" w:rsidRDefault="00321924" w:rsidP="00321924"/>
          <w:p w14:paraId="21F19F52" w14:textId="77777777" w:rsidR="00321924" w:rsidRDefault="00321924" w:rsidP="00321924"/>
          <w:p w14:paraId="4D79CC07" w14:textId="77777777" w:rsidR="00321924" w:rsidRDefault="00321924" w:rsidP="00321924"/>
          <w:p w14:paraId="18097D7D" w14:textId="54950E12" w:rsidR="00321924" w:rsidRDefault="00321924" w:rsidP="00321924">
            <w:r>
              <w:t>1</w:t>
            </w:r>
          </w:p>
        </w:tc>
      </w:tr>
      <w:tr w:rsidR="00321924" w14:paraId="6FE606DB" w14:textId="77777777" w:rsidTr="00AA54E7">
        <w:trPr>
          <w:trHeight w:val="135"/>
        </w:trPr>
        <w:tc>
          <w:tcPr>
            <w:tcW w:w="833" w:type="pct"/>
            <w:vMerge/>
          </w:tcPr>
          <w:p w14:paraId="473C8B2D" w14:textId="77777777" w:rsidR="00321924" w:rsidRDefault="00321924" w:rsidP="00321924"/>
        </w:tc>
        <w:tc>
          <w:tcPr>
            <w:tcW w:w="833" w:type="pct"/>
          </w:tcPr>
          <w:p w14:paraId="78B41BFB" w14:textId="7C8E127B" w:rsidR="00321924" w:rsidRDefault="00321924" w:rsidP="00321924">
            <w:r>
              <w:t>Control (no fear), high pain, low effectiveness</w:t>
            </w:r>
          </w:p>
        </w:tc>
        <w:tc>
          <w:tcPr>
            <w:tcW w:w="834" w:type="pct"/>
          </w:tcPr>
          <w:p w14:paraId="30A255D5" w14:textId="50DBE27F" w:rsidR="00321924" w:rsidRDefault="00321924" w:rsidP="00321924">
            <w:r w:rsidRPr="0011576B">
              <w:t>Printed material; Leaflet.</w:t>
            </w:r>
          </w:p>
        </w:tc>
        <w:tc>
          <w:tcPr>
            <w:tcW w:w="834" w:type="pct"/>
          </w:tcPr>
          <w:p w14:paraId="043FCCD1" w14:textId="77777777" w:rsidR="00321924" w:rsidRDefault="00321924" w:rsidP="00321924">
            <w:r>
              <w:t>Information about health consequences</w:t>
            </w:r>
          </w:p>
          <w:p w14:paraId="1EA11856" w14:textId="77777777" w:rsidR="00321924" w:rsidRDefault="00321924" w:rsidP="00321924"/>
          <w:p w14:paraId="252F6DBD" w14:textId="77777777" w:rsidR="00321924" w:rsidRDefault="00321924" w:rsidP="00321924"/>
          <w:p w14:paraId="2791C4FA" w14:textId="77777777" w:rsidR="00321924" w:rsidRDefault="00321924" w:rsidP="00321924"/>
          <w:p w14:paraId="5EC3AAB6" w14:textId="51936C7D" w:rsidR="00321924" w:rsidRDefault="00321924" w:rsidP="00321924">
            <w:r>
              <w:lastRenderedPageBreak/>
              <w:t>Information about Emotional Consequences</w:t>
            </w:r>
          </w:p>
        </w:tc>
        <w:tc>
          <w:tcPr>
            <w:tcW w:w="834" w:type="pct"/>
          </w:tcPr>
          <w:p w14:paraId="5CAB3923" w14:textId="77777777" w:rsidR="00321924" w:rsidRDefault="00321924" w:rsidP="00321924">
            <w:r>
              <w:lastRenderedPageBreak/>
              <w:t>The pamphlet provided information about the vaccination being painful</w:t>
            </w:r>
          </w:p>
          <w:p w14:paraId="2FBBE5AF" w14:textId="77777777" w:rsidR="00321924" w:rsidRDefault="00321924" w:rsidP="00321924"/>
          <w:p w14:paraId="1378FC42" w14:textId="5667289D" w:rsidR="00321924" w:rsidRDefault="00321924" w:rsidP="00321924">
            <w:r>
              <w:t xml:space="preserve">Participants were warned that they </w:t>
            </w:r>
            <w:r>
              <w:lastRenderedPageBreak/>
              <w:t>would feel pain as a result of performing the behaviour.</w:t>
            </w:r>
          </w:p>
        </w:tc>
        <w:tc>
          <w:tcPr>
            <w:tcW w:w="832" w:type="pct"/>
          </w:tcPr>
          <w:p w14:paraId="4E8DF829" w14:textId="77777777" w:rsidR="00321924" w:rsidRDefault="00321924" w:rsidP="00321924">
            <w:r>
              <w:lastRenderedPageBreak/>
              <w:t>1</w:t>
            </w:r>
          </w:p>
          <w:p w14:paraId="377610AA" w14:textId="77777777" w:rsidR="00321924" w:rsidRDefault="00321924" w:rsidP="00321924"/>
          <w:p w14:paraId="476A2672" w14:textId="77777777" w:rsidR="00321924" w:rsidRDefault="00321924" w:rsidP="00321924"/>
          <w:p w14:paraId="4E51B157" w14:textId="77777777" w:rsidR="00321924" w:rsidRDefault="00321924" w:rsidP="00321924"/>
          <w:p w14:paraId="2F0D2CD9" w14:textId="77777777" w:rsidR="00321924" w:rsidRDefault="00321924" w:rsidP="00321924"/>
          <w:p w14:paraId="23723849" w14:textId="277E5D4C" w:rsidR="00321924" w:rsidRDefault="00321924" w:rsidP="00321924">
            <w:r>
              <w:t>1</w:t>
            </w:r>
          </w:p>
        </w:tc>
      </w:tr>
      <w:tr w:rsidR="00321924" w14:paraId="29F15F7D" w14:textId="77777777" w:rsidTr="00AA54E7">
        <w:trPr>
          <w:trHeight w:val="135"/>
        </w:trPr>
        <w:tc>
          <w:tcPr>
            <w:tcW w:w="833" w:type="pct"/>
            <w:vMerge/>
          </w:tcPr>
          <w:p w14:paraId="66A2048E" w14:textId="77777777" w:rsidR="00321924" w:rsidRDefault="00321924" w:rsidP="00321924"/>
        </w:tc>
        <w:tc>
          <w:tcPr>
            <w:tcW w:w="833" w:type="pct"/>
          </w:tcPr>
          <w:p w14:paraId="7095A54F" w14:textId="3342BB30" w:rsidR="00321924" w:rsidRDefault="00321924" w:rsidP="00321924">
            <w:r>
              <w:t>Control (no fear), low pain, low effectiveness</w:t>
            </w:r>
          </w:p>
        </w:tc>
        <w:tc>
          <w:tcPr>
            <w:tcW w:w="834" w:type="pct"/>
          </w:tcPr>
          <w:p w14:paraId="37F3ACDA" w14:textId="1E8CFC34" w:rsidR="00321924" w:rsidRDefault="00321924" w:rsidP="00321924">
            <w:r w:rsidRPr="0011576B">
              <w:t>Printed material; Leaflet.</w:t>
            </w:r>
          </w:p>
        </w:tc>
        <w:tc>
          <w:tcPr>
            <w:tcW w:w="834" w:type="pct"/>
          </w:tcPr>
          <w:p w14:paraId="1A3B096E" w14:textId="3E282B6E" w:rsidR="00321924" w:rsidRDefault="00EF6F97" w:rsidP="00321924">
            <w:r>
              <w:t>No BCTs Identified</w:t>
            </w:r>
          </w:p>
        </w:tc>
        <w:tc>
          <w:tcPr>
            <w:tcW w:w="834" w:type="pct"/>
          </w:tcPr>
          <w:p w14:paraId="1499BC76" w14:textId="30B2148E" w:rsidR="00321924" w:rsidRDefault="00EF6F97" w:rsidP="00321924">
            <w:r>
              <w:t>n/a</w:t>
            </w:r>
          </w:p>
          <w:p w14:paraId="65E57974" w14:textId="77777777" w:rsidR="00321924" w:rsidRDefault="00321924" w:rsidP="00321924"/>
        </w:tc>
        <w:tc>
          <w:tcPr>
            <w:tcW w:w="832" w:type="pct"/>
          </w:tcPr>
          <w:p w14:paraId="2F7155B2" w14:textId="6230AD6D" w:rsidR="00321924" w:rsidRDefault="00EF6F97" w:rsidP="00321924">
            <w:r>
              <w:t>0</w:t>
            </w:r>
          </w:p>
        </w:tc>
      </w:tr>
      <w:tr w:rsidR="00321924" w14:paraId="53A14A38" w14:textId="77777777" w:rsidTr="00AA54E7">
        <w:trPr>
          <w:trHeight w:val="135"/>
        </w:trPr>
        <w:tc>
          <w:tcPr>
            <w:tcW w:w="833" w:type="pct"/>
            <w:vMerge/>
          </w:tcPr>
          <w:p w14:paraId="2BE8FF60" w14:textId="77777777" w:rsidR="00321924" w:rsidRDefault="00321924" w:rsidP="00321924"/>
        </w:tc>
        <w:tc>
          <w:tcPr>
            <w:tcW w:w="833" w:type="pct"/>
          </w:tcPr>
          <w:p w14:paraId="2499CBDC" w14:textId="007F6D0E" w:rsidR="00321924" w:rsidRDefault="00321924" w:rsidP="00321924">
            <w:r>
              <w:t>Control (no fear), low pain, high effectiveness</w:t>
            </w:r>
          </w:p>
        </w:tc>
        <w:tc>
          <w:tcPr>
            <w:tcW w:w="834" w:type="pct"/>
          </w:tcPr>
          <w:p w14:paraId="3B2E836D" w14:textId="21B4171B" w:rsidR="00321924" w:rsidRDefault="00321924" w:rsidP="00321924">
            <w:r w:rsidRPr="0011576B">
              <w:t>Printed material; Leaflet.</w:t>
            </w:r>
          </w:p>
        </w:tc>
        <w:tc>
          <w:tcPr>
            <w:tcW w:w="834" w:type="pct"/>
          </w:tcPr>
          <w:p w14:paraId="0274B189" w14:textId="2CCF6375" w:rsidR="00321924" w:rsidRDefault="00EF6F97" w:rsidP="00321924">
            <w:r>
              <w:t>No BCTs Identified</w:t>
            </w:r>
          </w:p>
        </w:tc>
        <w:tc>
          <w:tcPr>
            <w:tcW w:w="834" w:type="pct"/>
          </w:tcPr>
          <w:p w14:paraId="51CB8C71" w14:textId="0834BC7B" w:rsidR="00321924" w:rsidRDefault="00EF6F97" w:rsidP="00321924">
            <w:r>
              <w:t>n/a</w:t>
            </w:r>
          </w:p>
        </w:tc>
        <w:tc>
          <w:tcPr>
            <w:tcW w:w="832" w:type="pct"/>
          </w:tcPr>
          <w:p w14:paraId="08D7A353" w14:textId="6A2F5EB9" w:rsidR="00321924" w:rsidRDefault="00EF6F97" w:rsidP="00321924">
            <w:r>
              <w:t>0</w:t>
            </w:r>
          </w:p>
        </w:tc>
      </w:tr>
      <w:tr w:rsidR="00321924" w14:paraId="7C5991CD" w14:textId="77777777" w:rsidTr="004E4138">
        <w:trPr>
          <w:trHeight w:val="210"/>
        </w:trPr>
        <w:tc>
          <w:tcPr>
            <w:tcW w:w="833" w:type="pct"/>
            <w:vMerge/>
          </w:tcPr>
          <w:p w14:paraId="3FED7F07" w14:textId="77777777" w:rsidR="00321924" w:rsidRDefault="00321924" w:rsidP="00321924"/>
        </w:tc>
        <w:tc>
          <w:tcPr>
            <w:tcW w:w="833" w:type="pct"/>
          </w:tcPr>
          <w:p w14:paraId="152EF54E" w14:textId="30F70D27" w:rsidR="00321924" w:rsidRDefault="00321924" w:rsidP="00321924">
            <w:r>
              <w:t>Low fear, high pain, high effectiveness</w:t>
            </w:r>
          </w:p>
        </w:tc>
        <w:tc>
          <w:tcPr>
            <w:tcW w:w="834" w:type="pct"/>
          </w:tcPr>
          <w:p w14:paraId="458568EF" w14:textId="14E733D6" w:rsidR="00321924" w:rsidRDefault="00321924" w:rsidP="00321924">
            <w:r w:rsidRPr="0011576B">
              <w:t>Printed material; Leaflet.</w:t>
            </w:r>
          </w:p>
        </w:tc>
        <w:tc>
          <w:tcPr>
            <w:tcW w:w="834" w:type="pct"/>
          </w:tcPr>
          <w:p w14:paraId="04198A8A" w14:textId="77777777" w:rsidR="00321924" w:rsidRDefault="00321924" w:rsidP="00321924">
            <w:r>
              <w:t>Information about health consequences</w:t>
            </w:r>
          </w:p>
          <w:p w14:paraId="62E491EB" w14:textId="77777777" w:rsidR="00321924" w:rsidRDefault="00321924" w:rsidP="00321924"/>
          <w:p w14:paraId="75BED0A4" w14:textId="77777777" w:rsidR="00321924" w:rsidRDefault="00321924" w:rsidP="00321924"/>
          <w:p w14:paraId="34570F7A" w14:textId="552EB80E" w:rsidR="00321924" w:rsidRDefault="00321924" w:rsidP="00321924"/>
          <w:p w14:paraId="7C57E1E3" w14:textId="5281C018" w:rsidR="00FB480B" w:rsidRDefault="00FB480B" w:rsidP="00321924"/>
          <w:p w14:paraId="56B331A8" w14:textId="3384EB2D" w:rsidR="00FB480B" w:rsidRDefault="00FB480B" w:rsidP="00321924"/>
          <w:p w14:paraId="0D3EDB77" w14:textId="3F762DF6" w:rsidR="00FB480B" w:rsidRDefault="00FB480B" w:rsidP="00321924"/>
          <w:p w14:paraId="33CE0604" w14:textId="01C9A485" w:rsidR="00FB480B" w:rsidRDefault="00FB480B" w:rsidP="00321924"/>
          <w:p w14:paraId="2FB9265C" w14:textId="77777777" w:rsidR="00FB480B" w:rsidRDefault="00FB480B" w:rsidP="00321924"/>
          <w:p w14:paraId="0AF98461" w14:textId="77777777" w:rsidR="00321924" w:rsidRDefault="00321924" w:rsidP="00321924">
            <w:r>
              <w:t>Information about Emotional Consequences</w:t>
            </w:r>
          </w:p>
          <w:p w14:paraId="2A176A20" w14:textId="7D353434" w:rsidR="00321924" w:rsidRDefault="00321924" w:rsidP="00321924"/>
        </w:tc>
        <w:tc>
          <w:tcPr>
            <w:tcW w:w="834" w:type="pct"/>
          </w:tcPr>
          <w:p w14:paraId="013C9237" w14:textId="77777777" w:rsidR="00FB480B" w:rsidRDefault="00FB480B" w:rsidP="00FB480B">
            <w:r>
              <w:t>The pamphlet provided information about the symptoms of tetanus including a case history</w:t>
            </w:r>
          </w:p>
          <w:p w14:paraId="53410A7F" w14:textId="77777777" w:rsidR="00FB480B" w:rsidRDefault="00FB480B" w:rsidP="00321924"/>
          <w:p w14:paraId="2158348A" w14:textId="2597FFE7" w:rsidR="00321924" w:rsidRDefault="00321924" w:rsidP="00321924">
            <w:r>
              <w:t>The pamphlet provided information about the vaccination being painful</w:t>
            </w:r>
          </w:p>
          <w:p w14:paraId="4FE4478E" w14:textId="77777777" w:rsidR="00321924" w:rsidRDefault="00321924" w:rsidP="00321924"/>
          <w:p w14:paraId="5F4F042C" w14:textId="0399FFFC" w:rsidR="00321924" w:rsidRDefault="00321924" w:rsidP="00321924">
            <w:r>
              <w:t>Participants were warned that they would feel pain as a result of performing the behaviour.</w:t>
            </w:r>
          </w:p>
        </w:tc>
        <w:tc>
          <w:tcPr>
            <w:tcW w:w="832" w:type="pct"/>
          </w:tcPr>
          <w:p w14:paraId="45FE2184" w14:textId="1528B183" w:rsidR="00321924" w:rsidRDefault="00FB480B" w:rsidP="00321924">
            <w:r>
              <w:t>3</w:t>
            </w:r>
          </w:p>
          <w:p w14:paraId="41589CEB" w14:textId="77777777" w:rsidR="00321924" w:rsidRDefault="00321924" w:rsidP="00321924"/>
          <w:p w14:paraId="7F88C6A6" w14:textId="77777777" w:rsidR="00321924" w:rsidRDefault="00321924" w:rsidP="00321924"/>
          <w:p w14:paraId="3D39C1FF" w14:textId="77777777" w:rsidR="00321924" w:rsidRDefault="00321924" w:rsidP="00321924"/>
          <w:p w14:paraId="6BD4187E" w14:textId="77777777" w:rsidR="00321924" w:rsidRDefault="00321924" w:rsidP="00321924"/>
          <w:p w14:paraId="75DD7FF0" w14:textId="4E11B6D8" w:rsidR="00FB480B" w:rsidRDefault="003D134A" w:rsidP="00321924">
            <w:r>
              <w:t>1</w:t>
            </w:r>
          </w:p>
          <w:p w14:paraId="0F69EC0D" w14:textId="77777777" w:rsidR="00FB480B" w:rsidRDefault="00FB480B" w:rsidP="00321924"/>
          <w:p w14:paraId="7BADC480" w14:textId="77777777" w:rsidR="00FB480B" w:rsidRDefault="00FB480B" w:rsidP="00321924"/>
          <w:p w14:paraId="5CFAAEB5" w14:textId="77777777" w:rsidR="00FB480B" w:rsidRDefault="00FB480B" w:rsidP="00321924"/>
          <w:p w14:paraId="4D970400" w14:textId="77777777" w:rsidR="00FB480B" w:rsidRDefault="00FB480B" w:rsidP="00321924"/>
          <w:p w14:paraId="755FEED0" w14:textId="180D342B" w:rsidR="00321924" w:rsidRDefault="00321924" w:rsidP="00321924">
            <w:r>
              <w:t>1</w:t>
            </w:r>
          </w:p>
        </w:tc>
      </w:tr>
      <w:tr w:rsidR="00321924" w14:paraId="6AB4BF8F" w14:textId="77777777" w:rsidTr="004E4138">
        <w:trPr>
          <w:trHeight w:val="227"/>
        </w:trPr>
        <w:tc>
          <w:tcPr>
            <w:tcW w:w="833" w:type="pct"/>
            <w:vMerge/>
          </w:tcPr>
          <w:p w14:paraId="3EFA5A3F" w14:textId="77777777" w:rsidR="00321924" w:rsidRDefault="00321924" w:rsidP="00321924"/>
        </w:tc>
        <w:tc>
          <w:tcPr>
            <w:tcW w:w="833" w:type="pct"/>
          </w:tcPr>
          <w:p w14:paraId="2564F7A2" w14:textId="60FD5548" w:rsidR="00321924" w:rsidRDefault="00321924" w:rsidP="00321924">
            <w:r>
              <w:t>Low fear, high pain, low effectiveness</w:t>
            </w:r>
          </w:p>
        </w:tc>
        <w:tc>
          <w:tcPr>
            <w:tcW w:w="834" w:type="pct"/>
          </w:tcPr>
          <w:p w14:paraId="2D7CC60A" w14:textId="04BC6818" w:rsidR="00321924" w:rsidRDefault="00321924" w:rsidP="00321924">
            <w:r w:rsidRPr="0011576B">
              <w:t>Printed material; Leaflet.</w:t>
            </w:r>
          </w:p>
        </w:tc>
        <w:tc>
          <w:tcPr>
            <w:tcW w:w="834" w:type="pct"/>
          </w:tcPr>
          <w:p w14:paraId="0C480E05" w14:textId="77777777" w:rsidR="00321924" w:rsidRDefault="00321924" w:rsidP="00321924">
            <w:r>
              <w:t>Information about health consequences</w:t>
            </w:r>
          </w:p>
          <w:p w14:paraId="434E9522" w14:textId="77777777" w:rsidR="00321924" w:rsidRDefault="00321924" w:rsidP="00321924"/>
          <w:p w14:paraId="38BBFF7C" w14:textId="77777777" w:rsidR="00321924" w:rsidRDefault="00321924" w:rsidP="00321924"/>
          <w:p w14:paraId="1F45127D" w14:textId="652B0344" w:rsidR="00321924" w:rsidRDefault="00321924" w:rsidP="00321924"/>
          <w:p w14:paraId="3E2929EF" w14:textId="4C3A94AF" w:rsidR="00FB480B" w:rsidRDefault="00FB480B" w:rsidP="00321924"/>
          <w:p w14:paraId="7E66D5C3" w14:textId="4A239206" w:rsidR="00FB480B" w:rsidRDefault="00FB480B" w:rsidP="00321924"/>
          <w:p w14:paraId="51A5D781" w14:textId="62495C35" w:rsidR="00FB480B" w:rsidRDefault="00FB480B" w:rsidP="00321924"/>
          <w:p w14:paraId="3363501F" w14:textId="04057A33" w:rsidR="00FB480B" w:rsidRDefault="00FB480B" w:rsidP="00321924"/>
          <w:p w14:paraId="612DAE33" w14:textId="77777777" w:rsidR="00FB480B" w:rsidRDefault="00FB480B" w:rsidP="00321924"/>
          <w:p w14:paraId="37E3021A" w14:textId="77777777" w:rsidR="00321924" w:rsidRDefault="00321924" w:rsidP="00321924">
            <w:r>
              <w:lastRenderedPageBreak/>
              <w:t>Information about Emotional Consequences</w:t>
            </w:r>
          </w:p>
          <w:p w14:paraId="26C62C5A" w14:textId="77777777" w:rsidR="00321924" w:rsidRDefault="00321924" w:rsidP="00321924"/>
        </w:tc>
        <w:tc>
          <w:tcPr>
            <w:tcW w:w="834" w:type="pct"/>
          </w:tcPr>
          <w:p w14:paraId="3F1505F0" w14:textId="77777777" w:rsidR="00FB480B" w:rsidRDefault="00FB480B" w:rsidP="00FB480B">
            <w:r>
              <w:lastRenderedPageBreak/>
              <w:t>The pamphlet provided information about the symptoms of tetanus including a case history</w:t>
            </w:r>
          </w:p>
          <w:p w14:paraId="02329605" w14:textId="77777777" w:rsidR="00FB480B" w:rsidRDefault="00FB480B" w:rsidP="00321924"/>
          <w:p w14:paraId="1AD47E3B" w14:textId="2491A34D" w:rsidR="00321924" w:rsidRDefault="00321924" w:rsidP="00321924">
            <w:r>
              <w:t>The pamphlet provided information about the vaccination being painful</w:t>
            </w:r>
          </w:p>
          <w:p w14:paraId="64FB6EA7" w14:textId="77777777" w:rsidR="00321924" w:rsidRDefault="00321924" w:rsidP="00321924"/>
          <w:p w14:paraId="1BA02D73" w14:textId="1CD0F8FA" w:rsidR="00321924" w:rsidRDefault="00321924" w:rsidP="00321924">
            <w:r>
              <w:lastRenderedPageBreak/>
              <w:t>Participants were warned that they would feel pain as a result of performing the behaviour.</w:t>
            </w:r>
          </w:p>
        </w:tc>
        <w:tc>
          <w:tcPr>
            <w:tcW w:w="832" w:type="pct"/>
          </w:tcPr>
          <w:p w14:paraId="17EC4F69" w14:textId="7078CBB0" w:rsidR="00321924" w:rsidRDefault="00FB480B" w:rsidP="00321924">
            <w:r>
              <w:lastRenderedPageBreak/>
              <w:t>3</w:t>
            </w:r>
          </w:p>
          <w:p w14:paraId="5FAF38A6" w14:textId="77777777" w:rsidR="00321924" w:rsidRDefault="00321924" w:rsidP="00321924"/>
          <w:p w14:paraId="601D1969" w14:textId="77777777" w:rsidR="00321924" w:rsidRDefault="00321924" w:rsidP="00321924"/>
          <w:p w14:paraId="5764BA91" w14:textId="77777777" w:rsidR="00321924" w:rsidRDefault="00321924" w:rsidP="00321924"/>
          <w:p w14:paraId="4E563C52" w14:textId="77777777" w:rsidR="00321924" w:rsidRDefault="00321924" w:rsidP="00321924"/>
          <w:p w14:paraId="5457EE89" w14:textId="18A04C45" w:rsidR="00FB480B" w:rsidRDefault="003D134A" w:rsidP="00321924">
            <w:r>
              <w:t>1</w:t>
            </w:r>
          </w:p>
          <w:p w14:paraId="21D19D2E" w14:textId="77777777" w:rsidR="00FB480B" w:rsidRDefault="00FB480B" w:rsidP="00321924"/>
          <w:p w14:paraId="4E787AFE" w14:textId="77777777" w:rsidR="00FB480B" w:rsidRDefault="00FB480B" w:rsidP="00321924"/>
          <w:p w14:paraId="20DED733" w14:textId="77777777" w:rsidR="00FB480B" w:rsidRDefault="00FB480B" w:rsidP="00321924"/>
          <w:p w14:paraId="33A5B9DD" w14:textId="589AB7B3" w:rsidR="00FB480B" w:rsidRDefault="00FB480B" w:rsidP="00321924"/>
          <w:p w14:paraId="4286368D" w14:textId="77777777" w:rsidR="003D134A" w:rsidRDefault="003D134A" w:rsidP="00321924"/>
          <w:p w14:paraId="6AFC4375" w14:textId="1FF27601" w:rsidR="00321924" w:rsidRDefault="00321924" w:rsidP="00321924">
            <w:r>
              <w:lastRenderedPageBreak/>
              <w:t>1</w:t>
            </w:r>
          </w:p>
        </w:tc>
      </w:tr>
      <w:tr w:rsidR="00321924" w14:paraId="70341A8C" w14:textId="77777777" w:rsidTr="004E4138">
        <w:trPr>
          <w:trHeight w:val="231"/>
        </w:trPr>
        <w:tc>
          <w:tcPr>
            <w:tcW w:w="833" w:type="pct"/>
            <w:vMerge/>
          </w:tcPr>
          <w:p w14:paraId="3325CC0F" w14:textId="77777777" w:rsidR="00321924" w:rsidRDefault="00321924" w:rsidP="00321924"/>
        </w:tc>
        <w:tc>
          <w:tcPr>
            <w:tcW w:w="833" w:type="pct"/>
          </w:tcPr>
          <w:p w14:paraId="4C121FA2" w14:textId="3C85414E" w:rsidR="00321924" w:rsidRDefault="00321924" w:rsidP="00321924">
            <w:r>
              <w:t>Low fear, low pain, low effectiveness</w:t>
            </w:r>
          </w:p>
        </w:tc>
        <w:tc>
          <w:tcPr>
            <w:tcW w:w="834" w:type="pct"/>
          </w:tcPr>
          <w:p w14:paraId="6E546EED" w14:textId="4AF221E8" w:rsidR="00321924" w:rsidRDefault="00321924" w:rsidP="00321924">
            <w:r w:rsidRPr="0011576B">
              <w:t>Printed material; Leaflet.</w:t>
            </w:r>
          </w:p>
        </w:tc>
        <w:tc>
          <w:tcPr>
            <w:tcW w:w="834" w:type="pct"/>
          </w:tcPr>
          <w:p w14:paraId="38307B93" w14:textId="5B717045" w:rsidR="00321924" w:rsidRDefault="00321924" w:rsidP="00321924">
            <w:r>
              <w:t>Information about Health Consequences</w:t>
            </w:r>
          </w:p>
        </w:tc>
        <w:tc>
          <w:tcPr>
            <w:tcW w:w="834" w:type="pct"/>
          </w:tcPr>
          <w:p w14:paraId="37018B72" w14:textId="784E5803" w:rsidR="00321924" w:rsidRDefault="00FB480B" w:rsidP="00FB480B">
            <w:r>
              <w:t>The pamphlet provided information about the symptoms of tetanus including a case history</w:t>
            </w:r>
          </w:p>
        </w:tc>
        <w:tc>
          <w:tcPr>
            <w:tcW w:w="832" w:type="pct"/>
          </w:tcPr>
          <w:p w14:paraId="514F7479" w14:textId="11DB25A5" w:rsidR="00321924" w:rsidRDefault="00EF6F97" w:rsidP="00321924">
            <w:r>
              <w:t>2</w:t>
            </w:r>
          </w:p>
        </w:tc>
      </w:tr>
      <w:tr w:rsidR="00321924" w14:paraId="365614EE" w14:textId="77777777" w:rsidTr="007E04AF">
        <w:trPr>
          <w:trHeight w:val="1072"/>
        </w:trPr>
        <w:tc>
          <w:tcPr>
            <w:tcW w:w="833" w:type="pct"/>
            <w:vMerge/>
          </w:tcPr>
          <w:p w14:paraId="19EB6FD6" w14:textId="77777777" w:rsidR="00321924" w:rsidRDefault="00321924" w:rsidP="00321924"/>
        </w:tc>
        <w:tc>
          <w:tcPr>
            <w:tcW w:w="833" w:type="pct"/>
          </w:tcPr>
          <w:p w14:paraId="782E2BB2" w14:textId="5264DB88" w:rsidR="00321924" w:rsidRDefault="00321924" w:rsidP="00321924">
            <w:r>
              <w:t>Low fear, low pain, high effectiveness</w:t>
            </w:r>
          </w:p>
        </w:tc>
        <w:tc>
          <w:tcPr>
            <w:tcW w:w="834" w:type="pct"/>
          </w:tcPr>
          <w:p w14:paraId="1E4F4C65" w14:textId="62FBCCFE" w:rsidR="00321924" w:rsidRDefault="00321924" w:rsidP="00321924">
            <w:r>
              <w:t>Printed material; Leaflet.</w:t>
            </w:r>
          </w:p>
        </w:tc>
        <w:tc>
          <w:tcPr>
            <w:tcW w:w="834" w:type="pct"/>
          </w:tcPr>
          <w:p w14:paraId="63327490" w14:textId="7DCF7D39" w:rsidR="00321924" w:rsidRDefault="00321924" w:rsidP="00321924">
            <w:r>
              <w:t>Information about Health Consequences</w:t>
            </w:r>
          </w:p>
        </w:tc>
        <w:tc>
          <w:tcPr>
            <w:tcW w:w="834" w:type="pct"/>
          </w:tcPr>
          <w:p w14:paraId="21AEA928" w14:textId="3C5D3014" w:rsidR="00321924" w:rsidRDefault="00FB480B" w:rsidP="00FB480B">
            <w:r>
              <w:t>The pamphlet provided information about the symptoms of tetanus including a case history</w:t>
            </w:r>
          </w:p>
        </w:tc>
        <w:tc>
          <w:tcPr>
            <w:tcW w:w="832" w:type="pct"/>
          </w:tcPr>
          <w:p w14:paraId="449C2C23" w14:textId="2C271C61" w:rsidR="00321924" w:rsidRDefault="00EF6F97" w:rsidP="00321924">
            <w:r>
              <w:t>2</w:t>
            </w:r>
          </w:p>
        </w:tc>
      </w:tr>
      <w:tr w:rsidR="00FB480B" w14:paraId="69DFAAC3" w14:textId="77777777" w:rsidTr="004E4138">
        <w:trPr>
          <w:trHeight w:val="504"/>
        </w:trPr>
        <w:tc>
          <w:tcPr>
            <w:tcW w:w="833" w:type="pct"/>
            <w:vMerge/>
          </w:tcPr>
          <w:p w14:paraId="6CE43257" w14:textId="77777777" w:rsidR="00FB480B" w:rsidRDefault="00FB480B" w:rsidP="00FB480B"/>
        </w:tc>
        <w:tc>
          <w:tcPr>
            <w:tcW w:w="833" w:type="pct"/>
          </w:tcPr>
          <w:p w14:paraId="096C1BFC" w14:textId="5EA157B7" w:rsidR="00FB480B" w:rsidRDefault="00FB480B" w:rsidP="00FB480B">
            <w:r>
              <w:t>High fear, high pain, high effectiveness</w:t>
            </w:r>
          </w:p>
        </w:tc>
        <w:tc>
          <w:tcPr>
            <w:tcW w:w="834" w:type="pct"/>
          </w:tcPr>
          <w:p w14:paraId="137A4713" w14:textId="098410FA" w:rsidR="00FB480B" w:rsidRDefault="00FB480B" w:rsidP="00FB480B">
            <w:r w:rsidRPr="00682B4C">
              <w:t>Printed material; Leaflet.</w:t>
            </w:r>
          </w:p>
        </w:tc>
        <w:tc>
          <w:tcPr>
            <w:tcW w:w="834" w:type="pct"/>
          </w:tcPr>
          <w:p w14:paraId="3481A810" w14:textId="77777777" w:rsidR="00FB480B" w:rsidRDefault="00FB480B" w:rsidP="00FB480B">
            <w:r>
              <w:t>Information about health consequences</w:t>
            </w:r>
          </w:p>
          <w:p w14:paraId="6D192DE0" w14:textId="77777777" w:rsidR="00FB480B" w:rsidRDefault="00FB480B" w:rsidP="00FB480B"/>
          <w:p w14:paraId="7A01CFD3" w14:textId="77777777" w:rsidR="00FB480B" w:rsidRDefault="00FB480B" w:rsidP="00FB480B"/>
          <w:p w14:paraId="328ECFC2" w14:textId="4A60332E" w:rsidR="00FB480B" w:rsidRDefault="00FB480B" w:rsidP="00FB480B"/>
          <w:p w14:paraId="67985176" w14:textId="597A0F55" w:rsidR="00FB480B" w:rsidRDefault="00FB480B" w:rsidP="00FB480B"/>
          <w:p w14:paraId="3AAB0632" w14:textId="4E198F98" w:rsidR="00FB480B" w:rsidRDefault="00FB480B" w:rsidP="00FB480B"/>
          <w:p w14:paraId="45A6957B" w14:textId="22C172AA" w:rsidR="00FB480B" w:rsidRDefault="00FB480B" w:rsidP="00FB480B"/>
          <w:p w14:paraId="7258BB92" w14:textId="282992C4" w:rsidR="00FB480B" w:rsidRDefault="00FB480B" w:rsidP="00FB480B"/>
          <w:p w14:paraId="5DF042E4" w14:textId="65430EED" w:rsidR="00FB480B" w:rsidRDefault="00FB480B" w:rsidP="00FB480B"/>
          <w:p w14:paraId="26EA6E09" w14:textId="77777777" w:rsidR="00FB480B" w:rsidRDefault="00FB480B" w:rsidP="00FB480B">
            <w:r>
              <w:t>Information about Emotional Consequences</w:t>
            </w:r>
          </w:p>
          <w:p w14:paraId="2DCF6ABF" w14:textId="093F001A" w:rsidR="00FB480B" w:rsidRDefault="00FB480B" w:rsidP="00FB480B"/>
          <w:p w14:paraId="50F38956" w14:textId="77777777" w:rsidR="00FB480B" w:rsidRDefault="00FB480B" w:rsidP="00FB480B"/>
          <w:p w14:paraId="72353407" w14:textId="77777777" w:rsidR="00FB480B" w:rsidRDefault="00FB480B" w:rsidP="00FB480B"/>
          <w:p w14:paraId="2BC513EE" w14:textId="77777777" w:rsidR="00FB480B" w:rsidRDefault="00FB480B" w:rsidP="00FB480B">
            <w:r>
              <w:t>Salience of consequences</w:t>
            </w:r>
          </w:p>
          <w:p w14:paraId="429A4BC1" w14:textId="77777777" w:rsidR="00FB480B" w:rsidRDefault="00FB480B" w:rsidP="00FB480B"/>
          <w:p w14:paraId="34591117" w14:textId="77777777" w:rsidR="00FB480B" w:rsidRDefault="00FB480B" w:rsidP="00FB480B"/>
          <w:p w14:paraId="57F1815C" w14:textId="77777777" w:rsidR="00FB480B" w:rsidRDefault="00FB480B" w:rsidP="00FB480B"/>
          <w:p w14:paraId="66FC96BD" w14:textId="77777777" w:rsidR="00FB480B" w:rsidRDefault="00FB480B" w:rsidP="00FB480B"/>
          <w:p w14:paraId="032FB538" w14:textId="77777777" w:rsidR="00FB480B" w:rsidRDefault="00FB480B" w:rsidP="00FB480B"/>
          <w:p w14:paraId="5847CFAD" w14:textId="77777777" w:rsidR="00FB480B" w:rsidRDefault="00FB480B" w:rsidP="00FB480B"/>
          <w:p w14:paraId="5505640A" w14:textId="22A5A810" w:rsidR="00FB480B" w:rsidRDefault="00FB480B" w:rsidP="00FB480B"/>
        </w:tc>
        <w:tc>
          <w:tcPr>
            <w:tcW w:w="834" w:type="pct"/>
          </w:tcPr>
          <w:p w14:paraId="2F22C743" w14:textId="017DEFD0" w:rsidR="00FB480B" w:rsidRDefault="00FB480B" w:rsidP="00FB480B">
            <w:r>
              <w:lastRenderedPageBreak/>
              <w:t>The pamphlet provided information about the symptoms of tetanus including a case history</w:t>
            </w:r>
          </w:p>
          <w:p w14:paraId="5765A6CC" w14:textId="71BCCEB4" w:rsidR="00FB480B" w:rsidRDefault="00FB480B" w:rsidP="00FB480B"/>
          <w:p w14:paraId="47805398" w14:textId="1DAB7688" w:rsidR="00FB480B" w:rsidRDefault="00FB480B" w:rsidP="00FB480B">
            <w:r>
              <w:t>The pamphlet provided information about the vaccination being painful</w:t>
            </w:r>
          </w:p>
          <w:p w14:paraId="55EF0E61" w14:textId="4F078A4F" w:rsidR="00FB480B" w:rsidRDefault="00FB480B" w:rsidP="00FB480B"/>
          <w:p w14:paraId="6F51E831" w14:textId="69F647B3" w:rsidR="00FB480B" w:rsidRDefault="00FB480B" w:rsidP="00FB480B">
            <w:r>
              <w:t>Participants were warned that they would feel pain as a result of performing the behaviour.</w:t>
            </w:r>
          </w:p>
          <w:p w14:paraId="6443298F" w14:textId="77777777" w:rsidR="00FB480B" w:rsidRDefault="00FB480B" w:rsidP="00FB480B"/>
          <w:p w14:paraId="4ADBC00E" w14:textId="7F9E4A15" w:rsidR="00FB480B" w:rsidRDefault="00FB480B" w:rsidP="00FB480B">
            <w:r>
              <w:t xml:space="preserve">Information is given to high fear conditions about the chances of death as a result of </w:t>
            </w:r>
            <w:r>
              <w:lastRenderedPageBreak/>
              <w:t>tetanus, using detailed and more emotive language. Colour images are also used in the high fear condition.</w:t>
            </w:r>
          </w:p>
        </w:tc>
        <w:tc>
          <w:tcPr>
            <w:tcW w:w="832" w:type="pct"/>
          </w:tcPr>
          <w:p w14:paraId="768D007C" w14:textId="4943D571" w:rsidR="00FB480B" w:rsidRDefault="00FB480B" w:rsidP="00FB480B">
            <w:r>
              <w:lastRenderedPageBreak/>
              <w:t>3</w:t>
            </w:r>
          </w:p>
          <w:p w14:paraId="1A5894CD" w14:textId="77777777" w:rsidR="00FB480B" w:rsidRDefault="00FB480B" w:rsidP="00FB480B"/>
          <w:p w14:paraId="53514AC6" w14:textId="77777777" w:rsidR="00FB480B" w:rsidRDefault="00FB480B" w:rsidP="00FB480B"/>
          <w:p w14:paraId="70AE60A6" w14:textId="77777777" w:rsidR="00FB480B" w:rsidRDefault="00FB480B" w:rsidP="00FB480B"/>
          <w:p w14:paraId="6CBEAE86" w14:textId="77777777" w:rsidR="00FB480B" w:rsidRDefault="00FB480B" w:rsidP="00FB480B"/>
          <w:p w14:paraId="41FF5AB0" w14:textId="31E7A7F9" w:rsidR="00FB480B" w:rsidRDefault="003D134A" w:rsidP="00FB480B">
            <w:r>
              <w:t>1</w:t>
            </w:r>
          </w:p>
          <w:p w14:paraId="4507230A" w14:textId="77777777" w:rsidR="00FB480B" w:rsidRDefault="00FB480B" w:rsidP="00FB480B"/>
          <w:p w14:paraId="22E05BF2" w14:textId="77777777" w:rsidR="00FB480B" w:rsidRDefault="00FB480B" w:rsidP="00FB480B"/>
          <w:p w14:paraId="2BF42FD8" w14:textId="77777777" w:rsidR="00FB480B" w:rsidRDefault="00FB480B" w:rsidP="00FB480B"/>
          <w:p w14:paraId="0AA0EE9E" w14:textId="77777777" w:rsidR="00FB480B" w:rsidRDefault="00FB480B" w:rsidP="00FB480B"/>
          <w:p w14:paraId="17BBE0CA" w14:textId="780438F4" w:rsidR="00FB480B" w:rsidRDefault="00FB480B" w:rsidP="00FB480B">
            <w:r>
              <w:t>1</w:t>
            </w:r>
          </w:p>
          <w:p w14:paraId="3A2EBC86" w14:textId="77777777" w:rsidR="00FB480B" w:rsidRDefault="00FB480B" w:rsidP="00FB480B"/>
          <w:p w14:paraId="495C7ADB" w14:textId="77777777" w:rsidR="00FB480B" w:rsidRDefault="00FB480B" w:rsidP="00FB480B"/>
          <w:p w14:paraId="27614820" w14:textId="77777777" w:rsidR="00FB480B" w:rsidRDefault="00FB480B" w:rsidP="00FB480B"/>
          <w:p w14:paraId="027E37B4" w14:textId="77777777" w:rsidR="00FB480B" w:rsidRDefault="00FB480B" w:rsidP="00FB480B"/>
          <w:p w14:paraId="0769919F" w14:textId="77777777" w:rsidR="00FB480B" w:rsidRDefault="00FB480B" w:rsidP="00FB480B"/>
          <w:p w14:paraId="6A3A2C02" w14:textId="3F2B9E6D" w:rsidR="00FB480B" w:rsidRDefault="00FB480B" w:rsidP="00FB480B">
            <w:r>
              <w:t>2</w:t>
            </w:r>
          </w:p>
          <w:p w14:paraId="6B63AC8E" w14:textId="35A7A0F5" w:rsidR="00FB480B" w:rsidRDefault="00FB480B" w:rsidP="00FB480B"/>
        </w:tc>
      </w:tr>
      <w:tr w:rsidR="00EF6F97" w14:paraId="7DFBAA81" w14:textId="77777777" w:rsidTr="007E04AF">
        <w:trPr>
          <w:trHeight w:val="502"/>
        </w:trPr>
        <w:tc>
          <w:tcPr>
            <w:tcW w:w="833" w:type="pct"/>
            <w:vMerge/>
          </w:tcPr>
          <w:p w14:paraId="22CB3E7D" w14:textId="77777777" w:rsidR="00EF6F97" w:rsidRDefault="00EF6F97" w:rsidP="00EF6F97"/>
        </w:tc>
        <w:tc>
          <w:tcPr>
            <w:tcW w:w="833" w:type="pct"/>
          </w:tcPr>
          <w:p w14:paraId="6A28F94E" w14:textId="73B7015D" w:rsidR="00EF6F97" w:rsidRDefault="00EF6F97" w:rsidP="00EF6F97">
            <w:r>
              <w:t>High fear, high pain, low effectiveness</w:t>
            </w:r>
          </w:p>
        </w:tc>
        <w:tc>
          <w:tcPr>
            <w:tcW w:w="834" w:type="pct"/>
          </w:tcPr>
          <w:p w14:paraId="40F11282" w14:textId="2A8C0589" w:rsidR="00EF6F97" w:rsidRDefault="00EF6F97" w:rsidP="00EF6F97">
            <w:r w:rsidRPr="00682B4C">
              <w:t>Printed material; Leaflet.</w:t>
            </w:r>
          </w:p>
        </w:tc>
        <w:tc>
          <w:tcPr>
            <w:tcW w:w="834" w:type="pct"/>
          </w:tcPr>
          <w:p w14:paraId="71A6EA87" w14:textId="77777777" w:rsidR="00EF6F97" w:rsidRDefault="00EF6F97" w:rsidP="00EF6F97">
            <w:r>
              <w:t>Information about health consequences</w:t>
            </w:r>
          </w:p>
          <w:p w14:paraId="2B802977" w14:textId="77777777" w:rsidR="00EF6F97" w:rsidRDefault="00EF6F97" w:rsidP="00EF6F97"/>
          <w:p w14:paraId="6EC38DC6" w14:textId="77777777" w:rsidR="00EF6F97" w:rsidRDefault="00EF6F97" w:rsidP="00EF6F97"/>
          <w:p w14:paraId="5F22D313" w14:textId="77777777" w:rsidR="00EF6F97" w:rsidRDefault="00EF6F97" w:rsidP="00EF6F97"/>
          <w:p w14:paraId="56085A57" w14:textId="77777777" w:rsidR="00EF6F97" w:rsidRDefault="00EF6F97" w:rsidP="00EF6F97"/>
          <w:p w14:paraId="197E9EAA" w14:textId="77777777" w:rsidR="00EF6F97" w:rsidRDefault="00EF6F97" w:rsidP="00EF6F97"/>
          <w:p w14:paraId="2999982E" w14:textId="77777777" w:rsidR="00EF6F97" w:rsidRDefault="00EF6F97" w:rsidP="00EF6F97"/>
          <w:p w14:paraId="046FEDF0" w14:textId="77777777" w:rsidR="00EF6F97" w:rsidRDefault="00EF6F97" w:rsidP="00EF6F97"/>
          <w:p w14:paraId="5507BFC4" w14:textId="77777777" w:rsidR="00EF6F97" w:rsidRDefault="00EF6F97" w:rsidP="00EF6F97"/>
          <w:p w14:paraId="2554A928" w14:textId="77777777" w:rsidR="00EF6F97" w:rsidRDefault="00EF6F97" w:rsidP="00EF6F97">
            <w:r>
              <w:t>Information about Emotional Consequences</w:t>
            </w:r>
          </w:p>
          <w:p w14:paraId="3BEA2D09" w14:textId="77777777" w:rsidR="00EF6F97" w:rsidRDefault="00EF6F97" w:rsidP="00EF6F97"/>
          <w:p w14:paraId="21CE9361" w14:textId="77777777" w:rsidR="00EF6F97" w:rsidRDefault="00EF6F97" w:rsidP="00EF6F97"/>
          <w:p w14:paraId="0CF8B34D" w14:textId="77777777" w:rsidR="00EF6F97" w:rsidRDefault="00EF6F97" w:rsidP="00EF6F97"/>
          <w:p w14:paraId="3C035A41" w14:textId="77777777" w:rsidR="00EF6F97" w:rsidRDefault="00EF6F97" w:rsidP="00EF6F97">
            <w:r>
              <w:t>Salience of consequences</w:t>
            </w:r>
          </w:p>
          <w:p w14:paraId="67AA3BD0" w14:textId="77777777" w:rsidR="00EF6F97" w:rsidRDefault="00EF6F97" w:rsidP="00EF6F97"/>
          <w:p w14:paraId="08C5905A" w14:textId="77777777" w:rsidR="00EF6F97" w:rsidRDefault="00EF6F97" w:rsidP="00EF6F97"/>
          <w:p w14:paraId="1E3F94DB" w14:textId="77777777" w:rsidR="00EF6F97" w:rsidRDefault="00EF6F97" w:rsidP="00EF6F97"/>
          <w:p w14:paraId="083E45F7" w14:textId="77777777" w:rsidR="00EF6F97" w:rsidRDefault="00EF6F97" w:rsidP="00EF6F97"/>
          <w:p w14:paraId="580ED53E" w14:textId="77777777" w:rsidR="00EF6F97" w:rsidRDefault="00EF6F97" w:rsidP="00EF6F97"/>
          <w:p w14:paraId="4C17946C" w14:textId="77777777" w:rsidR="00EF6F97" w:rsidRDefault="00EF6F97" w:rsidP="00EF6F97"/>
          <w:p w14:paraId="7B5FD1A6" w14:textId="44848417" w:rsidR="00EF6F97" w:rsidRDefault="00EF6F97" w:rsidP="00EF6F97"/>
        </w:tc>
        <w:tc>
          <w:tcPr>
            <w:tcW w:w="834" w:type="pct"/>
          </w:tcPr>
          <w:p w14:paraId="1165772D" w14:textId="77777777" w:rsidR="00EF6F97" w:rsidRDefault="00EF6F97" w:rsidP="00EF6F97">
            <w:r>
              <w:t>The pamphlet provided information about the symptoms of tetanus including a case history</w:t>
            </w:r>
          </w:p>
          <w:p w14:paraId="7C99B3CA" w14:textId="77777777" w:rsidR="00EF6F97" w:rsidRDefault="00EF6F97" w:rsidP="00EF6F97"/>
          <w:p w14:paraId="2F93404C" w14:textId="77777777" w:rsidR="00EF6F97" w:rsidRDefault="00EF6F97" w:rsidP="00EF6F97">
            <w:r>
              <w:t>The pamphlet provided information about the vaccination being painful</w:t>
            </w:r>
          </w:p>
          <w:p w14:paraId="3F167D73" w14:textId="77777777" w:rsidR="00EF6F97" w:rsidRDefault="00EF6F97" w:rsidP="00EF6F97"/>
          <w:p w14:paraId="5CD77673" w14:textId="77777777" w:rsidR="00EF6F97" w:rsidRDefault="00EF6F97" w:rsidP="00EF6F97">
            <w:r>
              <w:t>Participants were warned that they would feel pain as a result of performing the behaviour.</w:t>
            </w:r>
          </w:p>
          <w:p w14:paraId="50E7F32B" w14:textId="77777777" w:rsidR="00EF6F97" w:rsidRDefault="00EF6F97" w:rsidP="00EF6F97"/>
          <w:p w14:paraId="25FAD800" w14:textId="6D6886D8" w:rsidR="00EF6F97" w:rsidRDefault="00EF6F97" w:rsidP="00EF6F97">
            <w:r>
              <w:t>Information is given to high fear conditions about the chances of death as a result of tetanus, using detailed and more emotive language. Colour images are also used in the high fear condition.</w:t>
            </w:r>
          </w:p>
        </w:tc>
        <w:tc>
          <w:tcPr>
            <w:tcW w:w="832" w:type="pct"/>
          </w:tcPr>
          <w:p w14:paraId="5E09FE95" w14:textId="77777777" w:rsidR="00EF6F97" w:rsidRDefault="00EF6F97" w:rsidP="00EF6F97">
            <w:r>
              <w:t>3</w:t>
            </w:r>
          </w:p>
          <w:p w14:paraId="40788C8B" w14:textId="77777777" w:rsidR="00EF6F97" w:rsidRDefault="00EF6F97" w:rsidP="00EF6F97"/>
          <w:p w14:paraId="6BB49858" w14:textId="77777777" w:rsidR="00EF6F97" w:rsidRDefault="00EF6F97" w:rsidP="00EF6F97"/>
          <w:p w14:paraId="0A455EBC" w14:textId="77777777" w:rsidR="00EF6F97" w:rsidRDefault="00EF6F97" w:rsidP="00EF6F97"/>
          <w:p w14:paraId="22500207" w14:textId="77777777" w:rsidR="00EF6F97" w:rsidRDefault="00EF6F97" w:rsidP="00EF6F97"/>
          <w:p w14:paraId="726A9511" w14:textId="1F23D2C0" w:rsidR="00EF6F97" w:rsidRDefault="003D134A" w:rsidP="00EF6F97">
            <w:r>
              <w:t>1</w:t>
            </w:r>
          </w:p>
          <w:p w14:paraId="7DE594CC" w14:textId="77777777" w:rsidR="00EF6F97" w:rsidRDefault="00EF6F97" w:rsidP="00EF6F97"/>
          <w:p w14:paraId="6B8A5E67" w14:textId="77777777" w:rsidR="00EF6F97" w:rsidRDefault="00EF6F97" w:rsidP="00EF6F97"/>
          <w:p w14:paraId="36547ED8" w14:textId="77777777" w:rsidR="00EF6F97" w:rsidRDefault="00EF6F97" w:rsidP="00EF6F97"/>
          <w:p w14:paraId="6292EDD2" w14:textId="77777777" w:rsidR="00EF6F97" w:rsidRDefault="00EF6F97" w:rsidP="00EF6F97"/>
          <w:p w14:paraId="39BA8AD3" w14:textId="77777777" w:rsidR="00EF6F97" w:rsidRDefault="00EF6F97" w:rsidP="00EF6F97">
            <w:r>
              <w:t>1</w:t>
            </w:r>
          </w:p>
          <w:p w14:paraId="446C8BF5" w14:textId="77777777" w:rsidR="00EF6F97" w:rsidRDefault="00EF6F97" w:rsidP="00EF6F97"/>
          <w:p w14:paraId="1341FE8A" w14:textId="77777777" w:rsidR="00EF6F97" w:rsidRDefault="00EF6F97" w:rsidP="00EF6F97"/>
          <w:p w14:paraId="65CEA103" w14:textId="77777777" w:rsidR="00EF6F97" w:rsidRDefault="00EF6F97" w:rsidP="00EF6F97"/>
          <w:p w14:paraId="4303E8B9" w14:textId="77777777" w:rsidR="00EF6F97" w:rsidRDefault="00EF6F97" w:rsidP="00EF6F97"/>
          <w:p w14:paraId="0803EBFC" w14:textId="77777777" w:rsidR="00EF6F97" w:rsidRDefault="00EF6F97" w:rsidP="00EF6F97"/>
          <w:p w14:paraId="1980CFCE" w14:textId="77777777" w:rsidR="00EF6F97" w:rsidRDefault="00EF6F97" w:rsidP="00EF6F97">
            <w:r>
              <w:t>2</w:t>
            </w:r>
          </w:p>
          <w:p w14:paraId="233D33DF" w14:textId="77777777" w:rsidR="00EF6F97" w:rsidRDefault="00EF6F97" w:rsidP="00EF6F97"/>
        </w:tc>
      </w:tr>
      <w:tr w:rsidR="00EF6F97" w14:paraId="08A6D87E" w14:textId="77777777" w:rsidTr="007E04AF">
        <w:trPr>
          <w:trHeight w:val="502"/>
        </w:trPr>
        <w:tc>
          <w:tcPr>
            <w:tcW w:w="833" w:type="pct"/>
            <w:vMerge/>
          </w:tcPr>
          <w:p w14:paraId="3AC9156B" w14:textId="77777777" w:rsidR="00EF6F97" w:rsidRDefault="00EF6F97" w:rsidP="00EF6F97"/>
        </w:tc>
        <w:tc>
          <w:tcPr>
            <w:tcW w:w="833" w:type="pct"/>
          </w:tcPr>
          <w:p w14:paraId="4F477BC4" w14:textId="15F2E4F7" w:rsidR="00EF6F97" w:rsidRDefault="00EF6F97" w:rsidP="00EF6F97">
            <w:r>
              <w:t>High fear, low pain, low effectiveness</w:t>
            </w:r>
          </w:p>
        </w:tc>
        <w:tc>
          <w:tcPr>
            <w:tcW w:w="834" w:type="pct"/>
          </w:tcPr>
          <w:p w14:paraId="0463FC80" w14:textId="58BD33E2" w:rsidR="00EF6F97" w:rsidRDefault="00EF6F97" w:rsidP="00EF6F97">
            <w:r w:rsidRPr="00682B4C">
              <w:t>Printed material; Leaflet.</w:t>
            </w:r>
          </w:p>
        </w:tc>
        <w:tc>
          <w:tcPr>
            <w:tcW w:w="834" w:type="pct"/>
          </w:tcPr>
          <w:p w14:paraId="4F1DED7A" w14:textId="77777777" w:rsidR="00EF6F97" w:rsidRDefault="00EF6F97" w:rsidP="00EF6F97">
            <w:r>
              <w:t>Information about health consequences</w:t>
            </w:r>
          </w:p>
          <w:p w14:paraId="4A2C3F0E" w14:textId="77777777" w:rsidR="00EF6F97" w:rsidRDefault="00EF6F97" w:rsidP="00EF6F97"/>
          <w:p w14:paraId="1E7BDED8" w14:textId="77777777" w:rsidR="00EF6F97" w:rsidRDefault="00EF6F97" w:rsidP="00EF6F97"/>
          <w:p w14:paraId="1120C762" w14:textId="5E0A3339" w:rsidR="00EF6F97" w:rsidRDefault="00EF6F97" w:rsidP="00EF6F97"/>
          <w:p w14:paraId="485C083E" w14:textId="77777777" w:rsidR="00EF6F97" w:rsidRDefault="00EF6F97" w:rsidP="00EF6F97"/>
          <w:p w14:paraId="318DB5F2" w14:textId="77777777" w:rsidR="00EF6F97" w:rsidRDefault="00EF6F97" w:rsidP="00EF6F97">
            <w:r>
              <w:t>Salience of consequences</w:t>
            </w:r>
          </w:p>
          <w:p w14:paraId="2489D95C" w14:textId="77777777" w:rsidR="00EF6F97" w:rsidRDefault="00EF6F97" w:rsidP="00EF6F97"/>
          <w:p w14:paraId="57646D18" w14:textId="77777777" w:rsidR="00EF6F97" w:rsidRDefault="00EF6F97" w:rsidP="00EF6F97"/>
          <w:p w14:paraId="42BA2748" w14:textId="77777777" w:rsidR="00EF6F97" w:rsidRDefault="00EF6F97" w:rsidP="00EF6F97"/>
          <w:p w14:paraId="7A81CEC4" w14:textId="77777777" w:rsidR="00EF6F97" w:rsidRDefault="00EF6F97" w:rsidP="00EF6F97"/>
          <w:p w14:paraId="60E63EB2" w14:textId="77777777" w:rsidR="00EF6F97" w:rsidRDefault="00EF6F97" w:rsidP="00EF6F97"/>
          <w:p w14:paraId="7C00187D" w14:textId="77777777" w:rsidR="00EF6F97" w:rsidRDefault="00EF6F97" w:rsidP="00EF6F97"/>
          <w:p w14:paraId="0ADA7C5E" w14:textId="1F436B4E" w:rsidR="00EF6F97" w:rsidRDefault="00EF6F97" w:rsidP="00EF6F97"/>
        </w:tc>
        <w:tc>
          <w:tcPr>
            <w:tcW w:w="834" w:type="pct"/>
          </w:tcPr>
          <w:p w14:paraId="35FD224E" w14:textId="77777777" w:rsidR="00EF6F97" w:rsidRDefault="00EF6F97" w:rsidP="00EF6F97">
            <w:r>
              <w:lastRenderedPageBreak/>
              <w:t xml:space="preserve">The pamphlet provided information about the </w:t>
            </w:r>
            <w:r>
              <w:lastRenderedPageBreak/>
              <w:t>symptoms of tetanus including a case history</w:t>
            </w:r>
          </w:p>
          <w:p w14:paraId="4B19D9D6" w14:textId="77777777" w:rsidR="00EF6F97" w:rsidRDefault="00EF6F97" w:rsidP="00EF6F97"/>
          <w:p w14:paraId="7AE1C8A9" w14:textId="39C6C441" w:rsidR="00EF6F97" w:rsidRDefault="00EF6F97" w:rsidP="00EF6F97">
            <w:r>
              <w:t>Information is given to high fear conditions about the chances of death as a result of tetanus, using detailed and more emotive language. Colour images are also used in the high fear condition.</w:t>
            </w:r>
          </w:p>
        </w:tc>
        <w:tc>
          <w:tcPr>
            <w:tcW w:w="832" w:type="pct"/>
          </w:tcPr>
          <w:p w14:paraId="1963BF77" w14:textId="77777777" w:rsidR="00EF6F97" w:rsidRDefault="00EF6F97" w:rsidP="00EF6F97">
            <w:r>
              <w:lastRenderedPageBreak/>
              <w:t>2</w:t>
            </w:r>
          </w:p>
          <w:p w14:paraId="22B50782" w14:textId="77777777" w:rsidR="00EF6F97" w:rsidRDefault="00EF6F97" w:rsidP="00EF6F97"/>
          <w:p w14:paraId="15EDC073" w14:textId="77777777" w:rsidR="00EF6F97" w:rsidRDefault="00EF6F97" w:rsidP="00EF6F97"/>
          <w:p w14:paraId="5CFCB46C" w14:textId="3C58DAAE" w:rsidR="00EF6F97" w:rsidRDefault="00EF6F97" w:rsidP="00EF6F97"/>
          <w:p w14:paraId="37CA1144" w14:textId="77777777" w:rsidR="003D134A" w:rsidRDefault="003D134A" w:rsidP="00EF6F97"/>
          <w:p w14:paraId="65A2795C" w14:textId="77777777" w:rsidR="00EF6F97" w:rsidRDefault="00EF6F97" w:rsidP="00EF6F97"/>
          <w:p w14:paraId="2516AE5E" w14:textId="77777777" w:rsidR="00EF6F97" w:rsidRDefault="00EF6F97" w:rsidP="00EF6F97">
            <w:r>
              <w:t>2</w:t>
            </w:r>
          </w:p>
          <w:p w14:paraId="42DBE32C" w14:textId="77777777" w:rsidR="00EF6F97" w:rsidRDefault="00EF6F97" w:rsidP="00EF6F97"/>
        </w:tc>
      </w:tr>
      <w:tr w:rsidR="00EF6F97" w14:paraId="5AA1227A" w14:textId="77777777" w:rsidTr="007E04AF">
        <w:trPr>
          <w:trHeight w:val="502"/>
        </w:trPr>
        <w:tc>
          <w:tcPr>
            <w:tcW w:w="833" w:type="pct"/>
            <w:vMerge/>
          </w:tcPr>
          <w:p w14:paraId="03CC1485" w14:textId="77777777" w:rsidR="00EF6F97" w:rsidRDefault="00EF6F97" w:rsidP="00EF6F97"/>
        </w:tc>
        <w:tc>
          <w:tcPr>
            <w:tcW w:w="833" w:type="pct"/>
          </w:tcPr>
          <w:p w14:paraId="473BF561" w14:textId="6D7B4FB7" w:rsidR="00EF6F97" w:rsidRDefault="00EF6F97" w:rsidP="00EF6F97">
            <w:r>
              <w:t>High fear, low pain, high effectiveness</w:t>
            </w:r>
          </w:p>
        </w:tc>
        <w:tc>
          <w:tcPr>
            <w:tcW w:w="834" w:type="pct"/>
          </w:tcPr>
          <w:p w14:paraId="62415384" w14:textId="6D7C3A25" w:rsidR="00EF6F97" w:rsidRDefault="00EF6F97" w:rsidP="00EF6F97">
            <w:r w:rsidRPr="00682B4C">
              <w:t>Printed material; Leaflet.</w:t>
            </w:r>
          </w:p>
        </w:tc>
        <w:tc>
          <w:tcPr>
            <w:tcW w:w="834" w:type="pct"/>
          </w:tcPr>
          <w:p w14:paraId="1965C07E" w14:textId="77777777" w:rsidR="00EF6F97" w:rsidRDefault="00EF6F97" w:rsidP="00EF6F97">
            <w:r>
              <w:t>Information about health consequences</w:t>
            </w:r>
          </w:p>
          <w:p w14:paraId="6F965FE3" w14:textId="77777777" w:rsidR="00EF6F97" w:rsidRDefault="00EF6F97" w:rsidP="00EF6F97"/>
          <w:p w14:paraId="76E9778E" w14:textId="77777777" w:rsidR="00EF6F97" w:rsidRDefault="00EF6F97" w:rsidP="00EF6F97"/>
          <w:p w14:paraId="759C7898" w14:textId="77777777" w:rsidR="00EF6F97" w:rsidRDefault="00EF6F97" w:rsidP="00EF6F97"/>
          <w:p w14:paraId="0ECB62B9" w14:textId="77777777" w:rsidR="00EF6F97" w:rsidRDefault="00EF6F97" w:rsidP="00EF6F97">
            <w:r>
              <w:t>Salience of consequences</w:t>
            </w:r>
          </w:p>
          <w:p w14:paraId="2B96FE4B" w14:textId="77777777" w:rsidR="00EF6F97" w:rsidRDefault="00EF6F97" w:rsidP="00EF6F97"/>
          <w:p w14:paraId="5AA647BB" w14:textId="77777777" w:rsidR="00EF6F97" w:rsidRDefault="00EF6F97" w:rsidP="00EF6F97"/>
          <w:p w14:paraId="381AAB86" w14:textId="77777777" w:rsidR="00EF6F97" w:rsidRDefault="00EF6F97" w:rsidP="00EF6F97"/>
          <w:p w14:paraId="7232FE4E" w14:textId="77777777" w:rsidR="00EF6F97" w:rsidRDefault="00EF6F97" w:rsidP="00EF6F97"/>
          <w:p w14:paraId="2952F33E" w14:textId="77777777" w:rsidR="00EF6F97" w:rsidRDefault="00EF6F97" w:rsidP="00EF6F97"/>
          <w:p w14:paraId="6E4A6391" w14:textId="77777777" w:rsidR="00EF6F97" w:rsidRDefault="00EF6F97" w:rsidP="00EF6F97"/>
          <w:p w14:paraId="7F2DE184" w14:textId="1547460E" w:rsidR="00EF6F97" w:rsidRDefault="00EF6F97" w:rsidP="00EF6F97"/>
        </w:tc>
        <w:tc>
          <w:tcPr>
            <w:tcW w:w="834" w:type="pct"/>
          </w:tcPr>
          <w:p w14:paraId="242E2712" w14:textId="77777777" w:rsidR="00EF6F97" w:rsidRDefault="00EF6F97" w:rsidP="00EF6F97">
            <w:r>
              <w:t>The pamphlet provided information about the symptoms of tetanus including a case history</w:t>
            </w:r>
          </w:p>
          <w:p w14:paraId="199DB62F" w14:textId="77777777" w:rsidR="00EF6F97" w:rsidRDefault="00EF6F97" w:rsidP="00EF6F97"/>
          <w:p w14:paraId="1E317ABE" w14:textId="5262D7FB" w:rsidR="00EF6F97" w:rsidRDefault="00EF6F97" w:rsidP="00EF6F97">
            <w:r>
              <w:t>Information is given to high fear conditions about the chances of death as a result of tetanus, using detailed and more emotive language. Colour images are also used in the high fear condition.</w:t>
            </w:r>
          </w:p>
        </w:tc>
        <w:tc>
          <w:tcPr>
            <w:tcW w:w="832" w:type="pct"/>
          </w:tcPr>
          <w:p w14:paraId="350486C9" w14:textId="77777777" w:rsidR="00EF6F97" w:rsidRDefault="00EF6F97" w:rsidP="00EF6F97">
            <w:r>
              <w:t>2</w:t>
            </w:r>
          </w:p>
          <w:p w14:paraId="09B39541" w14:textId="77777777" w:rsidR="00EF6F97" w:rsidRDefault="00EF6F97" w:rsidP="00EF6F97"/>
          <w:p w14:paraId="497195FC" w14:textId="77777777" w:rsidR="00EF6F97" w:rsidRDefault="00EF6F97" w:rsidP="00EF6F97"/>
          <w:p w14:paraId="2593C74E" w14:textId="77777777" w:rsidR="00EF6F97" w:rsidRDefault="00EF6F97" w:rsidP="00EF6F97"/>
          <w:p w14:paraId="3151BE40" w14:textId="77777777" w:rsidR="00EF6F97" w:rsidRDefault="00EF6F97" w:rsidP="00EF6F97"/>
          <w:p w14:paraId="27FC5898" w14:textId="77777777" w:rsidR="00EF6F97" w:rsidRDefault="00EF6F97" w:rsidP="00EF6F97">
            <w:r>
              <w:t>2</w:t>
            </w:r>
          </w:p>
          <w:p w14:paraId="6B3E932D" w14:textId="77777777" w:rsidR="00EF6F97" w:rsidRDefault="00EF6F97" w:rsidP="00EF6F97"/>
        </w:tc>
      </w:tr>
      <w:tr w:rsidR="00EF6F97" w14:paraId="44EFBBB8" w14:textId="77777777" w:rsidTr="00980711">
        <w:trPr>
          <w:trHeight w:val="270"/>
        </w:trPr>
        <w:tc>
          <w:tcPr>
            <w:tcW w:w="833" w:type="pct"/>
            <w:vMerge w:val="restart"/>
          </w:tcPr>
          <w:p w14:paraId="42FA9907" w14:textId="231E72DD" w:rsidR="00EF6F97" w:rsidRDefault="00EF6F97" w:rsidP="00EF6F97">
            <w:r>
              <w:t>de Wit, Das and Vet (2008)</w:t>
            </w:r>
          </w:p>
        </w:tc>
        <w:tc>
          <w:tcPr>
            <w:tcW w:w="833" w:type="pct"/>
          </w:tcPr>
          <w:p w14:paraId="22CD69C7" w14:textId="1F642F18" w:rsidR="00EF6F97" w:rsidRDefault="00EF6F97" w:rsidP="00EF6F97">
            <w:r>
              <w:t>Control; Brief mention of risk with no evidence</w:t>
            </w:r>
          </w:p>
        </w:tc>
        <w:tc>
          <w:tcPr>
            <w:tcW w:w="834" w:type="pct"/>
          </w:tcPr>
          <w:p w14:paraId="13E411DD" w14:textId="71F6CCBE" w:rsidR="00EF6F97" w:rsidRDefault="00EF6F97" w:rsidP="00EF6F97">
            <w:r>
              <w:t>Digital; Computer; Website</w:t>
            </w:r>
          </w:p>
          <w:p w14:paraId="3D5FAEAA" w14:textId="5D72B058" w:rsidR="00EF6F97" w:rsidRDefault="00EF6F97" w:rsidP="00EF6F97"/>
        </w:tc>
        <w:tc>
          <w:tcPr>
            <w:tcW w:w="834" w:type="pct"/>
          </w:tcPr>
          <w:p w14:paraId="1ABC9284" w14:textId="0BE84BE0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4F4D94DD" w14:textId="69B38965" w:rsidR="00EF6F97" w:rsidRDefault="00EF6F97" w:rsidP="00EF6F97">
            <w:r>
              <w:t>Introductory statement on the website (for all conditions) discusses the risk factors for men who have sex with men, in being infected with HBV.</w:t>
            </w:r>
          </w:p>
        </w:tc>
        <w:tc>
          <w:tcPr>
            <w:tcW w:w="832" w:type="pct"/>
          </w:tcPr>
          <w:p w14:paraId="6E54C3FD" w14:textId="27AACA4D" w:rsidR="00EF6F97" w:rsidRDefault="00EF6F97" w:rsidP="00EF6F97">
            <w:r>
              <w:t>1</w:t>
            </w:r>
          </w:p>
        </w:tc>
      </w:tr>
      <w:tr w:rsidR="00EF6F97" w14:paraId="0DC07643" w14:textId="77777777" w:rsidTr="00984E6A">
        <w:trPr>
          <w:trHeight w:val="270"/>
        </w:trPr>
        <w:tc>
          <w:tcPr>
            <w:tcW w:w="833" w:type="pct"/>
            <w:vMerge/>
          </w:tcPr>
          <w:p w14:paraId="05B77E5B" w14:textId="77777777" w:rsidR="00EF6F97" w:rsidRDefault="00EF6F97" w:rsidP="00EF6F97"/>
        </w:tc>
        <w:tc>
          <w:tcPr>
            <w:tcW w:w="833" w:type="pct"/>
          </w:tcPr>
          <w:p w14:paraId="6B7715CA" w14:textId="17FF203C" w:rsidR="00EF6F97" w:rsidRDefault="00EF6F97" w:rsidP="00EF6F97">
            <w:r>
              <w:t xml:space="preserve">Control; No risk information </w:t>
            </w:r>
          </w:p>
        </w:tc>
        <w:tc>
          <w:tcPr>
            <w:tcW w:w="834" w:type="pct"/>
          </w:tcPr>
          <w:p w14:paraId="528BD114" w14:textId="73078C78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58E0DF48" w14:textId="089E39B7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45E2A007" w14:textId="3918D8DA" w:rsidR="00EF6F97" w:rsidRDefault="00EF6F97" w:rsidP="00EF6F97">
            <w:r>
              <w:t>Introductory statement on the website (for all conditions) discusses the risk factors for men who have sex with men, in being infected with HBV.</w:t>
            </w:r>
          </w:p>
        </w:tc>
        <w:tc>
          <w:tcPr>
            <w:tcW w:w="832" w:type="pct"/>
          </w:tcPr>
          <w:p w14:paraId="22220257" w14:textId="094405F4" w:rsidR="00EF6F97" w:rsidRDefault="00EF6F97" w:rsidP="00EF6F97">
            <w:r>
              <w:t>1</w:t>
            </w:r>
          </w:p>
        </w:tc>
      </w:tr>
      <w:tr w:rsidR="00EF6F97" w14:paraId="1F6DAFB7" w14:textId="77777777" w:rsidTr="00975FEA">
        <w:trPr>
          <w:trHeight w:val="180"/>
        </w:trPr>
        <w:tc>
          <w:tcPr>
            <w:tcW w:w="833" w:type="pct"/>
            <w:vMerge/>
          </w:tcPr>
          <w:p w14:paraId="0555DD13" w14:textId="77777777" w:rsidR="00EF6F97" w:rsidRDefault="00EF6F97" w:rsidP="00EF6F97"/>
        </w:tc>
        <w:tc>
          <w:tcPr>
            <w:tcW w:w="833" w:type="pct"/>
          </w:tcPr>
          <w:p w14:paraId="4A0EE244" w14:textId="06A8A1CB" w:rsidR="00EF6F97" w:rsidRDefault="00EF6F97" w:rsidP="00EF6F97">
            <w:r>
              <w:t>Intervention; Statistic evidence</w:t>
            </w:r>
          </w:p>
        </w:tc>
        <w:tc>
          <w:tcPr>
            <w:tcW w:w="834" w:type="pct"/>
            <w:shd w:val="clear" w:color="auto" w:fill="auto"/>
          </w:tcPr>
          <w:p w14:paraId="380B25AB" w14:textId="63E2AA5D" w:rsidR="00EF6F97" w:rsidRDefault="00EF6F97" w:rsidP="00EF6F97">
            <w:r>
              <w:t>Digital; Computer; Website</w:t>
            </w:r>
          </w:p>
        </w:tc>
        <w:tc>
          <w:tcPr>
            <w:tcW w:w="834" w:type="pct"/>
            <w:shd w:val="clear" w:color="auto" w:fill="auto"/>
          </w:tcPr>
          <w:p w14:paraId="1EB0D83B" w14:textId="73A0BF71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  <w:shd w:val="clear" w:color="auto" w:fill="auto"/>
          </w:tcPr>
          <w:p w14:paraId="01641160" w14:textId="78DD48E2" w:rsidR="00EF6F97" w:rsidRDefault="00EF6F97" w:rsidP="00EF6F97">
            <w:r>
              <w:t>Introductory statement on the website (for all conditions) discusses the risk factors for men who have sex with men, in being infected with HBV.</w:t>
            </w:r>
          </w:p>
        </w:tc>
        <w:tc>
          <w:tcPr>
            <w:tcW w:w="832" w:type="pct"/>
            <w:shd w:val="clear" w:color="auto" w:fill="auto"/>
          </w:tcPr>
          <w:p w14:paraId="76FB3D5A" w14:textId="2AB2E7F4" w:rsidR="00EF6F97" w:rsidRDefault="00EF6F97" w:rsidP="00EF6F97">
            <w:bookmarkStart w:id="0" w:name="_GoBack"/>
            <w:bookmarkEnd w:id="0"/>
            <w:r>
              <w:t>5</w:t>
            </w:r>
          </w:p>
        </w:tc>
      </w:tr>
      <w:tr w:rsidR="00EF6F97" w14:paraId="00A1D7FD" w14:textId="77777777" w:rsidTr="00975FEA">
        <w:trPr>
          <w:trHeight w:val="180"/>
        </w:trPr>
        <w:tc>
          <w:tcPr>
            <w:tcW w:w="833" w:type="pct"/>
            <w:vMerge/>
          </w:tcPr>
          <w:p w14:paraId="4DFAD4D3" w14:textId="77777777" w:rsidR="00EF6F97" w:rsidRDefault="00EF6F97" w:rsidP="00EF6F97"/>
        </w:tc>
        <w:tc>
          <w:tcPr>
            <w:tcW w:w="833" w:type="pct"/>
          </w:tcPr>
          <w:p w14:paraId="2AC37839" w14:textId="078FDAAE" w:rsidR="00EF6F97" w:rsidRDefault="00EF6F97" w:rsidP="00EF6F97">
            <w:r>
              <w:t>Intervention; Narrative evidence</w:t>
            </w:r>
          </w:p>
        </w:tc>
        <w:tc>
          <w:tcPr>
            <w:tcW w:w="834" w:type="pct"/>
            <w:shd w:val="clear" w:color="auto" w:fill="auto"/>
          </w:tcPr>
          <w:p w14:paraId="27E7E6D2" w14:textId="22244689" w:rsidR="00EF6F97" w:rsidRDefault="00EF6F97" w:rsidP="00EF6F97">
            <w:r>
              <w:t>Digital; Computer; Website</w:t>
            </w:r>
          </w:p>
        </w:tc>
        <w:tc>
          <w:tcPr>
            <w:tcW w:w="834" w:type="pct"/>
            <w:shd w:val="clear" w:color="auto" w:fill="auto"/>
          </w:tcPr>
          <w:p w14:paraId="068EBE0A" w14:textId="0C35CEAA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  <w:shd w:val="clear" w:color="auto" w:fill="auto"/>
          </w:tcPr>
          <w:p w14:paraId="2D1D3E81" w14:textId="074609AE" w:rsidR="00EF6F97" w:rsidRDefault="00EF6F97" w:rsidP="00EF6F97">
            <w:r>
              <w:t>Introductory statement on the website (for all conditions) discusses the risk factors for men who have sex with men, in being infected with HBV.</w:t>
            </w:r>
          </w:p>
        </w:tc>
        <w:tc>
          <w:tcPr>
            <w:tcW w:w="832" w:type="pct"/>
            <w:shd w:val="clear" w:color="auto" w:fill="auto"/>
          </w:tcPr>
          <w:p w14:paraId="55F3AF88" w14:textId="2540703F" w:rsidR="00EF6F97" w:rsidRDefault="00EF6F97" w:rsidP="00EF6F97">
            <w:r>
              <w:t>3</w:t>
            </w:r>
          </w:p>
        </w:tc>
      </w:tr>
      <w:tr w:rsidR="00EF6F97" w14:paraId="1061F55A" w14:textId="77777777" w:rsidTr="00212D26">
        <w:trPr>
          <w:trHeight w:val="275"/>
        </w:trPr>
        <w:tc>
          <w:tcPr>
            <w:tcW w:w="833" w:type="pct"/>
            <w:vMerge w:val="restart"/>
          </w:tcPr>
          <w:p w14:paraId="3C015098" w14:textId="19574298" w:rsidR="00EF6F97" w:rsidRDefault="00EF6F97" w:rsidP="00EF6F97">
            <w:r>
              <w:t>Frew, Owens, Saint-Victor, Benedict, Zhang and Omer (2014)</w:t>
            </w:r>
          </w:p>
        </w:tc>
        <w:tc>
          <w:tcPr>
            <w:tcW w:w="833" w:type="pct"/>
          </w:tcPr>
          <w:p w14:paraId="197DAD64" w14:textId="00C53410" w:rsidR="00EF6F97" w:rsidRDefault="00EF6F97" w:rsidP="00EF6F97">
            <w:r>
              <w:t>Control</w:t>
            </w:r>
          </w:p>
        </w:tc>
        <w:tc>
          <w:tcPr>
            <w:tcW w:w="834" w:type="pct"/>
          </w:tcPr>
          <w:p w14:paraId="05718476" w14:textId="16E62DE6" w:rsidR="00EF6F97" w:rsidRDefault="00EF6F97" w:rsidP="00EF6F97">
            <w:r>
              <w:t>Printed material; Leaflet.</w:t>
            </w:r>
          </w:p>
        </w:tc>
        <w:tc>
          <w:tcPr>
            <w:tcW w:w="834" w:type="pct"/>
          </w:tcPr>
          <w:p w14:paraId="6EF36002" w14:textId="453A5171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09B70EF6" w14:textId="45A55F83" w:rsidR="00EF6F97" w:rsidRDefault="00EF6F97" w:rsidP="00EF6F97">
            <w:r>
              <w:t>Information presented in written form to all participants about the flu vaccination, incidence of deaths from flu in pregnancy, and safety of the vaccination in pregnancy.</w:t>
            </w:r>
          </w:p>
        </w:tc>
        <w:tc>
          <w:tcPr>
            <w:tcW w:w="832" w:type="pct"/>
          </w:tcPr>
          <w:p w14:paraId="4EC5ABF0" w14:textId="6823A060" w:rsidR="00EF6F97" w:rsidRDefault="00EF6F97" w:rsidP="00EF6F97">
            <w:r>
              <w:t>1</w:t>
            </w:r>
          </w:p>
        </w:tc>
      </w:tr>
      <w:tr w:rsidR="00EF6F97" w14:paraId="29F7CAEE" w14:textId="77777777" w:rsidTr="00E87BB1">
        <w:trPr>
          <w:trHeight w:val="275"/>
        </w:trPr>
        <w:tc>
          <w:tcPr>
            <w:tcW w:w="833" w:type="pct"/>
            <w:vMerge/>
          </w:tcPr>
          <w:p w14:paraId="0AF8B8FD" w14:textId="77777777" w:rsidR="00EF6F97" w:rsidRDefault="00EF6F97" w:rsidP="00EF6F97"/>
        </w:tc>
        <w:tc>
          <w:tcPr>
            <w:tcW w:w="833" w:type="pct"/>
          </w:tcPr>
          <w:p w14:paraId="02DD7098" w14:textId="76C9E802" w:rsidR="00EF6F97" w:rsidRDefault="00EF6F97" w:rsidP="00EF6F97">
            <w:r>
              <w:t>Intervention; Loss framed message</w:t>
            </w:r>
          </w:p>
        </w:tc>
        <w:tc>
          <w:tcPr>
            <w:tcW w:w="834" w:type="pct"/>
          </w:tcPr>
          <w:p w14:paraId="043530EB" w14:textId="2AB6022D" w:rsidR="00EF6F97" w:rsidRDefault="00EF6F97" w:rsidP="00EF6F97">
            <w:r>
              <w:t>Printed material; Leaflet.</w:t>
            </w:r>
          </w:p>
        </w:tc>
        <w:tc>
          <w:tcPr>
            <w:tcW w:w="834" w:type="pct"/>
          </w:tcPr>
          <w:p w14:paraId="07A2559C" w14:textId="318A8CC9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41257DF1" w14:textId="77777777" w:rsidR="00EF6F97" w:rsidRDefault="00EF6F97" w:rsidP="00EF6F97">
            <w:r>
              <w:t xml:space="preserve">Information presented in written form to all participants about the </w:t>
            </w:r>
            <w:r>
              <w:lastRenderedPageBreak/>
              <w:t>flu vaccination, incidence of deaths from flu in pregnancy, and safety of the vaccination in pregnancy.</w:t>
            </w:r>
          </w:p>
          <w:p w14:paraId="56E032A8" w14:textId="77777777" w:rsidR="00EF6F97" w:rsidRDefault="00EF6F97" w:rsidP="00EF6F97"/>
          <w:p w14:paraId="79BAE88C" w14:textId="6439F30D" w:rsidR="00EF6F97" w:rsidRDefault="00EF6F97" w:rsidP="00EF6F97">
            <w:r>
              <w:t>Participants in the loss-framed message also given information about risks to themselves and unborn baby from flu.</w:t>
            </w:r>
          </w:p>
        </w:tc>
        <w:tc>
          <w:tcPr>
            <w:tcW w:w="832" w:type="pct"/>
          </w:tcPr>
          <w:p w14:paraId="12783E39" w14:textId="6E4BAC73" w:rsidR="00EF6F97" w:rsidRDefault="00EF6F97" w:rsidP="00EF6F97">
            <w:r>
              <w:lastRenderedPageBreak/>
              <w:t>2</w:t>
            </w:r>
          </w:p>
        </w:tc>
      </w:tr>
      <w:tr w:rsidR="00EF6F97" w14:paraId="42D09157" w14:textId="77777777" w:rsidTr="00E87BB1">
        <w:trPr>
          <w:trHeight w:val="275"/>
        </w:trPr>
        <w:tc>
          <w:tcPr>
            <w:tcW w:w="833" w:type="pct"/>
            <w:vMerge/>
          </w:tcPr>
          <w:p w14:paraId="2230C51C" w14:textId="77777777" w:rsidR="00EF6F97" w:rsidRDefault="00EF6F97" w:rsidP="00EF6F97"/>
        </w:tc>
        <w:tc>
          <w:tcPr>
            <w:tcW w:w="833" w:type="pct"/>
          </w:tcPr>
          <w:p w14:paraId="440682F0" w14:textId="39CC7298" w:rsidR="00EF6F97" w:rsidRDefault="00EF6F97" w:rsidP="00EF6F97">
            <w:r>
              <w:t>Intervention; Gain framed message</w:t>
            </w:r>
          </w:p>
        </w:tc>
        <w:tc>
          <w:tcPr>
            <w:tcW w:w="834" w:type="pct"/>
          </w:tcPr>
          <w:p w14:paraId="48D9FAC4" w14:textId="237E3E68" w:rsidR="00EF6F97" w:rsidRDefault="00EF6F97" w:rsidP="00EF6F97">
            <w:r>
              <w:t>Printed material; Leaflet.</w:t>
            </w:r>
          </w:p>
        </w:tc>
        <w:tc>
          <w:tcPr>
            <w:tcW w:w="834" w:type="pct"/>
          </w:tcPr>
          <w:p w14:paraId="6D761947" w14:textId="2B47D336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66B49E18" w14:textId="79E85128" w:rsidR="00EF6F97" w:rsidRDefault="00EF6F97" w:rsidP="00EF6F97">
            <w:r>
              <w:t>Information presented in written form to all participants about the flu vaccination, incidence of deaths from flu in pregnancy, and safety of the vaccination in pregnancy.</w:t>
            </w:r>
          </w:p>
        </w:tc>
        <w:tc>
          <w:tcPr>
            <w:tcW w:w="832" w:type="pct"/>
          </w:tcPr>
          <w:p w14:paraId="3A21EEBD" w14:textId="1E2E38F4" w:rsidR="00EF6F97" w:rsidRDefault="00EF6F97" w:rsidP="00EF6F97">
            <w:r>
              <w:t>1</w:t>
            </w:r>
          </w:p>
        </w:tc>
      </w:tr>
      <w:tr w:rsidR="00EF6F97" w14:paraId="5EE6DC77" w14:textId="77777777" w:rsidTr="00212D26">
        <w:trPr>
          <w:trHeight w:val="360"/>
        </w:trPr>
        <w:tc>
          <w:tcPr>
            <w:tcW w:w="833" w:type="pct"/>
            <w:vMerge w:val="restart"/>
          </w:tcPr>
          <w:p w14:paraId="190E2509" w14:textId="6B5796A1" w:rsidR="00EF6F97" w:rsidRDefault="00EF6F97" w:rsidP="00EF6F97">
            <w:r>
              <w:t xml:space="preserve">Frew, Zhang, Saint-Victor, Schade, Benedict, </w:t>
            </w:r>
            <w:proofErr w:type="spellStart"/>
            <w:r>
              <w:t>Banan</w:t>
            </w:r>
            <w:proofErr w:type="spellEnd"/>
            <w:r>
              <w:t>, Ren and Omer (2013)</w:t>
            </w:r>
          </w:p>
        </w:tc>
        <w:tc>
          <w:tcPr>
            <w:tcW w:w="833" w:type="pct"/>
          </w:tcPr>
          <w:p w14:paraId="4EAF8B9B" w14:textId="7752567B" w:rsidR="00EF6F97" w:rsidRDefault="00EF6F97" w:rsidP="00EF6F97">
            <w:r>
              <w:t>Control</w:t>
            </w:r>
          </w:p>
        </w:tc>
        <w:tc>
          <w:tcPr>
            <w:tcW w:w="834" w:type="pct"/>
          </w:tcPr>
          <w:p w14:paraId="3F8BA222" w14:textId="5F75A233" w:rsidR="00EF6F97" w:rsidRDefault="00EF6F97" w:rsidP="00EF6F97">
            <w:r>
              <w:t>Printed material; Leaflet.</w:t>
            </w:r>
          </w:p>
        </w:tc>
        <w:tc>
          <w:tcPr>
            <w:tcW w:w="834" w:type="pct"/>
          </w:tcPr>
          <w:p w14:paraId="6AD7D09C" w14:textId="3D1D93F2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746ADDD7" w14:textId="3193D639" w:rsidR="00EF6F97" w:rsidRDefault="00EF6F97" w:rsidP="00EF6F97">
            <w:r>
              <w:t>Information presented to all participants in written form, about the flu vaccination, incidence of deaths from flu in pregnancy, and safety of the vaccination in pregnancy.</w:t>
            </w:r>
          </w:p>
        </w:tc>
        <w:tc>
          <w:tcPr>
            <w:tcW w:w="832" w:type="pct"/>
          </w:tcPr>
          <w:p w14:paraId="42CD73F8" w14:textId="0F8E0C12" w:rsidR="00EF6F97" w:rsidRDefault="00EF6F97" w:rsidP="00EF6F97">
            <w:r>
              <w:t>1</w:t>
            </w:r>
          </w:p>
        </w:tc>
      </w:tr>
      <w:tr w:rsidR="00EF6F97" w14:paraId="69FF1722" w14:textId="77777777" w:rsidTr="0045298E">
        <w:trPr>
          <w:trHeight w:val="360"/>
        </w:trPr>
        <w:tc>
          <w:tcPr>
            <w:tcW w:w="833" w:type="pct"/>
            <w:vMerge/>
          </w:tcPr>
          <w:p w14:paraId="787439C1" w14:textId="77777777" w:rsidR="00EF6F97" w:rsidRDefault="00EF6F97" w:rsidP="00EF6F97"/>
        </w:tc>
        <w:tc>
          <w:tcPr>
            <w:tcW w:w="833" w:type="pct"/>
          </w:tcPr>
          <w:p w14:paraId="1DD8ABCF" w14:textId="32131865" w:rsidR="00EF6F97" w:rsidRDefault="00EF6F97" w:rsidP="00EF6F97">
            <w:r>
              <w:t>Intervention; Loss framed message</w:t>
            </w:r>
          </w:p>
        </w:tc>
        <w:tc>
          <w:tcPr>
            <w:tcW w:w="834" w:type="pct"/>
          </w:tcPr>
          <w:p w14:paraId="1C43E012" w14:textId="3EDC713E" w:rsidR="00EF6F97" w:rsidRDefault="00EF6F97" w:rsidP="00EF6F97">
            <w:r>
              <w:t>Printed material; Leaflet.</w:t>
            </w:r>
          </w:p>
        </w:tc>
        <w:tc>
          <w:tcPr>
            <w:tcW w:w="834" w:type="pct"/>
          </w:tcPr>
          <w:p w14:paraId="1455AC6C" w14:textId="77777777" w:rsidR="00EF6F97" w:rsidRDefault="00EF6F97" w:rsidP="00EF6F97">
            <w:r>
              <w:t>Information about Health consequences</w:t>
            </w:r>
          </w:p>
          <w:p w14:paraId="4D4C316E" w14:textId="77777777" w:rsidR="00EF6F97" w:rsidRDefault="00EF6F97" w:rsidP="00EF6F97"/>
          <w:p w14:paraId="7A84509F" w14:textId="77777777" w:rsidR="00EF6F97" w:rsidRDefault="00EF6F97" w:rsidP="00EF6F97"/>
          <w:p w14:paraId="7CD4EF22" w14:textId="77777777" w:rsidR="00EF6F97" w:rsidRDefault="00EF6F97" w:rsidP="00EF6F97"/>
          <w:p w14:paraId="28AB1B20" w14:textId="77777777" w:rsidR="00EF6F97" w:rsidRDefault="00EF6F97" w:rsidP="00EF6F97"/>
          <w:p w14:paraId="730B04E5" w14:textId="77777777" w:rsidR="00EF6F97" w:rsidRDefault="00EF6F97" w:rsidP="00EF6F97"/>
          <w:p w14:paraId="7082812A" w14:textId="77777777" w:rsidR="00EF6F97" w:rsidRDefault="00EF6F97" w:rsidP="00EF6F97"/>
          <w:p w14:paraId="3D72A321" w14:textId="77777777" w:rsidR="00EF6F97" w:rsidRDefault="00EF6F97" w:rsidP="00EF6F97"/>
          <w:p w14:paraId="11948269" w14:textId="77777777" w:rsidR="00EF6F97" w:rsidRDefault="00EF6F97" w:rsidP="00EF6F97"/>
          <w:p w14:paraId="1AD7DDD6" w14:textId="77777777" w:rsidR="00EF6F97" w:rsidRDefault="00EF6F97" w:rsidP="00EF6F97"/>
          <w:p w14:paraId="74D1C54A" w14:textId="77777777" w:rsidR="00EF6F97" w:rsidRDefault="00EF6F97" w:rsidP="00EF6F97"/>
          <w:p w14:paraId="14EF8D51" w14:textId="77777777" w:rsidR="00EF6F97" w:rsidRDefault="00EF6F97" w:rsidP="00EF6F97"/>
          <w:p w14:paraId="21643FE0" w14:textId="77777777" w:rsidR="00EF6F97" w:rsidRDefault="00EF6F97" w:rsidP="00EF6F97"/>
          <w:p w14:paraId="1882975F" w14:textId="77777777" w:rsidR="00EF6F97" w:rsidRDefault="00EF6F97" w:rsidP="00EF6F97"/>
          <w:p w14:paraId="4886CEE5" w14:textId="77777777" w:rsidR="00EF6F97" w:rsidRDefault="00EF6F97" w:rsidP="00EF6F97"/>
          <w:p w14:paraId="26B3F3BE" w14:textId="77777777" w:rsidR="00EF6F97" w:rsidRDefault="00EF6F97" w:rsidP="00EF6F97"/>
          <w:p w14:paraId="2327E653" w14:textId="77777777" w:rsidR="00EF6F97" w:rsidRDefault="00EF6F97" w:rsidP="00EF6F97"/>
          <w:p w14:paraId="72F7CB08" w14:textId="609A8688" w:rsidR="00EF6F97" w:rsidRDefault="00EF6F97" w:rsidP="00EF6F97">
            <w:r>
              <w:t>Salience of consequences</w:t>
            </w:r>
          </w:p>
        </w:tc>
        <w:tc>
          <w:tcPr>
            <w:tcW w:w="834" w:type="pct"/>
          </w:tcPr>
          <w:p w14:paraId="7648744B" w14:textId="77777777" w:rsidR="00EF6F97" w:rsidRDefault="00EF6F97" w:rsidP="00EF6F97">
            <w:r>
              <w:lastRenderedPageBreak/>
              <w:t xml:space="preserve">Information presented to all participants in </w:t>
            </w:r>
            <w:r>
              <w:lastRenderedPageBreak/>
              <w:t>written form, about the flu vaccination, incidence of deaths from flu in pregnancy, and safety of the vaccination in pregnancy.</w:t>
            </w:r>
          </w:p>
          <w:p w14:paraId="7330F9BA" w14:textId="77777777" w:rsidR="00EF6F97" w:rsidRDefault="00EF6F97" w:rsidP="00EF6F97"/>
          <w:p w14:paraId="3D17148F" w14:textId="77777777" w:rsidR="00EF6F97" w:rsidRDefault="00EF6F97" w:rsidP="00EF6F97">
            <w:r>
              <w:t>Participants in the loss-framed message also given information about risks to themselves and unborn baby from flu.</w:t>
            </w:r>
          </w:p>
          <w:p w14:paraId="667AC9EC" w14:textId="77777777" w:rsidR="00EF6F97" w:rsidRDefault="00EF6F97" w:rsidP="00EF6F97"/>
          <w:p w14:paraId="2734F076" w14:textId="0FA144BE" w:rsidR="00EF6F97" w:rsidRDefault="00EF6F97" w:rsidP="00EF6F97">
            <w:r>
              <w:t>Participants in the loss-framed message were presented with visual image showing ambulance and stretcher saying ‘don’t risk the life of your unborn child by skipping a flu shot’</w:t>
            </w:r>
          </w:p>
        </w:tc>
        <w:tc>
          <w:tcPr>
            <w:tcW w:w="832" w:type="pct"/>
          </w:tcPr>
          <w:p w14:paraId="544D6892" w14:textId="77777777" w:rsidR="00EF6F97" w:rsidRDefault="00EF6F97" w:rsidP="00EF6F97">
            <w:r>
              <w:lastRenderedPageBreak/>
              <w:t>2</w:t>
            </w:r>
          </w:p>
          <w:p w14:paraId="109179E6" w14:textId="77777777" w:rsidR="00EF6F97" w:rsidRDefault="00EF6F97" w:rsidP="00EF6F97"/>
          <w:p w14:paraId="2E082316" w14:textId="77777777" w:rsidR="00EF6F97" w:rsidRDefault="00EF6F97" w:rsidP="00EF6F97"/>
          <w:p w14:paraId="13F74047" w14:textId="77777777" w:rsidR="00EF6F97" w:rsidRDefault="00EF6F97" w:rsidP="00EF6F97"/>
          <w:p w14:paraId="600B2D2D" w14:textId="77777777" w:rsidR="00EF6F97" w:rsidRDefault="00EF6F97" w:rsidP="00EF6F97"/>
          <w:p w14:paraId="1A873926" w14:textId="77777777" w:rsidR="00EF6F97" w:rsidRDefault="00EF6F97" w:rsidP="00EF6F97"/>
          <w:p w14:paraId="5DF097B6" w14:textId="77777777" w:rsidR="00EF6F97" w:rsidRDefault="00EF6F97" w:rsidP="00EF6F97"/>
          <w:p w14:paraId="7B4F91AD" w14:textId="77777777" w:rsidR="00EF6F97" w:rsidRDefault="00EF6F97" w:rsidP="00EF6F97"/>
          <w:p w14:paraId="7D8ABA9B" w14:textId="77777777" w:rsidR="00EF6F97" w:rsidRDefault="00EF6F97" w:rsidP="00EF6F97"/>
          <w:p w14:paraId="18E1C969" w14:textId="77777777" w:rsidR="00EF6F97" w:rsidRDefault="00EF6F97" w:rsidP="00EF6F97"/>
          <w:p w14:paraId="5E4B6D2F" w14:textId="77777777" w:rsidR="00EF6F97" w:rsidRDefault="00EF6F97" w:rsidP="00EF6F97"/>
          <w:p w14:paraId="718BA4D3" w14:textId="77777777" w:rsidR="00EF6F97" w:rsidRDefault="00EF6F97" w:rsidP="00EF6F97"/>
          <w:p w14:paraId="30811C11" w14:textId="77777777" w:rsidR="00EF6F97" w:rsidRDefault="00EF6F97" w:rsidP="00EF6F97"/>
          <w:p w14:paraId="04950C77" w14:textId="77777777" w:rsidR="00EF6F97" w:rsidRDefault="00EF6F97" w:rsidP="00EF6F97"/>
          <w:p w14:paraId="131E3344" w14:textId="77777777" w:rsidR="00EF6F97" w:rsidRDefault="00EF6F97" w:rsidP="00EF6F97"/>
          <w:p w14:paraId="365F9571" w14:textId="77777777" w:rsidR="00EF6F97" w:rsidRDefault="00EF6F97" w:rsidP="00EF6F97"/>
          <w:p w14:paraId="4A9BA595" w14:textId="77777777" w:rsidR="00EF6F97" w:rsidRDefault="00EF6F97" w:rsidP="00EF6F97"/>
          <w:p w14:paraId="4770847B" w14:textId="77777777" w:rsidR="00EF6F97" w:rsidRDefault="00EF6F97" w:rsidP="00EF6F97"/>
          <w:p w14:paraId="34F9B0C4" w14:textId="16D4105E" w:rsidR="00EF6F97" w:rsidRDefault="00EF6F97" w:rsidP="00EF6F97">
            <w:r>
              <w:t>1</w:t>
            </w:r>
          </w:p>
        </w:tc>
      </w:tr>
      <w:tr w:rsidR="00EF6F97" w14:paraId="0BA82E6E" w14:textId="77777777" w:rsidTr="0045298E">
        <w:trPr>
          <w:trHeight w:val="360"/>
        </w:trPr>
        <w:tc>
          <w:tcPr>
            <w:tcW w:w="833" w:type="pct"/>
            <w:vMerge/>
          </w:tcPr>
          <w:p w14:paraId="7A275B93" w14:textId="77777777" w:rsidR="00EF6F97" w:rsidRDefault="00EF6F97" w:rsidP="00EF6F97"/>
        </w:tc>
        <w:tc>
          <w:tcPr>
            <w:tcW w:w="833" w:type="pct"/>
          </w:tcPr>
          <w:p w14:paraId="52F109A4" w14:textId="273EE15A" w:rsidR="00EF6F97" w:rsidRDefault="00EF6F97" w:rsidP="00EF6F97">
            <w:r>
              <w:t>Intervention; Gain framed message</w:t>
            </w:r>
          </w:p>
        </w:tc>
        <w:tc>
          <w:tcPr>
            <w:tcW w:w="834" w:type="pct"/>
          </w:tcPr>
          <w:p w14:paraId="040BC082" w14:textId="29F134E3" w:rsidR="00EF6F97" w:rsidRDefault="00EF6F97" w:rsidP="00EF6F97">
            <w:r>
              <w:t>Printed material; Leaflet.</w:t>
            </w:r>
          </w:p>
        </w:tc>
        <w:tc>
          <w:tcPr>
            <w:tcW w:w="834" w:type="pct"/>
          </w:tcPr>
          <w:p w14:paraId="51E4EC3B" w14:textId="46E33CB4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56476554" w14:textId="43DEF199" w:rsidR="00EF6F97" w:rsidRDefault="00EF6F97" w:rsidP="00EF6F97">
            <w:r>
              <w:t>Information presented to all participants in written form, about the flu vaccination, incidence of deaths from flu in pregnancy, and safety of the vaccination in pregnancy.</w:t>
            </w:r>
          </w:p>
        </w:tc>
        <w:tc>
          <w:tcPr>
            <w:tcW w:w="832" w:type="pct"/>
          </w:tcPr>
          <w:p w14:paraId="0C0735D0" w14:textId="6084A4B6" w:rsidR="00EF6F97" w:rsidRDefault="00EF6F97" w:rsidP="00EF6F97">
            <w:r>
              <w:t>1</w:t>
            </w:r>
          </w:p>
        </w:tc>
      </w:tr>
      <w:tr w:rsidR="00EF6F97" w14:paraId="24990DE9" w14:textId="77777777" w:rsidTr="00DF521D">
        <w:trPr>
          <w:trHeight w:val="180"/>
        </w:trPr>
        <w:tc>
          <w:tcPr>
            <w:tcW w:w="833" w:type="pct"/>
            <w:vMerge w:val="restart"/>
          </w:tcPr>
          <w:p w14:paraId="59A4A63C" w14:textId="54E0FF97" w:rsidR="00EF6F97" w:rsidRDefault="00EF6F97" w:rsidP="00EF6F97">
            <w:proofErr w:type="spellStart"/>
            <w:r>
              <w:lastRenderedPageBreak/>
              <w:t>Gerend</w:t>
            </w:r>
            <w:proofErr w:type="spellEnd"/>
            <w:r>
              <w:t xml:space="preserve"> and Shepherd (2012)</w:t>
            </w:r>
          </w:p>
        </w:tc>
        <w:tc>
          <w:tcPr>
            <w:tcW w:w="833" w:type="pct"/>
          </w:tcPr>
          <w:p w14:paraId="1C8A1FF2" w14:textId="6F37FAB8" w:rsidR="00EF6F97" w:rsidRDefault="00EF6F97" w:rsidP="00EF6F97">
            <w:r>
              <w:t>Control</w:t>
            </w:r>
          </w:p>
        </w:tc>
        <w:tc>
          <w:tcPr>
            <w:tcW w:w="834" w:type="pct"/>
          </w:tcPr>
          <w:p w14:paraId="79F839B6" w14:textId="1CA6871F" w:rsidR="00EF6F97" w:rsidRDefault="00EF6F97" w:rsidP="00EF6F97">
            <w:r>
              <w:t>Digital; Television; Other (video)</w:t>
            </w:r>
          </w:p>
        </w:tc>
        <w:tc>
          <w:tcPr>
            <w:tcW w:w="834" w:type="pct"/>
          </w:tcPr>
          <w:p w14:paraId="31B81060" w14:textId="77777777" w:rsidR="00EF6F97" w:rsidRDefault="00EF6F97" w:rsidP="00EF6F97">
            <w:r>
              <w:t>Information about health consequences</w:t>
            </w:r>
          </w:p>
          <w:p w14:paraId="7D58FC3A" w14:textId="77777777" w:rsidR="00EF6F97" w:rsidRDefault="00EF6F97" w:rsidP="00EF6F97"/>
          <w:p w14:paraId="59D1369A" w14:textId="77777777" w:rsidR="00EF6F97" w:rsidRDefault="00EF6F97" w:rsidP="00EF6F97"/>
          <w:p w14:paraId="4A28A3C3" w14:textId="77777777" w:rsidR="00EF6F97" w:rsidRDefault="00EF6F97" w:rsidP="00EF6F97"/>
          <w:p w14:paraId="141F464F" w14:textId="77777777" w:rsidR="00EF6F97" w:rsidRDefault="00EF6F97" w:rsidP="00EF6F97"/>
          <w:p w14:paraId="0ED90FB5" w14:textId="77777777" w:rsidR="00EF6F97" w:rsidRDefault="00EF6F97" w:rsidP="00EF6F97"/>
          <w:p w14:paraId="383C3F69" w14:textId="77777777" w:rsidR="00EF6F97" w:rsidRDefault="00EF6F97" w:rsidP="00EF6F97"/>
          <w:p w14:paraId="7A5982DF" w14:textId="77777777" w:rsidR="00EF6F97" w:rsidRDefault="00EF6F97" w:rsidP="00EF6F97"/>
          <w:p w14:paraId="42CB012A" w14:textId="56FE9C26" w:rsidR="00EF6F97" w:rsidRDefault="00EF6F97" w:rsidP="00EF6F97">
            <w:r>
              <w:t>Salience of consequences</w:t>
            </w:r>
          </w:p>
        </w:tc>
        <w:tc>
          <w:tcPr>
            <w:tcW w:w="834" w:type="pct"/>
          </w:tcPr>
          <w:p w14:paraId="00B93074" w14:textId="77777777" w:rsidR="00EF6F97" w:rsidRDefault="00EF6F97" w:rsidP="00EF6F97">
            <w:r>
              <w:t>Information is given in the video, about how HPV is caused and spread.</w:t>
            </w:r>
          </w:p>
          <w:p w14:paraId="5B849307" w14:textId="77777777" w:rsidR="00EF6F97" w:rsidRDefault="00EF6F97" w:rsidP="00EF6F97"/>
          <w:p w14:paraId="080958ED" w14:textId="77777777" w:rsidR="00EF6F97" w:rsidRDefault="00EF6F97" w:rsidP="00EF6F97">
            <w:r>
              <w:t>Information is also given about there being no cure for HPV</w:t>
            </w:r>
          </w:p>
          <w:p w14:paraId="69A531D2" w14:textId="77777777" w:rsidR="00EF6F97" w:rsidRDefault="00EF6F97" w:rsidP="00EF6F97"/>
          <w:p w14:paraId="00F88074" w14:textId="01752833" w:rsidR="00EF6F97" w:rsidRDefault="00EF6F97" w:rsidP="00EF6F97">
            <w:r>
              <w:t>Information is given about the link between HPV and cancer</w:t>
            </w:r>
          </w:p>
        </w:tc>
        <w:tc>
          <w:tcPr>
            <w:tcW w:w="832" w:type="pct"/>
          </w:tcPr>
          <w:p w14:paraId="0693D704" w14:textId="77777777" w:rsidR="00EF6F97" w:rsidRDefault="00EF6F97" w:rsidP="00EF6F97">
            <w:r>
              <w:t>2</w:t>
            </w:r>
          </w:p>
          <w:p w14:paraId="70AC678E" w14:textId="77777777" w:rsidR="00EF6F97" w:rsidRDefault="00EF6F97" w:rsidP="00EF6F97"/>
          <w:p w14:paraId="210D9347" w14:textId="77777777" w:rsidR="00EF6F97" w:rsidRDefault="00EF6F97" w:rsidP="00EF6F97"/>
          <w:p w14:paraId="20D7D98B" w14:textId="77777777" w:rsidR="00EF6F97" w:rsidRDefault="00EF6F97" w:rsidP="00EF6F97"/>
          <w:p w14:paraId="13C17FAB" w14:textId="77777777" w:rsidR="00EF6F97" w:rsidRDefault="00EF6F97" w:rsidP="00EF6F97"/>
          <w:p w14:paraId="014B7241" w14:textId="77777777" w:rsidR="00EF6F97" w:rsidRDefault="00EF6F97" w:rsidP="00EF6F97"/>
          <w:p w14:paraId="466AE4C1" w14:textId="77777777" w:rsidR="00EF6F97" w:rsidRDefault="00EF6F97" w:rsidP="00EF6F97"/>
          <w:p w14:paraId="0DD6A259" w14:textId="77777777" w:rsidR="00EF6F97" w:rsidRDefault="00EF6F97" w:rsidP="00EF6F97"/>
          <w:p w14:paraId="58648D99" w14:textId="7E1EF44A" w:rsidR="00EF6F97" w:rsidRDefault="00EF6F97" w:rsidP="00EF6F97">
            <w:r>
              <w:t>1</w:t>
            </w:r>
          </w:p>
        </w:tc>
      </w:tr>
      <w:tr w:rsidR="00EF6F97" w14:paraId="58A79C1C" w14:textId="77777777" w:rsidTr="00975FEA">
        <w:trPr>
          <w:trHeight w:val="180"/>
        </w:trPr>
        <w:tc>
          <w:tcPr>
            <w:tcW w:w="833" w:type="pct"/>
            <w:vMerge/>
          </w:tcPr>
          <w:p w14:paraId="43BA1C95" w14:textId="77777777" w:rsidR="00EF6F97" w:rsidRDefault="00EF6F97" w:rsidP="00EF6F97"/>
        </w:tc>
        <w:tc>
          <w:tcPr>
            <w:tcW w:w="833" w:type="pct"/>
          </w:tcPr>
          <w:p w14:paraId="55E76A60" w14:textId="47777858" w:rsidR="00EF6F97" w:rsidRDefault="00EF6F97" w:rsidP="00EF6F97">
            <w:r>
              <w:t>Intervention; Loss framed message</w:t>
            </w:r>
          </w:p>
        </w:tc>
        <w:tc>
          <w:tcPr>
            <w:tcW w:w="834" w:type="pct"/>
          </w:tcPr>
          <w:p w14:paraId="29E8D472" w14:textId="056C8702" w:rsidR="00EF6F97" w:rsidRDefault="00EF6F97" w:rsidP="00EF6F97">
            <w:r>
              <w:t>Digital; Television; Other (video)</w:t>
            </w:r>
          </w:p>
        </w:tc>
        <w:tc>
          <w:tcPr>
            <w:tcW w:w="834" w:type="pct"/>
            <w:shd w:val="clear" w:color="auto" w:fill="auto"/>
          </w:tcPr>
          <w:p w14:paraId="47377823" w14:textId="77777777" w:rsidR="00EF6F97" w:rsidRDefault="00EF6F97" w:rsidP="00EF6F97">
            <w:r>
              <w:t>Information about health consequences</w:t>
            </w:r>
          </w:p>
          <w:p w14:paraId="3608B38D" w14:textId="77777777" w:rsidR="00EF6F97" w:rsidRDefault="00EF6F97" w:rsidP="00EF6F97"/>
          <w:p w14:paraId="06DD0417" w14:textId="77777777" w:rsidR="00EF6F97" w:rsidRDefault="00EF6F97" w:rsidP="00EF6F97"/>
          <w:p w14:paraId="67F28DFE" w14:textId="77777777" w:rsidR="00EF6F97" w:rsidRDefault="00EF6F97" w:rsidP="00EF6F97"/>
          <w:p w14:paraId="5F3E267C" w14:textId="77777777" w:rsidR="00EF6F97" w:rsidRDefault="00EF6F97" w:rsidP="00EF6F97"/>
          <w:p w14:paraId="6E573B63" w14:textId="77777777" w:rsidR="00EF6F97" w:rsidRDefault="00EF6F97" w:rsidP="00EF6F97"/>
          <w:p w14:paraId="238E24BA" w14:textId="77777777" w:rsidR="00EF6F97" w:rsidRDefault="00EF6F97" w:rsidP="00EF6F97"/>
          <w:p w14:paraId="1F23AC71" w14:textId="77777777" w:rsidR="00EF6F97" w:rsidRDefault="00EF6F97" w:rsidP="00EF6F97"/>
          <w:p w14:paraId="369B3FB8" w14:textId="77777777" w:rsidR="00EF6F97" w:rsidRDefault="00EF6F97" w:rsidP="00EF6F97">
            <w:r>
              <w:t>Salience of consequences</w:t>
            </w:r>
          </w:p>
          <w:p w14:paraId="7CE8596C" w14:textId="77777777" w:rsidR="00EF6F97" w:rsidRDefault="00EF6F97" w:rsidP="00EF6F97"/>
          <w:p w14:paraId="49621610" w14:textId="77777777" w:rsidR="00EF6F97" w:rsidRDefault="00EF6F97" w:rsidP="00EF6F97"/>
          <w:p w14:paraId="52F53C74" w14:textId="77777777" w:rsidR="00EF6F97" w:rsidRDefault="00EF6F97" w:rsidP="00EF6F97">
            <w:r>
              <w:t>Anticipated regret</w:t>
            </w:r>
          </w:p>
          <w:p w14:paraId="251D0369" w14:textId="77777777" w:rsidR="00EF6F97" w:rsidRDefault="00EF6F97" w:rsidP="00EF6F97"/>
          <w:p w14:paraId="7D01E49D" w14:textId="77777777" w:rsidR="00EF6F97" w:rsidRDefault="00EF6F97" w:rsidP="00EF6F97"/>
          <w:p w14:paraId="4CAC5F22" w14:textId="7997446F" w:rsidR="00EF6F97" w:rsidRDefault="00EF6F97" w:rsidP="00EF6F97"/>
          <w:p w14:paraId="4E68F06F" w14:textId="2ADCAA84" w:rsidR="00EF6F97" w:rsidRDefault="00EF6F97" w:rsidP="00EF6F97"/>
          <w:p w14:paraId="0BCA7E2F" w14:textId="77777777" w:rsidR="00EF6F97" w:rsidRDefault="00EF6F97" w:rsidP="00EF6F97">
            <w:r>
              <w:t xml:space="preserve">Information about social and </w:t>
            </w:r>
            <w:r>
              <w:lastRenderedPageBreak/>
              <w:t>environmental consequences</w:t>
            </w:r>
          </w:p>
          <w:p w14:paraId="72579AF3" w14:textId="77777777" w:rsidR="00EF6F97" w:rsidRDefault="00EF6F97" w:rsidP="00EF6F97"/>
          <w:p w14:paraId="25E0603A" w14:textId="77777777" w:rsidR="00EF6F97" w:rsidRDefault="00EF6F97" w:rsidP="00EF6F97"/>
          <w:p w14:paraId="642ADEA5" w14:textId="2BD865F7" w:rsidR="00EF6F97" w:rsidRPr="00DF521D" w:rsidRDefault="00EF6F97" w:rsidP="00EF6F97">
            <w:pPr>
              <w:rPr>
                <w:highlight w:val="yellow"/>
              </w:rPr>
            </w:pPr>
            <w:r>
              <w:t>Information about emotional consequences</w:t>
            </w:r>
          </w:p>
        </w:tc>
        <w:tc>
          <w:tcPr>
            <w:tcW w:w="834" w:type="pct"/>
            <w:shd w:val="clear" w:color="auto" w:fill="auto"/>
          </w:tcPr>
          <w:p w14:paraId="27CC86DB" w14:textId="77777777" w:rsidR="00EF6F97" w:rsidRDefault="00EF6F97" w:rsidP="00EF6F97">
            <w:r>
              <w:lastRenderedPageBreak/>
              <w:t>Information is given in the video, about how HPV is caused and spread.</w:t>
            </w:r>
          </w:p>
          <w:p w14:paraId="6C5E3607" w14:textId="77777777" w:rsidR="00EF6F97" w:rsidRDefault="00EF6F97" w:rsidP="00EF6F97"/>
          <w:p w14:paraId="754BACC4" w14:textId="77777777" w:rsidR="00EF6F97" w:rsidRDefault="00EF6F97" w:rsidP="00EF6F97">
            <w:r>
              <w:t>Information is also given about there being no cure for HPV</w:t>
            </w:r>
          </w:p>
          <w:p w14:paraId="732FCFB7" w14:textId="77777777" w:rsidR="00EF6F97" w:rsidRDefault="00EF6F97" w:rsidP="00EF6F97"/>
          <w:p w14:paraId="0C408AB5" w14:textId="77777777" w:rsidR="00EF6F97" w:rsidRDefault="00EF6F97" w:rsidP="00EF6F97">
            <w:r>
              <w:t>Information is given about the link between HPV and cancer</w:t>
            </w:r>
          </w:p>
          <w:p w14:paraId="2315F289" w14:textId="77777777" w:rsidR="00EF6F97" w:rsidRDefault="00EF6F97" w:rsidP="00EF6F97"/>
          <w:p w14:paraId="1C062EC4" w14:textId="77777777" w:rsidR="00EF6F97" w:rsidRDefault="00EF6F97" w:rsidP="00EF6F97">
            <w:r>
              <w:t>The video also suggest that not getting vaccinated may result in feelings of regret</w:t>
            </w:r>
          </w:p>
          <w:p w14:paraId="343CC323" w14:textId="77777777" w:rsidR="00EF6F97" w:rsidRDefault="00EF6F97" w:rsidP="00EF6F97"/>
          <w:p w14:paraId="1A16D675" w14:textId="77777777" w:rsidR="00EF6F97" w:rsidRDefault="00EF6F97" w:rsidP="00EF6F97">
            <w:r>
              <w:t xml:space="preserve">The video discusses risks, including the risk </w:t>
            </w:r>
            <w:r>
              <w:lastRenderedPageBreak/>
              <w:t>of passing HPV to others</w:t>
            </w:r>
          </w:p>
          <w:p w14:paraId="792DF794" w14:textId="77777777" w:rsidR="00EF6F97" w:rsidRDefault="00EF6F97" w:rsidP="00EF6F97"/>
          <w:p w14:paraId="737FE7FE" w14:textId="77777777" w:rsidR="00EF6F97" w:rsidRDefault="00EF6F97" w:rsidP="00EF6F97"/>
          <w:p w14:paraId="5BAC59D9" w14:textId="0CF3E59A" w:rsidR="00EF6F97" w:rsidRPr="00DF521D" w:rsidRDefault="00EF6F97" w:rsidP="00EF6F97">
            <w:pPr>
              <w:rPr>
                <w:highlight w:val="yellow"/>
              </w:rPr>
            </w:pPr>
            <w:r>
              <w:t>The video makes the suggestion that not getting vaccinated may result in feelings of worry.</w:t>
            </w:r>
          </w:p>
        </w:tc>
        <w:tc>
          <w:tcPr>
            <w:tcW w:w="832" w:type="pct"/>
            <w:shd w:val="clear" w:color="auto" w:fill="auto"/>
          </w:tcPr>
          <w:p w14:paraId="03BBEED6" w14:textId="77777777" w:rsidR="00EF6F97" w:rsidRDefault="00EF6F97" w:rsidP="00EF6F97">
            <w:r>
              <w:lastRenderedPageBreak/>
              <w:t>3</w:t>
            </w:r>
          </w:p>
          <w:p w14:paraId="5BC62975" w14:textId="77777777" w:rsidR="00EF6F97" w:rsidRDefault="00EF6F97" w:rsidP="00EF6F97"/>
          <w:p w14:paraId="5C3163AA" w14:textId="77777777" w:rsidR="00EF6F97" w:rsidRDefault="00EF6F97" w:rsidP="00EF6F97"/>
          <w:p w14:paraId="6DC95BC1" w14:textId="77777777" w:rsidR="00EF6F97" w:rsidRDefault="00EF6F97" w:rsidP="00EF6F97"/>
          <w:p w14:paraId="60D1E3A3" w14:textId="77777777" w:rsidR="00EF6F97" w:rsidRDefault="00EF6F97" w:rsidP="00EF6F97"/>
          <w:p w14:paraId="1B522FB6" w14:textId="77777777" w:rsidR="00EF6F97" w:rsidRDefault="00EF6F97" w:rsidP="00EF6F97">
            <w:r>
              <w:t>1</w:t>
            </w:r>
          </w:p>
          <w:p w14:paraId="3AFD15A9" w14:textId="77777777" w:rsidR="00EF6F97" w:rsidRDefault="00EF6F97" w:rsidP="00EF6F97"/>
          <w:p w14:paraId="1A34C53F" w14:textId="5DE97118" w:rsidR="00EF6F97" w:rsidRDefault="00EF6F97" w:rsidP="00EF6F97"/>
          <w:p w14:paraId="5FA49FDA" w14:textId="77777777" w:rsidR="00EF6F97" w:rsidRDefault="00EF6F97" w:rsidP="00EF6F97"/>
          <w:p w14:paraId="757FB4FC" w14:textId="77777777" w:rsidR="00EF6F97" w:rsidRDefault="00EF6F97" w:rsidP="00EF6F97">
            <w:r>
              <w:t>3</w:t>
            </w:r>
          </w:p>
          <w:p w14:paraId="3F4F231B" w14:textId="77777777" w:rsidR="00EF6F97" w:rsidRDefault="00EF6F97" w:rsidP="00EF6F97"/>
          <w:p w14:paraId="5A028A84" w14:textId="77777777" w:rsidR="00EF6F97" w:rsidRDefault="00EF6F97" w:rsidP="00EF6F97"/>
          <w:p w14:paraId="2E88BD46" w14:textId="77777777" w:rsidR="00EF6F97" w:rsidRDefault="00EF6F97" w:rsidP="00EF6F97"/>
          <w:p w14:paraId="603220BD" w14:textId="77777777" w:rsidR="00EF6F97" w:rsidRDefault="00EF6F97" w:rsidP="00EF6F97">
            <w:r>
              <w:t>1</w:t>
            </w:r>
          </w:p>
          <w:p w14:paraId="0097C528" w14:textId="77777777" w:rsidR="00EF6F97" w:rsidRDefault="00EF6F97" w:rsidP="00EF6F97"/>
          <w:p w14:paraId="351AFE32" w14:textId="77777777" w:rsidR="00EF6F97" w:rsidRDefault="00EF6F97" w:rsidP="00EF6F97"/>
          <w:p w14:paraId="15DF9911" w14:textId="77777777" w:rsidR="00EF6F97" w:rsidRDefault="00EF6F97" w:rsidP="00EF6F97"/>
          <w:p w14:paraId="1D149F3E" w14:textId="77777777" w:rsidR="00EF6F97" w:rsidRDefault="00EF6F97" w:rsidP="00EF6F97"/>
          <w:p w14:paraId="107D6611" w14:textId="39B542B7" w:rsidR="00EF6F97" w:rsidRDefault="00EF6F97" w:rsidP="00EF6F97">
            <w:r>
              <w:t>1</w:t>
            </w:r>
          </w:p>
          <w:p w14:paraId="79CD3CDF" w14:textId="51A52169" w:rsidR="00EF6F97" w:rsidRDefault="00EF6F97" w:rsidP="00EF6F97"/>
          <w:p w14:paraId="46FF9049" w14:textId="554F23E0" w:rsidR="00EF6F97" w:rsidRDefault="00EF6F97" w:rsidP="00EF6F97"/>
          <w:p w14:paraId="58201CAB" w14:textId="62F8B338" w:rsidR="00EF6F97" w:rsidRDefault="00EF6F97" w:rsidP="00EF6F97"/>
          <w:p w14:paraId="7A006925" w14:textId="7CCEAFAB" w:rsidR="00EF6F97" w:rsidRDefault="00EF6F97" w:rsidP="00EF6F97"/>
          <w:p w14:paraId="20361D72" w14:textId="57146EA9" w:rsidR="00EF6F97" w:rsidRDefault="00EF6F97" w:rsidP="00EF6F97"/>
          <w:p w14:paraId="45E637D7" w14:textId="2BF902E8" w:rsidR="00EF6F97" w:rsidRDefault="00EF6F97" w:rsidP="00EF6F97"/>
          <w:p w14:paraId="0AF142EB" w14:textId="64A0F388" w:rsidR="00EF6F97" w:rsidRDefault="00EF6F97" w:rsidP="00EF6F97">
            <w:r>
              <w:t>1</w:t>
            </w:r>
          </w:p>
          <w:p w14:paraId="7DFFC7F9" w14:textId="6DD323CD" w:rsidR="00EF6F97" w:rsidRPr="00DF521D" w:rsidRDefault="00EF6F97" w:rsidP="00EF6F97">
            <w:pPr>
              <w:rPr>
                <w:highlight w:val="yellow"/>
              </w:rPr>
            </w:pPr>
          </w:p>
        </w:tc>
      </w:tr>
      <w:tr w:rsidR="00EF6F97" w14:paraId="7BABE6F5" w14:textId="77777777" w:rsidTr="00975FEA">
        <w:trPr>
          <w:trHeight w:val="180"/>
        </w:trPr>
        <w:tc>
          <w:tcPr>
            <w:tcW w:w="833" w:type="pct"/>
            <w:vMerge/>
          </w:tcPr>
          <w:p w14:paraId="311CB35E" w14:textId="77777777" w:rsidR="00EF6F97" w:rsidRDefault="00EF6F97" w:rsidP="00EF6F97"/>
        </w:tc>
        <w:tc>
          <w:tcPr>
            <w:tcW w:w="833" w:type="pct"/>
          </w:tcPr>
          <w:p w14:paraId="3519E4C8" w14:textId="0206E12D" w:rsidR="00EF6F97" w:rsidRDefault="00EF6F97" w:rsidP="00EF6F97">
            <w:r>
              <w:t>Intervention; Gain framed message</w:t>
            </w:r>
          </w:p>
        </w:tc>
        <w:tc>
          <w:tcPr>
            <w:tcW w:w="834" w:type="pct"/>
          </w:tcPr>
          <w:p w14:paraId="3D6A9902" w14:textId="2F840E33" w:rsidR="00EF6F97" w:rsidRDefault="00EF6F97" w:rsidP="00EF6F97">
            <w:r>
              <w:t>Digital; Television; Other (video)</w:t>
            </w:r>
          </w:p>
        </w:tc>
        <w:tc>
          <w:tcPr>
            <w:tcW w:w="834" w:type="pct"/>
            <w:shd w:val="clear" w:color="auto" w:fill="auto"/>
          </w:tcPr>
          <w:p w14:paraId="3D7CBF16" w14:textId="6DD8F683" w:rsidR="00EF6F97" w:rsidRPr="00975FEA" w:rsidRDefault="00EF6F97" w:rsidP="00EF6F97">
            <w:r w:rsidRPr="00975FEA">
              <w:t>Information about Health Consequences</w:t>
            </w:r>
          </w:p>
        </w:tc>
        <w:tc>
          <w:tcPr>
            <w:tcW w:w="834" w:type="pct"/>
            <w:shd w:val="clear" w:color="auto" w:fill="auto"/>
          </w:tcPr>
          <w:p w14:paraId="401D3788" w14:textId="77777777" w:rsidR="00EF6F97" w:rsidRPr="00975FEA" w:rsidRDefault="00EF6F97" w:rsidP="00EF6F97">
            <w:r w:rsidRPr="00975FEA">
              <w:t>Information is given in the video, about how HPV is caused and spread.</w:t>
            </w:r>
          </w:p>
          <w:p w14:paraId="567E802B" w14:textId="1FE97371" w:rsidR="00EF6F97" w:rsidRPr="00975FEA" w:rsidRDefault="00EF6F97" w:rsidP="00EF6F97"/>
          <w:p w14:paraId="75BB9544" w14:textId="08BD89ED" w:rsidR="00EF6F97" w:rsidRPr="00975FEA" w:rsidRDefault="00EF6F97" w:rsidP="00EF6F97">
            <w:r w:rsidRPr="00975FEA">
              <w:t>Information is also given about there being no cure for HPV</w:t>
            </w:r>
          </w:p>
        </w:tc>
        <w:tc>
          <w:tcPr>
            <w:tcW w:w="832" w:type="pct"/>
            <w:shd w:val="clear" w:color="auto" w:fill="auto"/>
          </w:tcPr>
          <w:p w14:paraId="763B221B" w14:textId="77777777" w:rsidR="00EF6F97" w:rsidRPr="00975FEA" w:rsidRDefault="00EF6F97" w:rsidP="00EF6F97">
            <w:r w:rsidRPr="00975FEA">
              <w:t>1</w:t>
            </w:r>
          </w:p>
          <w:p w14:paraId="4FC852B4" w14:textId="77777777" w:rsidR="00EF6F97" w:rsidRPr="00975FEA" w:rsidRDefault="00EF6F97" w:rsidP="00EF6F97"/>
          <w:p w14:paraId="1BB12F94" w14:textId="77777777" w:rsidR="00EF6F97" w:rsidRPr="00975FEA" w:rsidRDefault="00EF6F97" w:rsidP="00EF6F97"/>
          <w:p w14:paraId="44BC0BE4" w14:textId="77777777" w:rsidR="00EF6F97" w:rsidRPr="00975FEA" w:rsidRDefault="00EF6F97" w:rsidP="00EF6F97"/>
          <w:p w14:paraId="774E8083" w14:textId="77777777" w:rsidR="00EF6F97" w:rsidRPr="00975FEA" w:rsidRDefault="00EF6F97" w:rsidP="00EF6F97"/>
          <w:p w14:paraId="385A4F95" w14:textId="19A5264A" w:rsidR="00EF6F97" w:rsidRPr="00975FEA" w:rsidRDefault="00EF6F97" w:rsidP="00EF6F97">
            <w:r w:rsidRPr="00975FEA">
              <w:t>1</w:t>
            </w:r>
          </w:p>
        </w:tc>
      </w:tr>
      <w:tr w:rsidR="00EF6F97" w14:paraId="6D574842" w14:textId="77777777" w:rsidTr="00956144">
        <w:trPr>
          <w:trHeight w:val="270"/>
        </w:trPr>
        <w:tc>
          <w:tcPr>
            <w:tcW w:w="833" w:type="pct"/>
            <w:vMerge w:val="restart"/>
          </w:tcPr>
          <w:p w14:paraId="1EB77518" w14:textId="543D1B69" w:rsidR="00EF6F97" w:rsidRDefault="00EF6F97" w:rsidP="00EF6F97">
            <w:proofErr w:type="spellStart"/>
            <w:r>
              <w:t>Godinho</w:t>
            </w:r>
            <w:proofErr w:type="spellEnd"/>
            <w:r>
              <w:t xml:space="preserve">, Yardley, </w:t>
            </w:r>
            <w:proofErr w:type="spellStart"/>
            <w:r>
              <w:t>Marcu</w:t>
            </w:r>
            <w:proofErr w:type="spellEnd"/>
            <w:r>
              <w:t xml:space="preserve">, Mowbray, Beard and </w:t>
            </w:r>
            <w:proofErr w:type="spellStart"/>
            <w:r>
              <w:t>Michie</w:t>
            </w:r>
            <w:proofErr w:type="spellEnd"/>
            <w:r>
              <w:t xml:space="preserve"> (2016)</w:t>
            </w:r>
          </w:p>
        </w:tc>
        <w:tc>
          <w:tcPr>
            <w:tcW w:w="833" w:type="pct"/>
          </w:tcPr>
          <w:p w14:paraId="7F13DE33" w14:textId="5098314A" w:rsidR="00EF6F97" w:rsidRDefault="00EF6F97" w:rsidP="00EF6F97">
            <w:r>
              <w:t>Control; Standard Department of Health message</w:t>
            </w:r>
          </w:p>
        </w:tc>
        <w:tc>
          <w:tcPr>
            <w:tcW w:w="834" w:type="pct"/>
          </w:tcPr>
          <w:p w14:paraId="10756AD1" w14:textId="77777777" w:rsidR="00EF6F97" w:rsidRDefault="00EF6F97" w:rsidP="00EF6F97">
            <w:r>
              <w:t>Digital; Computer; Website</w:t>
            </w:r>
          </w:p>
          <w:p w14:paraId="38404B7B" w14:textId="77777777" w:rsidR="00EF6F97" w:rsidRDefault="00EF6F97" w:rsidP="00EF6F97"/>
        </w:tc>
        <w:tc>
          <w:tcPr>
            <w:tcW w:w="834" w:type="pct"/>
            <w:shd w:val="clear" w:color="auto" w:fill="auto"/>
          </w:tcPr>
          <w:p w14:paraId="23E4E3AC" w14:textId="77777777" w:rsidR="00EF6F97" w:rsidRPr="00956144" w:rsidRDefault="00EF6F97" w:rsidP="00EF6F97">
            <w:r w:rsidRPr="00956144">
              <w:t>Information about social and environmental consequences</w:t>
            </w:r>
          </w:p>
          <w:p w14:paraId="1EFF1095" w14:textId="77777777" w:rsidR="00EF6F97" w:rsidRPr="00956144" w:rsidRDefault="00EF6F97" w:rsidP="00EF6F97"/>
          <w:p w14:paraId="3A2BE877" w14:textId="77777777" w:rsidR="00EF6F97" w:rsidRPr="00956144" w:rsidRDefault="00EF6F97" w:rsidP="00EF6F97"/>
          <w:p w14:paraId="159C7864" w14:textId="4181E9E2" w:rsidR="00EF6F97" w:rsidRPr="00956144" w:rsidRDefault="00EF6F97" w:rsidP="00EF6F97">
            <w:r w:rsidRPr="00956144">
              <w:t>Information about health consequences</w:t>
            </w:r>
          </w:p>
        </w:tc>
        <w:tc>
          <w:tcPr>
            <w:tcW w:w="834" w:type="pct"/>
            <w:shd w:val="clear" w:color="auto" w:fill="auto"/>
          </w:tcPr>
          <w:p w14:paraId="2FF655F9" w14:textId="77777777" w:rsidR="00EF6F97" w:rsidRPr="00956144" w:rsidRDefault="00EF6F97" w:rsidP="00EF6F97">
            <w:r w:rsidRPr="00956144">
              <w:t>The website provides information about how the vaccination will prevent spread to family and friends</w:t>
            </w:r>
          </w:p>
          <w:p w14:paraId="184D0741" w14:textId="77777777" w:rsidR="00EF6F97" w:rsidRPr="00956144" w:rsidRDefault="00EF6F97" w:rsidP="00EF6F97"/>
          <w:p w14:paraId="2EC34B7A" w14:textId="5E1BFB43" w:rsidR="00EF6F97" w:rsidRPr="00956144" w:rsidRDefault="00EF6F97" w:rsidP="00EF6F97">
            <w:r w:rsidRPr="00956144">
              <w:t>The website discusses what some of the consequences of not getting vaccinated may be to health, and that the vaccination will protect from flu</w:t>
            </w:r>
          </w:p>
        </w:tc>
        <w:tc>
          <w:tcPr>
            <w:tcW w:w="832" w:type="pct"/>
            <w:shd w:val="clear" w:color="auto" w:fill="auto"/>
          </w:tcPr>
          <w:p w14:paraId="72833172" w14:textId="77777777" w:rsidR="00EF6F97" w:rsidRPr="00956144" w:rsidRDefault="00EF6F97" w:rsidP="00EF6F97">
            <w:r w:rsidRPr="00956144">
              <w:t>2</w:t>
            </w:r>
          </w:p>
          <w:p w14:paraId="2E0CE923" w14:textId="77777777" w:rsidR="00EF6F97" w:rsidRPr="00956144" w:rsidRDefault="00EF6F97" w:rsidP="00EF6F97"/>
          <w:p w14:paraId="4058ADF8" w14:textId="77777777" w:rsidR="00EF6F97" w:rsidRPr="00956144" w:rsidRDefault="00EF6F97" w:rsidP="00EF6F97"/>
          <w:p w14:paraId="2516DD29" w14:textId="77777777" w:rsidR="00EF6F97" w:rsidRPr="00956144" w:rsidRDefault="00EF6F97" w:rsidP="00EF6F97"/>
          <w:p w14:paraId="792F2E1B" w14:textId="77777777" w:rsidR="00EF6F97" w:rsidRPr="00956144" w:rsidRDefault="00EF6F97" w:rsidP="00EF6F97"/>
          <w:p w14:paraId="2208B533" w14:textId="77777777" w:rsidR="00EF6F97" w:rsidRPr="00956144" w:rsidRDefault="00EF6F97" w:rsidP="00EF6F97"/>
          <w:p w14:paraId="1533552C" w14:textId="431C34E0" w:rsidR="00EF6F97" w:rsidRPr="00956144" w:rsidRDefault="00EF6F97" w:rsidP="00EF6F97">
            <w:r w:rsidRPr="00956144">
              <w:t>2</w:t>
            </w:r>
          </w:p>
        </w:tc>
      </w:tr>
      <w:tr w:rsidR="00EF6F97" w14:paraId="31031C94" w14:textId="77777777" w:rsidTr="00956144">
        <w:trPr>
          <w:trHeight w:val="270"/>
        </w:trPr>
        <w:tc>
          <w:tcPr>
            <w:tcW w:w="833" w:type="pct"/>
            <w:vMerge/>
          </w:tcPr>
          <w:p w14:paraId="79B57B2C" w14:textId="77777777" w:rsidR="00EF6F97" w:rsidRDefault="00EF6F97" w:rsidP="00EF6F97"/>
        </w:tc>
        <w:tc>
          <w:tcPr>
            <w:tcW w:w="833" w:type="pct"/>
          </w:tcPr>
          <w:p w14:paraId="42433FC5" w14:textId="5509BD7C" w:rsidR="00EF6F97" w:rsidRDefault="00EF6F97" w:rsidP="00EF6F97">
            <w:r>
              <w:t>Intervention; Shortened Department of Health message</w:t>
            </w:r>
          </w:p>
        </w:tc>
        <w:tc>
          <w:tcPr>
            <w:tcW w:w="834" w:type="pct"/>
          </w:tcPr>
          <w:p w14:paraId="4F9298A4" w14:textId="77777777" w:rsidR="00EF6F97" w:rsidRDefault="00EF6F97" w:rsidP="00EF6F97">
            <w:r>
              <w:t>Digital; Computer; Website</w:t>
            </w:r>
          </w:p>
          <w:p w14:paraId="28F23AEA" w14:textId="77777777" w:rsidR="00EF6F97" w:rsidRDefault="00EF6F97" w:rsidP="00EF6F97"/>
        </w:tc>
        <w:tc>
          <w:tcPr>
            <w:tcW w:w="834" w:type="pct"/>
            <w:shd w:val="clear" w:color="auto" w:fill="auto"/>
          </w:tcPr>
          <w:p w14:paraId="6FCAEE62" w14:textId="711203B0" w:rsidR="00EF6F97" w:rsidRPr="00956144" w:rsidRDefault="00EF6F97" w:rsidP="00EF6F97">
            <w:r w:rsidRPr="00956144">
              <w:t>Information about Health Consequences</w:t>
            </w:r>
          </w:p>
        </w:tc>
        <w:tc>
          <w:tcPr>
            <w:tcW w:w="834" w:type="pct"/>
            <w:shd w:val="clear" w:color="auto" w:fill="auto"/>
          </w:tcPr>
          <w:p w14:paraId="57281B76" w14:textId="585899A2" w:rsidR="00EF6F97" w:rsidRPr="00956144" w:rsidRDefault="00EF6F97" w:rsidP="00EF6F97">
            <w:r w:rsidRPr="00956144">
              <w:t>The website informs that the vaccination will protect from flu</w:t>
            </w:r>
          </w:p>
        </w:tc>
        <w:tc>
          <w:tcPr>
            <w:tcW w:w="832" w:type="pct"/>
            <w:shd w:val="clear" w:color="auto" w:fill="auto"/>
          </w:tcPr>
          <w:p w14:paraId="38B2736E" w14:textId="5A0AB0E5" w:rsidR="00EF6F97" w:rsidRPr="00956144" w:rsidRDefault="00EF6F97" w:rsidP="00EF6F97">
            <w:r w:rsidRPr="00956144">
              <w:t>1</w:t>
            </w:r>
          </w:p>
        </w:tc>
      </w:tr>
      <w:tr w:rsidR="00EF6F97" w14:paraId="2F65C674" w14:textId="77777777" w:rsidTr="00956144">
        <w:trPr>
          <w:trHeight w:val="270"/>
        </w:trPr>
        <w:tc>
          <w:tcPr>
            <w:tcW w:w="833" w:type="pct"/>
            <w:vMerge/>
          </w:tcPr>
          <w:p w14:paraId="5F6C1688" w14:textId="77777777" w:rsidR="00EF6F97" w:rsidRDefault="00EF6F97" w:rsidP="00EF6F97"/>
        </w:tc>
        <w:tc>
          <w:tcPr>
            <w:tcW w:w="833" w:type="pct"/>
          </w:tcPr>
          <w:p w14:paraId="50A94528" w14:textId="21B889E2" w:rsidR="00EF6F97" w:rsidRDefault="00EF6F97" w:rsidP="00EF6F97">
            <w:r>
              <w:t>Intervention; Shortened risk-reducing message</w:t>
            </w:r>
          </w:p>
        </w:tc>
        <w:tc>
          <w:tcPr>
            <w:tcW w:w="834" w:type="pct"/>
          </w:tcPr>
          <w:p w14:paraId="59C96D4A" w14:textId="77777777" w:rsidR="00EF6F97" w:rsidRDefault="00EF6F97" w:rsidP="00EF6F97">
            <w:r>
              <w:t>Digital; Computer; Website</w:t>
            </w:r>
          </w:p>
          <w:p w14:paraId="08CF0300" w14:textId="77777777" w:rsidR="00EF6F97" w:rsidRDefault="00EF6F97" w:rsidP="00EF6F97"/>
        </w:tc>
        <w:tc>
          <w:tcPr>
            <w:tcW w:w="834" w:type="pct"/>
            <w:shd w:val="clear" w:color="auto" w:fill="auto"/>
          </w:tcPr>
          <w:p w14:paraId="05C5936C" w14:textId="77777777" w:rsidR="00EF6F97" w:rsidRPr="00956144" w:rsidRDefault="00EF6F97" w:rsidP="00EF6F97">
            <w:r w:rsidRPr="00956144">
              <w:t>Information about social and environmental consequences</w:t>
            </w:r>
          </w:p>
          <w:p w14:paraId="07B55B06" w14:textId="77777777" w:rsidR="00EF6F97" w:rsidRPr="00956144" w:rsidRDefault="00EF6F97" w:rsidP="00EF6F97"/>
          <w:p w14:paraId="53719EEA" w14:textId="77777777" w:rsidR="00EF6F97" w:rsidRPr="00956144" w:rsidRDefault="00EF6F97" w:rsidP="00EF6F97"/>
          <w:p w14:paraId="48EA5784" w14:textId="77777777" w:rsidR="00EF6F97" w:rsidRPr="00956144" w:rsidRDefault="00EF6F97" w:rsidP="00EF6F97">
            <w:r w:rsidRPr="00956144">
              <w:t>Information about health consequences</w:t>
            </w:r>
          </w:p>
          <w:p w14:paraId="612C3AFE" w14:textId="77777777" w:rsidR="00EF6F97" w:rsidRPr="00956144" w:rsidRDefault="00EF6F97" w:rsidP="00EF6F97"/>
          <w:p w14:paraId="78E00C85" w14:textId="77777777" w:rsidR="00EF6F97" w:rsidRPr="00956144" w:rsidRDefault="00EF6F97" w:rsidP="00EF6F97"/>
          <w:p w14:paraId="464D39E2" w14:textId="77777777" w:rsidR="00EF6F97" w:rsidRPr="00956144" w:rsidRDefault="00EF6F97" w:rsidP="00EF6F97"/>
          <w:p w14:paraId="08B2C6F5" w14:textId="77777777" w:rsidR="00EF6F97" w:rsidRPr="00956144" w:rsidRDefault="00EF6F97" w:rsidP="00EF6F97"/>
        </w:tc>
        <w:tc>
          <w:tcPr>
            <w:tcW w:w="834" w:type="pct"/>
            <w:shd w:val="clear" w:color="auto" w:fill="auto"/>
          </w:tcPr>
          <w:p w14:paraId="1BB27EC7" w14:textId="77777777" w:rsidR="00EF6F97" w:rsidRPr="00956144" w:rsidRDefault="00EF6F97" w:rsidP="00EF6F97">
            <w:r w:rsidRPr="00956144">
              <w:t>The website provides information about how the vaccination will prevent spread to family and friends</w:t>
            </w:r>
          </w:p>
          <w:p w14:paraId="29B64C72" w14:textId="77777777" w:rsidR="00EF6F97" w:rsidRPr="00956144" w:rsidRDefault="00EF6F97" w:rsidP="00EF6F97"/>
          <w:p w14:paraId="4D876212" w14:textId="519F7513" w:rsidR="00EF6F97" w:rsidRPr="00956144" w:rsidRDefault="00EF6F97" w:rsidP="00EF6F97">
            <w:r w:rsidRPr="00956144">
              <w:t>The website discusses how the vaccination will reduce chances of being seriously ill from flu</w:t>
            </w:r>
          </w:p>
        </w:tc>
        <w:tc>
          <w:tcPr>
            <w:tcW w:w="832" w:type="pct"/>
            <w:shd w:val="clear" w:color="auto" w:fill="auto"/>
          </w:tcPr>
          <w:p w14:paraId="6D5B3490" w14:textId="77777777" w:rsidR="00EF6F97" w:rsidRPr="00956144" w:rsidRDefault="00EF6F97" w:rsidP="00EF6F97">
            <w:r w:rsidRPr="00956144">
              <w:t>1</w:t>
            </w:r>
          </w:p>
          <w:p w14:paraId="5EFC7045" w14:textId="77777777" w:rsidR="00EF6F97" w:rsidRPr="00956144" w:rsidRDefault="00EF6F97" w:rsidP="00EF6F97"/>
          <w:p w14:paraId="156BFFEE" w14:textId="77777777" w:rsidR="00EF6F97" w:rsidRPr="00956144" w:rsidRDefault="00EF6F97" w:rsidP="00EF6F97"/>
          <w:p w14:paraId="6B460069" w14:textId="77777777" w:rsidR="00EF6F97" w:rsidRPr="00956144" w:rsidRDefault="00EF6F97" w:rsidP="00EF6F97"/>
          <w:p w14:paraId="778AA9C3" w14:textId="77777777" w:rsidR="00EF6F97" w:rsidRPr="00956144" w:rsidRDefault="00EF6F97" w:rsidP="00EF6F97"/>
          <w:p w14:paraId="1D9F9427" w14:textId="77777777" w:rsidR="00EF6F97" w:rsidRPr="00956144" w:rsidRDefault="00EF6F97" w:rsidP="00EF6F97"/>
          <w:p w14:paraId="5DCA27CD" w14:textId="0E036ED1" w:rsidR="00EF6F97" w:rsidRPr="00956144" w:rsidRDefault="00EF6F97" w:rsidP="00EF6F97">
            <w:r w:rsidRPr="00956144">
              <w:t>1</w:t>
            </w:r>
          </w:p>
        </w:tc>
      </w:tr>
      <w:tr w:rsidR="00EF6F97" w14:paraId="66CDA4F4" w14:textId="77777777" w:rsidTr="00956144">
        <w:trPr>
          <w:trHeight w:val="270"/>
        </w:trPr>
        <w:tc>
          <w:tcPr>
            <w:tcW w:w="833" w:type="pct"/>
            <w:vMerge/>
          </w:tcPr>
          <w:p w14:paraId="6E7B27F4" w14:textId="77777777" w:rsidR="00EF6F97" w:rsidRDefault="00EF6F97" w:rsidP="00EF6F97"/>
        </w:tc>
        <w:tc>
          <w:tcPr>
            <w:tcW w:w="833" w:type="pct"/>
          </w:tcPr>
          <w:p w14:paraId="05B8B75A" w14:textId="310CCC42" w:rsidR="00EF6F97" w:rsidRDefault="00EF6F97" w:rsidP="00EF6F97">
            <w:r>
              <w:t>Intervention; Shortened health-enhancing</w:t>
            </w:r>
          </w:p>
        </w:tc>
        <w:tc>
          <w:tcPr>
            <w:tcW w:w="834" w:type="pct"/>
          </w:tcPr>
          <w:p w14:paraId="1A5EA6FA" w14:textId="5773AA52" w:rsidR="00EF6F97" w:rsidRDefault="00EF6F97" w:rsidP="00EF6F97">
            <w:r>
              <w:t>Digital; Computer; Website</w:t>
            </w:r>
          </w:p>
        </w:tc>
        <w:tc>
          <w:tcPr>
            <w:tcW w:w="834" w:type="pct"/>
            <w:shd w:val="clear" w:color="auto" w:fill="auto"/>
          </w:tcPr>
          <w:p w14:paraId="325F113B" w14:textId="77777777" w:rsidR="00EF6F97" w:rsidRPr="00956144" w:rsidRDefault="00EF6F97" w:rsidP="00EF6F97">
            <w:r w:rsidRPr="00956144">
              <w:t>Information about Health Consequences</w:t>
            </w:r>
          </w:p>
          <w:p w14:paraId="3C388FE6" w14:textId="7BC3AF98" w:rsidR="00EF6F97" w:rsidRPr="00956144" w:rsidRDefault="00EF6F97" w:rsidP="00EF6F97"/>
        </w:tc>
        <w:tc>
          <w:tcPr>
            <w:tcW w:w="834" w:type="pct"/>
            <w:shd w:val="clear" w:color="auto" w:fill="auto"/>
          </w:tcPr>
          <w:p w14:paraId="04791198" w14:textId="77777777" w:rsidR="00EF6F97" w:rsidRPr="00956144" w:rsidRDefault="00EF6F97" w:rsidP="00EF6F97">
            <w:r w:rsidRPr="00956144">
              <w:t>The website discusses some of the consequences of flu</w:t>
            </w:r>
          </w:p>
          <w:p w14:paraId="60F5448B" w14:textId="484EE9A0" w:rsidR="00EF6F97" w:rsidRPr="00956144" w:rsidRDefault="00EF6F97" w:rsidP="00EF6F97"/>
        </w:tc>
        <w:tc>
          <w:tcPr>
            <w:tcW w:w="832" w:type="pct"/>
            <w:shd w:val="clear" w:color="auto" w:fill="auto"/>
          </w:tcPr>
          <w:p w14:paraId="3896A27B" w14:textId="77777777" w:rsidR="00EF6F97" w:rsidRPr="00956144" w:rsidRDefault="00EF6F97" w:rsidP="00EF6F97">
            <w:r w:rsidRPr="00956144">
              <w:t>1</w:t>
            </w:r>
          </w:p>
          <w:p w14:paraId="187B297B" w14:textId="77777777" w:rsidR="00EF6F97" w:rsidRPr="00956144" w:rsidRDefault="00EF6F97" w:rsidP="00EF6F97"/>
          <w:p w14:paraId="5240F7BD" w14:textId="77777777" w:rsidR="00EF6F97" w:rsidRPr="00956144" w:rsidRDefault="00EF6F97" w:rsidP="00EF6F97"/>
          <w:p w14:paraId="68F736CF" w14:textId="77777777" w:rsidR="00EF6F97" w:rsidRPr="00956144" w:rsidRDefault="00EF6F97" w:rsidP="00EF6F97"/>
          <w:p w14:paraId="3C53681B" w14:textId="16D61724" w:rsidR="00EF6F97" w:rsidRPr="00956144" w:rsidRDefault="00EF6F97" w:rsidP="00EF6F97"/>
        </w:tc>
      </w:tr>
      <w:tr w:rsidR="00EF6F97" w14:paraId="21233F5C" w14:textId="77777777" w:rsidTr="00F2565A">
        <w:trPr>
          <w:trHeight w:val="803"/>
        </w:trPr>
        <w:tc>
          <w:tcPr>
            <w:tcW w:w="833" w:type="pct"/>
            <w:vMerge w:val="restart"/>
          </w:tcPr>
          <w:p w14:paraId="7E7E1D8A" w14:textId="0404D9FE" w:rsidR="00EF6F97" w:rsidRDefault="00EF6F97" w:rsidP="00EF6F97">
            <w:proofErr w:type="spellStart"/>
            <w:r>
              <w:t>Grandahl</w:t>
            </w:r>
            <w:proofErr w:type="spellEnd"/>
            <w:r>
              <w:t xml:space="preserve">, </w:t>
            </w:r>
            <w:proofErr w:type="spellStart"/>
            <w:r>
              <w:t>Rosenblad</w:t>
            </w:r>
            <w:proofErr w:type="spellEnd"/>
            <w:r>
              <w:t xml:space="preserve">, </w:t>
            </w:r>
            <w:proofErr w:type="spellStart"/>
            <w:r>
              <w:t>Stenhammar</w:t>
            </w:r>
            <w:proofErr w:type="spellEnd"/>
            <w:r>
              <w:t xml:space="preserve">, </w:t>
            </w:r>
            <w:proofErr w:type="spellStart"/>
            <w:r>
              <w:t>Tyden</w:t>
            </w:r>
            <w:proofErr w:type="spellEnd"/>
            <w:r>
              <w:t xml:space="preserve">, </w:t>
            </w:r>
            <w:proofErr w:type="spellStart"/>
            <w:r>
              <w:t>Westerling</w:t>
            </w:r>
            <w:proofErr w:type="spellEnd"/>
            <w:r>
              <w:t xml:space="preserve">, Larsson, Oscarson, </w:t>
            </w:r>
            <w:proofErr w:type="spellStart"/>
            <w:r>
              <w:t>Andrae</w:t>
            </w:r>
            <w:proofErr w:type="spellEnd"/>
            <w:r>
              <w:t xml:space="preserve">, Dalianis and </w:t>
            </w:r>
            <w:proofErr w:type="spellStart"/>
            <w:r>
              <w:t>Neveus</w:t>
            </w:r>
            <w:proofErr w:type="spellEnd"/>
            <w:r>
              <w:t xml:space="preserve"> (2016)</w:t>
            </w:r>
          </w:p>
        </w:tc>
        <w:tc>
          <w:tcPr>
            <w:tcW w:w="833" w:type="pct"/>
          </w:tcPr>
          <w:p w14:paraId="474020DB" w14:textId="619F5BB8" w:rsidR="00EF6F97" w:rsidRDefault="00EF6F97" w:rsidP="00EF6F97">
            <w:r>
              <w:t>Control</w:t>
            </w:r>
          </w:p>
        </w:tc>
        <w:tc>
          <w:tcPr>
            <w:tcW w:w="834" w:type="pct"/>
          </w:tcPr>
          <w:p w14:paraId="023956CA" w14:textId="19BCBF59" w:rsidR="00EF6F97" w:rsidRDefault="00EF6F97" w:rsidP="00EF6F97">
            <w:r>
              <w:t>Human; face-to-face</w:t>
            </w:r>
          </w:p>
        </w:tc>
        <w:tc>
          <w:tcPr>
            <w:tcW w:w="834" w:type="pct"/>
          </w:tcPr>
          <w:p w14:paraId="6CC34611" w14:textId="3048344F" w:rsidR="00EF6F97" w:rsidRDefault="00EF6F97" w:rsidP="00EF6F97">
            <w:r>
              <w:t>No BCTs identifiable in information available: Control group received general information.</w:t>
            </w:r>
          </w:p>
        </w:tc>
        <w:tc>
          <w:tcPr>
            <w:tcW w:w="834" w:type="pct"/>
          </w:tcPr>
          <w:p w14:paraId="1A63ED58" w14:textId="6FF68023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5F023904" w14:textId="77777777" w:rsidR="00EF6F97" w:rsidRDefault="00EF6F97" w:rsidP="00EF6F97"/>
          <w:p w14:paraId="06951A6B" w14:textId="7B71FCF5" w:rsidR="00EF6F97" w:rsidRDefault="00EF6F97" w:rsidP="00EF6F97">
            <w:r>
              <w:t>0</w:t>
            </w:r>
          </w:p>
        </w:tc>
      </w:tr>
      <w:tr w:rsidR="00EF6F97" w14:paraId="6199A841" w14:textId="77777777" w:rsidTr="0045298E">
        <w:trPr>
          <w:trHeight w:val="802"/>
        </w:trPr>
        <w:tc>
          <w:tcPr>
            <w:tcW w:w="833" w:type="pct"/>
            <w:vMerge/>
          </w:tcPr>
          <w:p w14:paraId="2567E42B" w14:textId="77777777" w:rsidR="00EF6F97" w:rsidRDefault="00EF6F97" w:rsidP="00EF6F97"/>
        </w:tc>
        <w:tc>
          <w:tcPr>
            <w:tcW w:w="833" w:type="pct"/>
          </w:tcPr>
          <w:p w14:paraId="1DA91F3D" w14:textId="321B947B" w:rsidR="00EF6F97" w:rsidRDefault="00EF6F97" w:rsidP="00EF6F97">
            <w:r>
              <w:t>Intervention; Education</w:t>
            </w:r>
          </w:p>
        </w:tc>
        <w:tc>
          <w:tcPr>
            <w:tcW w:w="834" w:type="pct"/>
          </w:tcPr>
          <w:p w14:paraId="7C2023EC" w14:textId="60ECAA34" w:rsidR="00EF6F97" w:rsidRDefault="00EF6F97" w:rsidP="00EF6F97">
            <w:r>
              <w:t>Human; face-to-face</w:t>
            </w:r>
          </w:p>
        </w:tc>
        <w:tc>
          <w:tcPr>
            <w:tcW w:w="834" w:type="pct"/>
          </w:tcPr>
          <w:p w14:paraId="4E27B0EF" w14:textId="77777777" w:rsidR="00EF6F97" w:rsidRDefault="00EF6F97" w:rsidP="00EF6F97">
            <w:r>
              <w:t>Information about health consequences</w:t>
            </w:r>
          </w:p>
          <w:p w14:paraId="63BB8DB3" w14:textId="77777777" w:rsidR="00EF6F97" w:rsidRDefault="00EF6F97" w:rsidP="00EF6F97"/>
          <w:p w14:paraId="2D37F3CE" w14:textId="77777777" w:rsidR="00EF6F97" w:rsidRDefault="00EF6F97" w:rsidP="00EF6F97"/>
          <w:p w14:paraId="5690EF44" w14:textId="77777777" w:rsidR="00EF6F97" w:rsidRDefault="00EF6F97" w:rsidP="00EF6F97"/>
          <w:p w14:paraId="1137DDD8" w14:textId="77777777" w:rsidR="00EF6F97" w:rsidRDefault="00EF6F97" w:rsidP="00EF6F97"/>
          <w:p w14:paraId="27466EA7" w14:textId="77777777" w:rsidR="00EF6F97" w:rsidRDefault="00EF6F97" w:rsidP="00EF6F97"/>
          <w:p w14:paraId="540FC593" w14:textId="77777777" w:rsidR="00EF6F97" w:rsidRDefault="00EF6F97" w:rsidP="00EF6F97">
            <w:r>
              <w:t>Credible Source</w:t>
            </w:r>
          </w:p>
          <w:p w14:paraId="7C1B681F" w14:textId="77777777" w:rsidR="00EF6F97" w:rsidRDefault="00EF6F97" w:rsidP="00EF6F97"/>
          <w:p w14:paraId="427677A8" w14:textId="77777777" w:rsidR="00EF6F97" w:rsidRDefault="00EF6F97" w:rsidP="00EF6F97"/>
          <w:p w14:paraId="55D92E63" w14:textId="77777777" w:rsidR="00EF6F97" w:rsidRDefault="00EF6F97" w:rsidP="00EF6F97"/>
          <w:p w14:paraId="780F20D9" w14:textId="77777777" w:rsidR="00EF6F97" w:rsidRDefault="00EF6F97" w:rsidP="00EF6F97"/>
        </w:tc>
        <w:tc>
          <w:tcPr>
            <w:tcW w:w="834" w:type="pct"/>
          </w:tcPr>
          <w:p w14:paraId="07D57B50" w14:textId="77777777" w:rsidR="00EF6F97" w:rsidRDefault="00EF6F97" w:rsidP="00EF6F97">
            <w:r>
              <w:t>The school nurse uses a flipchart and leaflet to discuss information on general facts about the virus and what HPV can cause.</w:t>
            </w:r>
          </w:p>
          <w:p w14:paraId="23E85C65" w14:textId="77777777" w:rsidR="00EF6F97" w:rsidRDefault="00EF6F97" w:rsidP="00EF6F97"/>
          <w:p w14:paraId="776C1871" w14:textId="242D483D" w:rsidR="00EF6F97" w:rsidRDefault="00EF6F97" w:rsidP="00EF6F97">
            <w:r>
              <w:t>The intervention was delivered face to face by school nurse</w:t>
            </w:r>
          </w:p>
        </w:tc>
        <w:tc>
          <w:tcPr>
            <w:tcW w:w="832" w:type="pct"/>
          </w:tcPr>
          <w:p w14:paraId="783912D0" w14:textId="77777777" w:rsidR="00EF6F97" w:rsidRDefault="00EF6F97" w:rsidP="00EF6F97">
            <w:r>
              <w:t>2</w:t>
            </w:r>
          </w:p>
          <w:p w14:paraId="4093C0C8" w14:textId="77777777" w:rsidR="00EF6F97" w:rsidRDefault="00EF6F97" w:rsidP="00EF6F97"/>
          <w:p w14:paraId="7F577F03" w14:textId="77777777" w:rsidR="00EF6F97" w:rsidRDefault="00EF6F97" w:rsidP="00EF6F97"/>
          <w:p w14:paraId="5AB0856F" w14:textId="77777777" w:rsidR="00EF6F97" w:rsidRDefault="00EF6F97" w:rsidP="00EF6F97"/>
          <w:p w14:paraId="40FBCA2B" w14:textId="77777777" w:rsidR="00EF6F97" w:rsidRDefault="00EF6F97" w:rsidP="00EF6F97"/>
          <w:p w14:paraId="16879B1B" w14:textId="77777777" w:rsidR="00EF6F97" w:rsidRDefault="00EF6F97" w:rsidP="00EF6F97"/>
          <w:p w14:paraId="6B561939" w14:textId="77777777" w:rsidR="00EF6F97" w:rsidRDefault="00EF6F97" w:rsidP="00EF6F97"/>
          <w:p w14:paraId="08F2B1BF" w14:textId="6112854F" w:rsidR="00EF6F97" w:rsidRDefault="00EF6F97" w:rsidP="00EF6F97">
            <w:r>
              <w:t>1</w:t>
            </w:r>
          </w:p>
        </w:tc>
      </w:tr>
      <w:tr w:rsidR="00EF6F97" w14:paraId="4EFA96DF" w14:textId="77777777" w:rsidTr="00B40E3E">
        <w:trPr>
          <w:trHeight w:val="45"/>
        </w:trPr>
        <w:tc>
          <w:tcPr>
            <w:tcW w:w="833" w:type="pct"/>
            <w:vMerge w:val="restart"/>
          </w:tcPr>
          <w:p w14:paraId="65B06108" w14:textId="2898C87A" w:rsidR="00EF6F97" w:rsidRDefault="00EF6F97" w:rsidP="00EF6F97">
            <w:proofErr w:type="spellStart"/>
            <w:r>
              <w:lastRenderedPageBreak/>
              <w:t>Hopfer</w:t>
            </w:r>
            <w:proofErr w:type="spellEnd"/>
            <w:r>
              <w:t xml:space="preserve"> (2009)</w:t>
            </w:r>
          </w:p>
        </w:tc>
        <w:tc>
          <w:tcPr>
            <w:tcW w:w="833" w:type="pct"/>
          </w:tcPr>
          <w:p w14:paraId="3A8754D6" w14:textId="03639542" w:rsidR="00EF6F97" w:rsidRDefault="00EF6F97" w:rsidP="00EF6F97">
            <w:r>
              <w:t>Control; no message control</w:t>
            </w:r>
          </w:p>
        </w:tc>
        <w:tc>
          <w:tcPr>
            <w:tcW w:w="834" w:type="pct"/>
          </w:tcPr>
          <w:p w14:paraId="74CE62EA" w14:textId="24E8BBF7" w:rsidR="00EF6F97" w:rsidRDefault="00EF6F97" w:rsidP="00EF6F97">
            <w:r>
              <w:t>No intervention delivered</w:t>
            </w:r>
          </w:p>
        </w:tc>
        <w:tc>
          <w:tcPr>
            <w:tcW w:w="834" w:type="pct"/>
          </w:tcPr>
          <w:p w14:paraId="2CB5AEA9" w14:textId="3D597CF1" w:rsidR="00EF6F97" w:rsidRDefault="00EF6F97" w:rsidP="00EF6F97">
            <w:r>
              <w:t xml:space="preserve">No BCTs identified </w:t>
            </w:r>
          </w:p>
        </w:tc>
        <w:tc>
          <w:tcPr>
            <w:tcW w:w="834" w:type="pct"/>
          </w:tcPr>
          <w:p w14:paraId="50FA426A" w14:textId="7E95048E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2BD2BF1D" w14:textId="35DCC348" w:rsidR="00EF6F97" w:rsidRDefault="00EF6F97" w:rsidP="00EF6F97">
            <w:r>
              <w:t>0</w:t>
            </w:r>
          </w:p>
        </w:tc>
      </w:tr>
      <w:tr w:rsidR="00EF6F97" w14:paraId="40D2D93F" w14:textId="77777777" w:rsidTr="009663C9">
        <w:trPr>
          <w:trHeight w:val="45"/>
        </w:trPr>
        <w:tc>
          <w:tcPr>
            <w:tcW w:w="833" w:type="pct"/>
            <w:vMerge/>
          </w:tcPr>
          <w:p w14:paraId="0D95A8A8" w14:textId="77777777" w:rsidR="00EF6F97" w:rsidRDefault="00EF6F97" w:rsidP="00EF6F97"/>
        </w:tc>
        <w:tc>
          <w:tcPr>
            <w:tcW w:w="833" w:type="pct"/>
          </w:tcPr>
          <w:p w14:paraId="4173E164" w14:textId="0592776B" w:rsidR="00EF6F97" w:rsidRDefault="00EF6F97" w:rsidP="00EF6F97">
            <w:r>
              <w:t>Control; Video control</w:t>
            </w:r>
          </w:p>
        </w:tc>
        <w:tc>
          <w:tcPr>
            <w:tcW w:w="834" w:type="pct"/>
          </w:tcPr>
          <w:p w14:paraId="159A8130" w14:textId="2C71AB18" w:rsidR="00EF6F97" w:rsidRDefault="00EF6F97" w:rsidP="00EF6F97">
            <w:r>
              <w:t>Digital; Television; Other (video)</w:t>
            </w:r>
          </w:p>
        </w:tc>
        <w:tc>
          <w:tcPr>
            <w:tcW w:w="834" w:type="pct"/>
            <w:shd w:val="clear" w:color="auto" w:fill="auto"/>
          </w:tcPr>
          <w:p w14:paraId="635AC954" w14:textId="467BBB86" w:rsidR="00EF6F97" w:rsidRDefault="00EF6F97" w:rsidP="00EF6F97">
            <w:r>
              <w:t>No BCTs identified</w:t>
            </w:r>
          </w:p>
        </w:tc>
        <w:tc>
          <w:tcPr>
            <w:tcW w:w="834" w:type="pct"/>
            <w:shd w:val="clear" w:color="auto" w:fill="auto"/>
          </w:tcPr>
          <w:p w14:paraId="2CEA92E1" w14:textId="61F0A7D7" w:rsidR="00EF6F97" w:rsidRDefault="00EF6F97" w:rsidP="00EF6F97">
            <w:r>
              <w:t>n/a</w:t>
            </w:r>
          </w:p>
        </w:tc>
        <w:tc>
          <w:tcPr>
            <w:tcW w:w="832" w:type="pct"/>
            <w:shd w:val="clear" w:color="auto" w:fill="auto"/>
          </w:tcPr>
          <w:p w14:paraId="3E1182C7" w14:textId="0A328D8C" w:rsidR="00EF6F97" w:rsidRDefault="00EF6F97" w:rsidP="00EF6F97">
            <w:r>
              <w:t>0</w:t>
            </w:r>
          </w:p>
        </w:tc>
      </w:tr>
      <w:tr w:rsidR="00EF6F97" w14:paraId="5B5D14A9" w14:textId="77777777" w:rsidTr="009663C9">
        <w:trPr>
          <w:trHeight w:val="45"/>
        </w:trPr>
        <w:tc>
          <w:tcPr>
            <w:tcW w:w="833" w:type="pct"/>
            <w:vMerge/>
          </w:tcPr>
          <w:p w14:paraId="73E50E44" w14:textId="77777777" w:rsidR="00EF6F97" w:rsidRDefault="00EF6F97" w:rsidP="00EF6F97"/>
        </w:tc>
        <w:tc>
          <w:tcPr>
            <w:tcW w:w="833" w:type="pct"/>
          </w:tcPr>
          <w:p w14:paraId="35613260" w14:textId="03494C03" w:rsidR="00EF6F97" w:rsidRDefault="00EF6F97" w:rsidP="00EF6F97">
            <w:r>
              <w:t>Control; Website control</w:t>
            </w:r>
          </w:p>
        </w:tc>
        <w:tc>
          <w:tcPr>
            <w:tcW w:w="834" w:type="pct"/>
          </w:tcPr>
          <w:p w14:paraId="6CD66776" w14:textId="2E970DA7" w:rsidR="00EF6F97" w:rsidRDefault="00EF6F97" w:rsidP="00EF6F97">
            <w:r>
              <w:t>Digital; Computer; Website</w:t>
            </w:r>
          </w:p>
        </w:tc>
        <w:tc>
          <w:tcPr>
            <w:tcW w:w="834" w:type="pct"/>
            <w:shd w:val="clear" w:color="auto" w:fill="auto"/>
          </w:tcPr>
          <w:p w14:paraId="784C0ADB" w14:textId="5D5A484B" w:rsidR="00EF6F97" w:rsidRDefault="00EF6F97" w:rsidP="00EF6F97">
            <w:r>
              <w:t>No BCTS identified</w:t>
            </w:r>
          </w:p>
        </w:tc>
        <w:tc>
          <w:tcPr>
            <w:tcW w:w="834" w:type="pct"/>
            <w:shd w:val="clear" w:color="auto" w:fill="auto"/>
          </w:tcPr>
          <w:p w14:paraId="18497078" w14:textId="014CF295" w:rsidR="00EF6F97" w:rsidRDefault="00EF6F97" w:rsidP="00EF6F97">
            <w:r>
              <w:t>n/a</w:t>
            </w:r>
          </w:p>
        </w:tc>
        <w:tc>
          <w:tcPr>
            <w:tcW w:w="832" w:type="pct"/>
            <w:shd w:val="clear" w:color="auto" w:fill="auto"/>
          </w:tcPr>
          <w:p w14:paraId="546C5747" w14:textId="0002E5B2" w:rsidR="00EF6F97" w:rsidRDefault="00EF6F97" w:rsidP="00EF6F97">
            <w:r>
              <w:t>0</w:t>
            </w:r>
          </w:p>
        </w:tc>
      </w:tr>
      <w:tr w:rsidR="00EF6F97" w14:paraId="4BEE63C5" w14:textId="77777777" w:rsidTr="0045298E">
        <w:trPr>
          <w:trHeight w:val="45"/>
        </w:trPr>
        <w:tc>
          <w:tcPr>
            <w:tcW w:w="833" w:type="pct"/>
            <w:vMerge/>
          </w:tcPr>
          <w:p w14:paraId="1CEE7761" w14:textId="77777777" w:rsidR="00EF6F97" w:rsidRDefault="00EF6F97" w:rsidP="00EF6F97"/>
        </w:tc>
        <w:tc>
          <w:tcPr>
            <w:tcW w:w="833" w:type="pct"/>
          </w:tcPr>
          <w:p w14:paraId="036691DE" w14:textId="2868092D" w:rsidR="00EF6F97" w:rsidRDefault="00EF6F97" w:rsidP="00EF6F97">
            <w:r>
              <w:t>Intervention; Peer condition</w:t>
            </w:r>
          </w:p>
        </w:tc>
        <w:tc>
          <w:tcPr>
            <w:tcW w:w="834" w:type="pct"/>
          </w:tcPr>
          <w:p w14:paraId="10F6AC05" w14:textId="10372517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62320266" w14:textId="75547DFD" w:rsidR="00EF6F97" w:rsidRDefault="00EF6F97" w:rsidP="00EF6F97">
            <w:r>
              <w:t>Credible Source</w:t>
            </w:r>
          </w:p>
        </w:tc>
        <w:tc>
          <w:tcPr>
            <w:tcW w:w="834" w:type="pct"/>
          </w:tcPr>
          <w:p w14:paraId="3392E0F1" w14:textId="6D09F4CE" w:rsidR="00EF6F97" w:rsidRDefault="00EF6F97" w:rsidP="00EF6F97">
            <w:r>
              <w:t>Evidence on the website is from CDC, about the vaccination being safe and effective</w:t>
            </w:r>
          </w:p>
        </w:tc>
        <w:tc>
          <w:tcPr>
            <w:tcW w:w="832" w:type="pct"/>
          </w:tcPr>
          <w:p w14:paraId="24CC47E2" w14:textId="5D1281D8" w:rsidR="00EF6F97" w:rsidRDefault="00EF6F97" w:rsidP="00EF6F97">
            <w:r>
              <w:t>1</w:t>
            </w:r>
          </w:p>
        </w:tc>
      </w:tr>
      <w:tr w:rsidR="00EF6F97" w14:paraId="46F04A2A" w14:textId="77777777" w:rsidTr="0045298E">
        <w:trPr>
          <w:trHeight w:val="45"/>
        </w:trPr>
        <w:tc>
          <w:tcPr>
            <w:tcW w:w="833" w:type="pct"/>
            <w:vMerge/>
          </w:tcPr>
          <w:p w14:paraId="13765F06" w14:textId="77777777" w:rsidR="00EF6F97" w:rsidRDefault="00EF6F97" w:rsidP="00EF6F97"/>
        </w:tc>
        <w:tc>
          <w:tcPr>
            <w:tcW w:w="833" w:type="pct"/>
          </w:tcPr>
          <w:p w14:paraId="3F283695" w14:textId="15EB0A92" w:rsidR="00EF6F97" w:rsidRDefault="00EF6F97" w:rsidP="00EF6F97">
            <w:r>
              <w:t>Intervention; Provider condition</w:t>
            </w:r>
          </w:p>
        </w:tc>
        <w:tc>
          <w:tcPr>
            <w:tcW w:w="834" w:type="pct"/>
          </w:tcPr>
          <w:p w14:paraId="04C2BDF6" w14:textId="61B24039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7BE4FAB3" w14:textId="77777777" w:rsidR="00EF6F97" w:rsidRDefault="00EF6F97" w:rsidP="00EF6F97">
            <w:r>
              <w:t>Credible Source</w:t>
            </w:r>
          </w:p>
          <w:p w14:paraId="38F2145C" w14:textId="77777777" w:rsidR="00EF6F97" w:rsidRDefault="00EF6F97" w:rsidP="00EF6F97"/>
          <w:p w14:paraId="419DF497" w14:textId="77777777" w:rsidR="00EF6F97" w:rsidRDefault="00EF6F97" w:rsidP="00EF6F97"/>
          <w:p w14:paraId="6AD9329E" w14:textId="77777777" w:rsidR="00EF6F97" w:rsidRDefault="00EF6F97" w:rsidP="00EF6F97"/>
          <w:p w14:paraId="7166D101" w14:textId="77777777" w:rsidR="00EF6F97" w:rsidRDefault="00EF6F97" w:rsidP="00EF6F97"/>
          <w:p w14:paraId="403EB9E8" w14:textId="77777777" w:rsidR="00EF6F97" w:rsidRDefault="00EF6F97" w:rsidP="00EF6F97"/>
          <w:p w14:paraId="3DFE32F3" w14:textId="46E63392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4B37561D" w14:textId="77777777" w:rsidR="00EF6F97" w:rsidRDefault="00EF6F97" w:rsidP="00EF6F97">
            <w:r>
              <w:t>Evidence on the website is from CDC, about the vaccination being safe and effective</w:t>
            </w:r>
          </w:p>
          <w:p w14:paraId="1351C68C" w14:textId="77777777" w:rsidR="00EF6F97" w:rsidRDefault="00EF6F97" w:rsidP="00EF6F97"/>
          <w:p w14:paraId="5BF5710A" w14:textId="7501B1E5" w:rsidR="00EF6F97" w:rsidRDefault="00EF6F97" w:rsidP="00EF6F97">
            <w:r>
              <w:t>Information is contained within the website that suggests that some people who were not vaccinated went on to develop cervical cancer</w:t>
            </w:r>
          </w:p>
        </w:tc>
        <w:tc>
          <w:tcPr>
            <w:tcW w:w="832" w:type="pct"/>
          </w:tcPr>
          <w:p w14:paraId="7081B219" w14:textId="77777777" w:rsidR="00EF6F97" w:rsidRDefault="00EF6F97" w:rsidP="00EF6F97">
            <w:r>
              <w:t>1</w:t>
            </w:r>
          </w:p>
          <w:p w14:paraId="4EA0DFE4" w14:textId="77777777" w:rsidR="00EF6F97" w:rsidRDefault="00EF6F97" w:rsidP="00EF6F97"/>
          <w:p w14:paraId="5AAD7B4C" w14:textId="77777777" w:rsidR="00EF6F97" w:rsidRDefault="00EF6F97" w:rsidP="00EF6F97"/>
          <w:p w14:paraId="17F31E76" w14:textId="77777777" w:rsidR="00EF6F97" w:rsidRDefault="00EF6F97" w:rsidP="00EF6F97"/>
          <w:p w14:paraId="23E65315" w14:textId="77777777" w:rsidR="00EF6F97" w:rsidRDefault="00EF6F97" w:rsidP="00EF6F97"/>
          <w:p w14:paraId="76EC8684" w14:textId="77777777" w:rsidR="00EF6F97" w:rsidRDefault="00EF6F97" w:rsidP="00EF6F97"/>
          <w:p w14:paraId="71FE6186" w14:textId="6AF15C9A" w:rsidR="00EF6F97" w:rsidRDefault="00EF6F97" w:rsidP="00EF6F97">
            <w:r>
              <w:t>1</w:t>
            </w:r>
          </w:p>
        </w:tc>
      </w:tr>
      <w:tr w:rsidR="00EF6F97" w14:paraId="449FEFD0" w14:textId="77777777" w:rsidTr="0045298E">
        <w:trPr>
          <w:trHeight w:val="45"/>
        </w:trPr>
        <w:tc>
          <w:tcPr>
            <w:tcW w:w="833" w:type="pct"/>
            <w:vMerge/>
          </w:tcPr>
          <w:p w14:paraId="0B5A0A19" w14:textId="77777777" w:rsidR="00EF6F97" w:rsidRDefault="00EF6F97" w:rsidP="00EF6F97"/>
        </w:tc>
        <w:tc>
          <w:tcPr>
            <w:tcW w:w="833" w:type="pct"/>
          </w:tcPr>
          <w:p w14:paraId="18421695" w14:textId="63D57D81" w:rsidR="00EF6F97" w:rsidRDefault="00EF6F97" w:rsidP="00EF6F97">
            <w:r>
              <w:t>Intervention; Peer and Provider condition</w:t>
            </w:r>
          </w:p>
        </w:tc>
        <w:tc>
          <w:tcPr>
            <w:tcW w:w="834" w:type="pct"/>
          </w:tcPr>
          <w:p w14:paraId="3A692021" w14:textId="0E56AF7D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6E026F32" w14:textId="22091503" w:rsidR="00EF6F97" w:rsidRDefault="00EF6F97" w:rsidP="00EF6F97">
            <w:r>
              <w:t>Credible Source</w:t>
            </w:r>
          </w:p>
        </w:tc>
        <w:tc>
          <w:tcPr>
            <w:tcW w:w="834" w:type="pct"/>
          </w:tcPr>
          <w:p w14:paraId="6E70CFDE" w14:textId="7C74E62D" w:rsidR="00EF6F97" w:rsidRDefault="00EF6F97" w:rsidP="00EF6F97">
            <w:r>
              <w:t>Evidence on the website is from CDC, about the vaccination being safe and effective</w:t>
            </w:r>
          </w:p>
        </w:tc>
        <w:tc>
          <w:tcPr>
            <w:tcW w:w="832" w:type="pct"/>
          </w:tcPr>
          <w:p w14:paraId="78E3577B" w14:textId="487A7A74" w:rsidR="00EF6F97" w:rsidRDefault="00EF6F97" w:rsidP="00EF6F97">
            <w:r>
              <w:t>1</w:t>
            </w:r>
          </w:p>
        </w:tc>
      </w:tr>
      <w:tr w:rsidR="00EF6F97" w14:paraId="1C716844" w14:textId="77777777" w:rsidTr="00F415E6">
        <w:trPr>
          <w:trHeight w:val="90"/>
        </w:trPr>
        <w:tc>
          <w:tcPr>
            <w:tcW w:w="833" w:type="pct"/>
            <w:vMerge w:val="restart"/>
          </w:tcPr>
          <w:p w14:paraId="7E7AD2F5" w14:textId="15E8BF50" w:rsidR="00EF6F97" w:rsidRDefault="00EF6F97" w:rsidP="00EF6F97">
            <w:proofErr w:type="spellStart"/>
            <w:r>
              <w:t>Meharry</w:t>
            </w:r>
            <w:proofErr w:type="spellEnd"/>
            <w:r>
              <w:t xml:space="preserve"> (2012)</w:t>
            </w:r>
          </w:p>
        </w:tc>
        <w:tc>
          <w:tcPr>
            <w:tcW w:w="833" w:type="pct"/>
          </w:tcPr>
          <w:p w14:paraId="48FBFB10" w14:textId="2BDACA0D" w:rsidR="00EF6F97" w:rsidRDefault="00EF6F97" w:rsidP="00EF6F97">
            <w:r>
              <w:t>Control</w:t>
            </w:r>
          </w:p>
        </w:tc>
        <w:tc>
          <w:tcPr>
            <w:tcW w:w="834" w:type="pct"/>
          </w:tcPr>
          <w:p w14:paraId="05DB6A9C" w14:textId="676D0B8F" w:rsidR="00EF6F97" w:rsidRDefault="00EF6F97" w:rsidP="00EF6F97">
            <w:r>
              <w:t>No intervention delivered.</w:t>
            </w:r>
          </w:p>
        </w:tc>
        <w:tc>
          <w:tcPr>
            <w:tcW w:w="834" w:type="pct"/>
          </w:tcPr>
          <w:p w14:paraId="4D959553" w14:textId="2BD87C04" w:rsidR="00EF6F97" w:rsidRDefault="00EF6F97" w:rsidP="00EF6F97">
            <w:r>
              <w:t>No BCTs identified</w:t>
            </w:r>
          </w:p>
        </w:tc>
        <w:tc>
          <w:tcPr>
            <w:tcW w:w="834" w:type="pct"/>
          </w:tcPr>
          <w:p w14:paraId="7E8E62E5" w14:textId="44F889A7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3774F1EA" w14:textId="0DC5A356" w:rsidR="00EF6F97" w:rsidRDefault="00EF6F97" w:rsidP="00EF6F97">
            <w:r>
              <w:t>0</w:t>
            </w:r>
          </w:p>
        </w:tc>
      </w:tr>
      <w:tr w:rsidR="00EF6F97" w14:paraId="2F7E8DD8" w14:textId="77777777" w:rsidTr="0045298E">
        <w:trPr>
          <w:trHeight w:val="90"/>
        </w:trPr>
        <w:tc>
          <w:tcPr>
            <w:tcW w:w="833" w:type="pct"/>
            <w:vMerge/>
          </w:tcPr>
          <w:p w14:paraId="6696ACB1" w14:textId="77777777" w:rsidR="00EF6F97" w:rsidRDefault="00EF6F97" w:rsidP="00EF6F97"/>
        </w:tc>
        <w:tc>
          <w:tcPr>
            <w:tcW w:w="833" w:type="pct"/>
          </w:tcPr>
          <w:p w14:paraId="3D6BF863" w14:textId="07DB8B3E" w:rsidR="00EF6F97" w:rsidRDefault="00EF6F97" w:rsidP="00EF6F97">
            <w:r>
              <w:t>Intervention; Pamphlet</w:t>
            </w:r>
          </w:p>
        </w:tc>
        <w:tc>
          <w:tcPr>
            <w:tcW w:w="834" w:type="pct"/>
          </w:tcPr>
          <w:p w14:paraId="7224D1FE" w14:textId="08AEEE9F" w:rsidR="00EF6F97" w:rsidRDefault="00EF6F97" w:rsidP="00EF6F97">
            <w:r>
              <w:t>Printed material; Leaflet</w:t>
            </w:r>
          </w:p>
        </w:tc>
        <w:tc>
          <w:tcPr>
            <w:tcW w:w="834" w:type="pct"/>
          </w:tcPr>
          <w:p w14:paraId="0998E9EC" w14:textId="14C2E107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4A52C4E5" w14:textId="0B73484E" w:rsidR="00EF6F97" w:rsidRDefault="00EF6F97" w:rsidP="00EF6F97">
            <w:r>
              <w:t xml:space="preserve">Pamphlet gives information about </w:t>
            </w:r>
            <w:r>
              <w:lastRenderedPageBreak/>
              <w:t>symptoms of flu, risks of flu to unborn baby and how the vaccine helps protect pregnant women and unborn babies.</w:t>
            </w:r>
          </w:p>
        </w:tc>
        <w:tc>
          <w:tcPr>
            <w:tcW w:w="832" w:type="pct"/>
          </w:tcPr>
          <w:p w14:paraId="64586DF0" w14:textId="7C2ADA4F" w:rsidR="00EF6F97" w:rsidRDefault="00EF6F97" w:rsidP="00EF6F97">
            <w:r>
              <w:lastRenderedPageBreak/>
              <w:t>4</w:t>
            </w:r>
          </w:p>
        </w:tc>
      </w:tr>
      <w:tr w:rsidR="00EF6F97" w14:paraId="0BCBEA3A" w14:textId="77777777" w:rsidTr="0045298E">
        <w:trPr>
          <w:trHeight w:val="90"/>
        </w:trPr>
        <w:tc>
          <w:tcPr>
            <w:tcW w:w="833" w:type="pct"/>
            <w:vMerge/>
          </w:tcPr>
          <w:p w14:paraId="25146266" w14:textId="77777777" w:rsidR="00EF6F97" w:rsidRDefault="00EF6F97" w:rsidP="00EF6F97"/>
        </w:tc>
        <w:tc>
          <w:tcPr>
            <w:tcW w:w="833" w:type="pct"/>
          </w:tcPr>
          <w:p w14:paraId="1A0FAF1C" w14:textId="45F8D861" w:rsidR="00EF6F97" w:rsidRDefault="00EF6F97" w:rsidP="00EF6F97">
            <w:r>
              <w:t>Intervention; Pamphlet and Benefit Statement</w:t>
            </w:r>
          </w:p>
        </w:tc>
        <w:tc>
          <w:tcPr>
            <w:tcW w:w="834" w:type="pct"/>
          </w:tcPr>
          <w:p w14:paraId="66BD86A8" w14:textId="317CCE66" w:rsidR="00EF6F97" w:rsidRDefault="00EF6F97" w:rsidP="00EF6F97">
            <w:r>
              <w:t>Printed material; Leaflet</w:t>
            </w:r>
          </w:p>
        </w:tc>
        <w:tc>
          <w:tcPr>
            <w:tcW w:w="834" w:type="pct"/>
          </w:tcPr>
          <w:p w14:paraId="0FE3D1CC" w14:textId="1AD86F19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60A9830B" w14:textId="77777777" w:rsidR="00EF6F97" w:rsidRDefault="00EF6F97" w:rsidP="00EF6F97">
            <w:r>
              <w:t>Pamphlet gives information about symptoms of flu, risks of flu to unborn baby and how the vaccine helps protect pregnant women and unborn babies.</w:t>
            </w:r>
          </w:p>
          <w:p w14:paraId="612D7DFA" w14:textId="77777777" w:rsidR="00EF6F97" w:rsidRDefault="00EF6F97" w:rsidP="00EF6F97"/>
          <w:p w14:paraId="31F42EC4" w14:textId="1C7DB557" w:rsidR="00EF6F97" w:rsidRDefault="00EF6F97" w:rsidP="00EF6F97">
            <w:r>
              <w:t>Benefit statement that is read out, discusses that flu vaccine will protect self and baby from flu.</w:t>
            </w:r>
          </w:p>
        </w:tc>
        <w:tc>
          <w:tcPr>
            <w:tcW w:w="832" w:type="pct"/>
          </w:tcPr>
          <w:p w14:paraId="7FB2DCC2" w14:textId="13060CCD" w:rsidR="00EF6F97" w:rsidRDefault="00EF6F97" w:rsidP="00EF6F97">
            <w:r>
              <w:t>5</w:t>
            </w:r>
          </w:p>
        </w:tc>
      </w:tr>
      <w:tr w:rsidR="00EF6F97" w14:paraId="63FE7933" w14:textId="77777777" w:rsidTr="00F415E6">
        <w:trPr>
          <w:trHeight w:val="270"/>
        </w:trPr>
        <w:tc>
          <w:tcPr>
            <w:tcW w:w="833" w:type="pct"/>
            <w:vMerge w:val="restart"/>
          </w:tcPr>
          <w:p w14:paraId="45B9AC67" w14:textId="2086A352" w:rsidR="00EF6F97" w:rsidRDefault="00EF6F97" w:rsidP="00EF6F97">
            <w:r>
              <w:t>Mehta, Sharma and Lee (2013)</w:t>
            </w:r>
          </w:p>
        </w:tc>
        <w:tc>
          <w:tcPr>
            <w:tcW w:w="833" w:type="pct"/>
          </w:tcPr>
          <w:p w14:paraId="7F17D1FE" w14:textId="0BA1BC8D" w:rsidR="00EF6F97" w:rsidRDefault="00EF6F97" w:rsidP="00EF6F97">
            <w:r>
              <w:t>Control</w:t>
            </w:r>
          </w:p>
        </w:tc>
        <w:tc>
          <w:tcPr>
            <w:tcW w:w="834" w:type="pct"/>
          </w:tcPr>
          <w:p w14:paraId="4FDFF0AA" w14:textId="14E4FD10" w:rsidR="00EF6F97" w:rsidRDefault="00EF6F97" w:rsidP="00EF6F97">
            <w:r>
              <w:t>Human; Face-to-face</w:t>
            </w:r>
          </w:p>
        </w:tc>
        <w:tc>
          <w:tcPr>
            <w:tcW w:w="834" w:type="pct"/>
          </w:tcPr>
          <w:p w14:paraId="5D20791B" w14:textId="370D515E" w:rsidR="00EF6F97" w:rsidRDefault="00EF6F97" w:rsidP="00EF6F97">
            <w:r>
              <w:t>No BCTs identified</w:t>
            </w:r>
          </w:p>
        </w:tc>
        <w:tc>
          <w:tcPr>
            <w:tcW w:w="834" w:type="pct"/>
          </w:tcPr>
          <w:p w14:paraId="41D2E85C" w14:textId="39E6CA9B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5328EC4F" w14:textId="65F76BA8" w:rsidR="00EF6F97" w:rsidRDefault="00EF6F97" w:rsidP="00EF6F97">
            <w:r>
              <w:t>0</w:t>
            </w:r>
          </w:p>
        </w:tc>
      </w:tr>
      <w:tr w:rsidR="00EF6F97" w14:paraId="7B77A758" w14:textId="77777777" w:rsidTr="0045298E">
        <w:trPr>
          <w:trHeight w:val="270"/>
        </w:trPr>
        <w:tc>
          <w:tcPr>
            <w:tcW w:w="833" w:type="pct"/>
            <w:vMerge/>
          </w:tcPr>
          <w:p w14:paraId="189B76A0" w14:textId="77777777" w:rsidR="00EF6F97" w:rsidRDefault="00EF6F97" w:rsidP="00EF6F97"/>
        </w:tc>
        <w:tc>
          <w:tcPr>
            <w:tcW w:w="833" w:type="pct"/>
          </w:tcPr>
          <w:p w14:paraId="1F229498" w14:textId="0F9B6BD1" w:rsidR="00EF6F97" w:rsidRDefault="00EF6F97" w:rsidP="00EF6F97">
            <w:r>
              <w:t>Intervention; Health Belief Model based intervention</w:t>
            </w:r>
          </w:p>
        </w:tc>
        <w:tc>
          <w:tcPr>
            <w:tcW w:w="834" w:type="pct"/>
          </w:tcPr>
          <w:p w14:paraId="0CAB551A" w14:textId="63034EAC" w:rsidR="00EF6F97" w:rsidRDefault="00EF6F97" w:rsidP="00EF6F97">
            <w:r>
              <w:t>Human; Face-to-face</w:t>
            </w:r>
          </w:p>
        </w:tc>
        <w:tc>
          <w:tcPr>
            <w:tcW w:w="834" w:type="pct"/>
          </w:tcPr>
          <w:p w14:paraId="3C246616" w14:textId="77777777" w:rsidR="00EF6F97" w:rsidRDefault="00EF6F97" w:rsidP="00EF6F97">
            <w:r>
              <w:t>Information about health consequences</w:t>
            </w:r>
          </w:p>
          <w:p w14:paraId="5B6D2D89" w14:textId="77777777" w:rsidR="00EF6F97" w:rsidRDefault="00EF6F97" w:rsidP="00EF6F97"/>
          <w:p w14:paraId="0678CEEB" w14:textId="77777777" w:rsidR="00EF6F97" w:rsidRDefault="00EF6F97" w:rsidP="00EF6F97"/>
          <w:p w14:paraId="63A6C14B" w14:textId="77777777" w:rsidR="00EF6F97" w:rsidRDefault="00EF6F97" w:rsidP="00EF6F97"/>
          <w:p w14:paraId="0F5255BB" w14:textId="77777777" w:rsidR="00EF6F97" w:rsidRDefault="00EF6F97" w:rsidP="00EF6F97"/>
          <w:p w14:paraId="64AFA798" w14:textId="77777777" w:rsidR="00EF6F97" w:rsidRDefault="00EF6F97" w:rsidP="00EF6F97"/>
          <w:p w14:paraId="41BD690E" w14:textId="77777777" w:rsidR="00EF6F97" w:rsidRDefault="00EF6F97" w:rsidP="00EF6F97"/>
          <w:p w14:paraId="1A741B13" w14:textId="77777777" w:rsidR="00EF6F97" w:rsidRDefault="00EF6F97" w:rsidP="00EF6F97"/>
          <w:p w14:paraId="733F6B56" w14:textId="77777777" w:rsidR="00EF6F97" w:rsidRDefault="00EF6F97" w:rsidP="00EF6F97">
            <w:r>
              <w:t>Prompts/ cues</w:t>
            </w:r>
          </w:p>
          <w:p w14:paraId="6305AE5D" w14:textId="77777777" w:rsidR="00EF6F97" w:rsidRDefault="00EF6F97" w:rsidP="00EF6F97"/>
          <w:p w14:paraId="6BFF03D1" w14:textId="77777777" w:rsidR="00EF6F97" w:rsidRDefault="00EF6F97" w:rsidP="00EF6F97"/>
          <w:p w14:paraId="3142678E" w14:textId="77777777" w:rsidR="00EF6F97" w:rsidRDefault="00EF6F97" w:rsidP="00EF6F97"/>
          <w:p w14:paraId="5B8B8B86" w14:textId="77777777" w:rsidR="00EF6F97" w:rsidRDefault="00EF6F97" w:rsidP="00EF6F97"/>
          <w:p w14:paraId="137484D3" w14:textId="77777777" w:rsidR="00EF6F97" w:rsidRDefault="00EF6F97" w:rsidP="00EF6F97">
            <w:r>
              <w:t>Instruction on how to perform the behaviour</w:t>
            </w:r>
          </w:p>
          <w:p w14:paraId="781850C4" w14:textId="77777777" w:rsidR="00EF6F97" w:rsidRDefault="00EF6F97" w:rsidP="00EF6F97"/>
          <w:p w14:paraId="57DF5F4B" w14:textId="77777777" w:rsidR="00EF6F97" w:rsidRDefault="00EF6F97" w:rsidP="00EF6F97"/>
          <w:p w14:paraId="2F57B642" w14:textId="77777777" w:rsidR="00EF6F97" w:rsidRDefault="00EF6F97" w:rsidP="00EF6F97"/>
          <w:p w14:paraId="23EC7DAB" w14:textId="52F7DF09" w:rsidR="00EF6F97" w:rsidRDefault="00EF6F97" w:rsidP="00EF6F97">
            <w:r>
              <w:t>Information about social and environmental consequences</w:t>
            </w:r>
          </w:p>
        </w:tc>
        <w:tc>
          <w:tcPr>
            <w:tcW w:w="834" w:type="pct"/>
          </w:tcPr>
          <w:p w14:paraId="0A344D0A" w14:textId="77777777" w:rsidR="00EF6F97" w:rsidRDefault="00EF6F97" w:rsidP="00EF6F97">
            <w:r>
              <w:lastRenderedPageBreak/>
              <w:t>Information was given face-to-face to participants, about negative consequences of HPV, and information about impact of vaccination on health.</w:t>
            </w:r>
          </w:p>
          <w:p w14:paraId="137C3A46" w14:textId="77777777" w:rsidR="00EF6F97" w:rsidRDefault="00EF6F97" w:rsidP="00EF6F97"/>
          <w:p w14:paraId="1FD44767" w14:textId="77777777" w:rsidR="00EF6F97" w:rsidRDefault="00EF6F97" w:rsidP="00EF6F97">
            <w:r>
              <w:t xml:space="preserve">Individuals were asked to identify ways to </w:t>
            </w:r>
            <w:r>
              <w:lastRenderedPageBreak/>
              <w:t>remind themselves to be vaccinated.</w:t>
            </w:r>
          </w:p>
          <w:p w14:paraId="2DC40832" w14:textId="77777777" w:rsidR="00EF6F97" w:rsidRDefault="00EF6F97" w:rsidP="00EF6F97"/>
          <w:p w14:paraId="547B2E78" w14:textId="77777777" w:rsidR="00EF6F97" w:rsidRDefault="00EF6F97" w:rsidP="00EF6F97">
            <w:r>
              <w:t>Participants were given step-by-step instructions on how to get vaccinated.</w:t>
            </w:r>
          </w:p>
          <w:p w14:paraId="14B2964D" w14:textId="77777777" w:rsidR="00EF6F97" w:rsidRDefault="00EF6F97" w:rsidP="00EF6F97"/>
          <w:p w14:paraId="429DDDF1" w14:textId="223CC03F" w:rsidR="00EF6F97" w:rsidRDefault="00EF6F97" w:rsidP="00EF6F97">
            <w:r>
              <w:t>Participants were given information about protection for others</w:t>
            </w:r>
          </w:p>
        </w:tc>
        <w:tc>
          <w:tcPr>
            <w:tcW w:w="832" w:type="pct"/>
          </w:tcPr>
          <w:p w14:paraId="0FA7F42D" w14:textId="77777777" w:rsidR="00EF6F97" w:rsidRDefault="00EF6F97" w:rsidP="00EF6F97">
            <w:r>
              <w:lastRenderedPageBreak/>
              <w:t>2</w:t>
            </w:r>
          </w:p>
          <w:p w14:paraId="394F1A2C" w14:textId="7E34FCB5" w:rsidR="00EF6F97" w:rsidRDefault="00EF6F97" w:rsidP="00EF6F97"/>
          <w:p w14:paraId="51CF94A7" w14:textId="77777777" w:rsidR="00EF6F97" w:rsidRDefault="00EF6F97" w:rsidP="00EF6F97"/>
          <w:p w14:paraId="2AABC9D3" w14:textId="77777777" w:rsidR="00EF6F97" w:rsidRDefault="00EF6F97" w:rsidP="00EF6F97"/>
          <w:p w14:paraId="1B6A7434" w14:textId="77777777" w:rsidR="00EF6F97" w:rsidRDefault="00EF6F97" w:rsidP="00EF6F97"/>
          <w:p w14:paraId="5DF8AC7B" w14:textId="77777777" w:rsidR="00EF6F97" w:rsidRDefault="00EF6F97" w:rsidP="00EF6F97"/>
          <w:p w14:paraId="27FDD05D" w14:textId="77777777" w:rsidR="00EF6F97" w:rsidRDefault="00EF6F97" w:rsidP="00EF6F97"/>
          <w:p w14:paraId="4F2F45EB" w14:textId="77777777" w:rsidR="00EF6F97" w:rsidRDefault="00EF6F97" w:rsidP="00EF6F97"/>
          <w:p w14:paraId="0116CD3F" w14:textId="77777777" w:rsidR="00EF6F97" w:rsidRDefault="00EF6F97" w:rsidP="00EF6F97"/>
          <w:p w14:paraId="639A22CF" w14:textId="2386AFE6" w:rsidR="00EF6F97" w:rsidRDefault="00EF6F97" w:rsidP="00EF6F97">
            <w:r>
              <w:t>1</w:t>
            </w:r>
          </w:p>
          <w:p w14:paraId="2B364242" w14:textId="77777777" w:rsidR="00EF6F97" w:rsidRDefault="00EF6F97" w:rsidP="00EF6F97"/>
          <w:p w14:paraId="5B989665" w14:textId="77777777" w:rsidR="00EF6F97" w:rsidRDefault="00EF6F97" w:rsidP="00EF6F97"/>
          <w:p w14:paraId="07CE9848" w14:textId="77777777" w:rsidR="00EF6F97" w:rsidRDefault="00EF6F97" w:rsidP="00EF6F97"/>
          <w:p w14:paraId="1BB4B1BD" w14:textId="77777777" w:rsidR="00EF6F97" w:rsidRDefault="00EF6F97" w:rsidP="00EF6F97"/>
          <w:p w14:paraId="7E13603F" w14:textId="77777777" w:rsidR="00EF6F97" w:rsidRDefault="00EF6F97" w:rsidP="00EF6F97">
            <w:r>
              <w:t>1</w:t>
            </w:r>
          </w:p>
          <w:p w14:paraId="486040C1" w14:textId="77777777" w:rsidR="00EF6F97" w:rsidRDefault="00EF6F97" w:rsidP="00EF6F97"/>
          <w:p w14:paraId="2FA10D4C" w14:textId="77777777" w:rsidR="00EF6F97" w:rsidRDefault="00EF6F97" w:rsidP="00EF6F97"/>
          <w:p w14:paraId="5087E6A3" w14:textId="77777777" w:rsidR="00EF6F97" w:rsidRDefault="00EF6F97" w:rsidP="00EF6F97"/>
          <w:p w14:paraId="08A7E6BE" w14:textId="77777777" w:rsidR="00EF6F97" w:rsidRDefault="00EF6F97" w:rsidP="00EF6F97"/>
          <w:p w14:paraId="3D5831B4" w14:textId="2C4BAD3D" w:rsidR="00EF6F97" w:rsidRDefault="00EF6F97" w:rsidP="00EF6F97">
            <w:r>
              <w:t>1</w:t>
            </w:r>
          </w:p>
        </w:tc>
      </w:tr>
      <w:tr w:rsidR="00EF6F97" w14:paraId="7DA6D2BA" w14:textId="77777777" w:rsidTr="00F415E6">
        <w:trPr>
          <w:trHeight w:val="162"/>
        </w:trPr>
        <w:tc>
          <w:tcPr>
            <w:tcW w:w="833" w:type="pct"/>
            <w:vMerge w:val="restart"/>
          </w:tcPr>
          <w:p w14:paraId="347C85F3" w14:textId="4294C6B3" w:rsidR="00EF6F97" w:rsidRDefault="00EF6F97" w:rsidP="00EF6F97">
            <w:r>
              <w:lastRenderedPageBreak/>
              <w:t xml:space="preserve">Nan, Dahlstrom, Richards and </w:t>
            </w:r>
            <w:proofErr w:type="spellStart"/>
            <w:r>
              <w:t>Rangarajan</w:t>
            </w:r>
            <w:proofErr w:type="spellEnd"/>
            <w:r>
              <w:t xml:space="preserve"> (2015)</w:t>
            </w:r>
          </w:p>
        </w:tc>
        <w:tc>
          <w:tcPr>
            <w:tcW w:w="833" w:type="pct"/>
          </w:tcPr>
          <w:p w14:paraId="282B8EC0" w14:textId="3E900531" w:rsidR="00EF6F97" w:rsidRDefault="00EF6F97" w:rsidP="00EF6F97">
            <w:r>
              <w:t>Control; Statistical information</w:t>
            </w:r>
          </w:p>
        </w:tc>
        <w:tc>
          <w:tcPr>
            <w:tcW w:w="834" w:type="pct"/>
          </w:tcPr>
          <w:p w14:paraId="2A101C91" w14:textId="6D4C1B3E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47249EB9" w14:textId="27826D83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62E9F3F3" w14:textId="51B005D1" w:rsidR="00EF6F97" w:rsidRDefault="00EF6F97" w:rsidP="00EF6F97">
            <w:r>
              <w:t>All participants received identical first and last paragraphs on the website- information from official reports about HPV</w:t>
            </w:r>
          </w:p>
        </w:tc>
        <w:tc>
          <w:tcPr>
            <w:tcW w:w="832" w:type="pct"/>
          </w:tcPr>
          <w:p w14:paraId="44409BD3" w14:textId="68DC0AD9" w:rsidR="00EF6F97" w:rsidRDefault="00EF6F97" w:rsidP="00EF6F97">
            <w:r>
              <w:t>3</w:t>
            </w:r>
          </w:p>
        </w:tc>
      </w:tr>
      <w:tr w:rsidR="00EF6F97" w14:paraId="09A043EB" w14:textId="77777777" w:rsidTr="0045298E">
        <w:trPr>
          <w:trHeight w:val="162"/>
        </w:trPr>
        <w:tc>
          <w:tcPr>
            <w:tcW w:w="833" w:type="pct"/>
            <w:vMerge/>
          </w:tcPr>
          <w:p w14:paraId="0622E905" w14:textId="77777777" w:rsidR="00EF6F97" w:rsidRDefault="00EF6F97" w:rsidP="00EF6F97"/>
        </w:tc>
        <w:tc>
          <w:tcPr>
            <w:tcW w:w="833" w:type="pct"/>
          </w:tcPr>
          <w:p w14:paraId="045211A1" w14:textId="4F8536D8" w:rsidR="00EF6F97" w:rsidRDefault="00EF6F97" w:rsidP="00EF6F97">
            <w:r>
              <w:t>Intervention; 1</w:t>
            </w:r>
            <w:r w:rsidRPr="0030729C">
              <w:rPr>
                <w:vertAlign w:val="superscript"/>
              </w:rPr>
              <w:t>st</w:t>
            </w:r>
            <w:r>
              <w:t xml:space="preserve"> person narrative</w:t>
            </w:r>
          </w:p>
        </w:tc>
        <w:tc>
          <w:tcPr>
            <w:tcW w:w="834" w:type="pct"/>
          </w:tcPr>
          <w:p w14:paraId="5B7AF26D" w14:textId="6E8F5837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16B32E7F" w14:textId="6BB62AA2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730B6B04" w14:textId="2B5F01A5" w:rsidR="00EF6F97" w:rsidRDefault="00EF6F97" w:rsidP="00EF6F97">
            <w:r>
              <w:t>All participants received identical first and last paragraphs on the website- information from official reports about HPV. Experimental conditionals also received information about consequences to women, consequences Information about Health Consequences to men, consequences of the illness.</w:t>
            </w:r>
          </w:p>
        </w:tc>
        <w:tc>
          <w:tcPr>
            <w:tcW w:w="832" w:type="pct"/>
          </w:tcPr>
          <w:p w14:paraId="18157117" w14:textId="46EE8488" w:rsidR="00EF6F97" w:rsidRDefault="00EF6F97" w:rsidP="00EF6F97">
            <w:r>
              <w:t>5</w:t>
            </w:r>
          </w:p>
        </w:tc>
      </w:tr>
      <w:tr w:rsidR="00EF6F97" w14:paraId="6380803C" w14:textId="77777777" w:rsidTr="0045298E">
        <w:trPr>
          <w:trHeight w:val="162"/>
        </w:trPr>
        <w:tc>
          <w:tcPr>
            <w:tcW w:w="833" w:type="pct"/>
            <w:vMerge/>
          </w:tcPr>
          <w:p w14:paraId="645A4990" w14:textId="77777777" w:rsidR="00EF6F97" w:rsidRDefault="00EF6F97" w:rsidP="00EF6F97"/>
        </w:tc>
        <w:tc>
          <w:tcPr>
            <w:tcW w:w="833" w:type="pct"/>
          </w:tcPr>
          <w:p w14:paraId="76C5062E" w14:textId="30FBDC67" w:rsidR="00EF6F97" w:rsidRDefault="00EF6F97" w:rsidP="00EF6F97">
            <w:r>
              <w:t>Intervention; 3</w:t>
            </w:r>
            <w:r w:rsidRPr="0030729C">
              <w:rPr>
                <w:vertAlign w:val="superscript"/>
              </w:rPr>
              <w:t>rd</w:t>
            </w:r>
            <w:r>
              <w:t xml:space="preserve"> person narrative</w:t>
            </w:r>
          </w:p>
        </w:tc>
        <w:tc>
          <w:tcPr>
            <w:tcW w:w="834" w:type="pct"/>
          </w:tcPr>
          <w:p w14:paraId="7F8B0FFD" w14:textId="0C381B5D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14F151BA" w14:textId="14CEAE20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08D906F1" w14:textId="5C229F35" w:rsidR="00EF6F97" w:rsidRDefault="00EF6F97" w:rsidP="00EF6F97">
            <w:r>
              <w:t>All participants received identical first and last paragraphs on the website- information from official reports about HPV. Experimental conditionals also received information about consequences to women, consequences to men, consequences of the illness.</w:t>
            </w:r>
          </w:p>
        </w:tc>
        <w:tc>
          <w:tcPr>
            <w:tcW w:w="832" w:type="pct"/>
          </w:tcPr>
          <w:p w14:paraId="08EC1223" w14:textId="76CEDB7F" w:rsidR="00EF6F97" w:rsidRDefault="00EF6F97" w:rsidP="00EF6F97">
            <w:r>
              <w:t>5</w:t>
            </w:r>
          </w:p>
        </w:tc>
      </w:tr>
      <w:tr w:rsidR="00EF6F97" w14:paraId="740E6EB8" w14:textId="77777777" w:rsidTr="0045298E">
        <w:trPr>
          <w:trHeight w:val="162"/>
        </w:trPr>
        <w:tc>
          <w:tcPr>
            <w:tcW w:w="833" w:type="pct"/>
            <w:vMerge/>
          </w:tcPr>
          <w:p w14:paraId="53C46E7D" w14:textId="77777777" w:rsidR="00EF6F97" w:rsidRDefault="00EF6F97" w:rsidP="00EF6F97"/>
        </w:tc>
        <w:tc>
          <w:tcPr>
            <w:tcW w:w="833" w:type="pct"/>
          </w:tcPr>
          <w:p w14:paraId="31CF9272" w14:textId="6624A853" w:rsidR="00EF6F97" w:rsidRDefault="00EF6F97" w:rsidP="00EF6F97">
            <w:r>
              <w:t>Intervention; Hybrid 1</w:t>
            </w:r>
            <w:r w:rsidRPr="0030729C">
              <w:rPr>
                <w:vertAlign w:val="superscript"/>
              </w:rPr>
              <w:t>st</w:t>
            </w:r>
            <w:r>
              <w:t xml:space="preserve"> person</w:t>
            </w:r>
          </w:p>
        </w:tc>
        <w:tc>
          <w:tcPr>
            <w:tcW w:w="834" w:type="pct"/>
          </w:tcPr>
          <w:p w14:paraId="0331DB83" w14:textId="5F7E691E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2ABED7A1" w14:textId="57FAADE8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76630751" w14:textId="3742A300" w:rsidR="00EF6F97" w:rsidRDefault="00EF6F97" w:rsidP="00EF6F97">
            <w:r>
              <w:t>All participants received identical first and last paragraphs on the website- information from official reports about HPV. Experimental conditionals also received information about consequences to women, consequences to men, consequences of the illness.</w:t>
            </w:r>
          </w:p>
        </w:tc>
        <w:tc>
          <w:tcPr>
            <w:tcW w:w="832" w:type="pct"/>
          </w:tcPr>
          <w:p w14:paraId="501C9860" w14:textId="78C79F0E" w:rsidR="00EF6F97" w:rsidRDefault="00EF6F97" w:rsidP="00EF6F97">
            <w:r>
              <w:t>5</w:t>
            </w:r>
          </w:p>
        </w:tc>
      </w:tr>
      <w:tr w:rsidR="00EF6F97" w14:paraId="1B8AB562" w14:textId="77777777" w:rsidTr="0045298E">
        <w:trPr>
          <w:trHeight w:val="162"/>
        </w:trPr>
        <w:tc>
          <w:tcPr>
            <w:tcW w:w="833" w:type="pct"/>
            <w:vMerge/>
          </w:tcPr>
          <w:p w14:paraId="68BA6C7F" w14:textId="77777777" w:rsidR="00EF6F97" w:rsidRDefault="00EF6F97" w:rsidP="00EF6F97"/>
        </w:tc>
        <w:tc>
          <w:tcPr>
            <w:tcW w:w="833" w:type="pct"/>
          </w:tcPr>
          <w:p w14:paraId="52E13474" w14:textId="02763688" w:rsidR="00EF6F97" w:rsidRDefault="00EF6F97" w:rsidP="00EF6F97">
            <w:r>
              <w:t>Intervention; Hybrid 3</w:t>
            </w:r>
            <w:r w:rsidRPr="0030729C">
              <w:rPr>
                <w:vertAlign w:val="superscript"/>
              </w:rPr>
              <w:t>rd</w:t>
            </w:r>
            <w:r>
              <w:t xml:space="preserve"> person</w:t>
            </w:r>
          </w:p>
        </w:tc>
        <w:tc>
          <w:tcPr>
            <w:tcW w:w="834" w:type="pct"/>
          </w:tcPr>
          <w:p w14:paraId="24A62AB2" w14:textId="0F9395CB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15C0BF5D" w14:textId="27BDC459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1E7A1E51" w14:textId="36225F87" w:rsidR="00EF6F97" w:rsidRDefault="00EF6F97" w:rsidP="00EF6F97">
            <w:r>
              <w:t xml:space="preserve">All participants received identical first and last paragraphs on the website- information from official reports about HPV. Experimental </w:t>
            </w:r>
            <w:r>
              <w:lastRenderedPageBreak/>
              <w:t>conditionals also received information about consequences to women, consequences to men, consequences of the illness.</w:t>
            </w:r>
          </w:p>
        </w:tc>
        <w:tc>
          <w:tcPr>
            <w:tcW w:w="832" w:type="pct"/>
          </w:tcPr>
          <w:p w14:paraId="4DE9C07F" w14:textId="1D2DC91C" w:rsidR="00EF6F97" w:rsidRDefault="00EF6F97" w:rsidP="00EF6F97">
            <w:r>
              <w:lastRenderedPageBreak/>
              <w:t>5</w:t>
            </w:r>
          </w:p>
        </w:tc>
      </w:tr>
      <w:tr w:rsidR="00EF6F97" w14:paraId="085DBF36" w14:textId="77777777" w:rsidTr="00F415E6">
        <w:trPr>
          <w:trHeight w:val="405"/>
        </w:trPr>
        <w:tc>
          <w:tcPr>
            <w:tcW w:w="833" w:type="pct"/>
            <w:vMerge w:val="restart"/>
          </w:tcPr>
          <w:p w14:paraId="03EF2B0D" w14:textId="48EC843C" w:rsidR="00EF6F97" w:rsidRDefault="00EF6F97" w:rsidP="00EF6F97">
            <w:proofErr w:type="spellStart"/>
            <w:r>
              <w:t>Payaprom</w:t>
            </w:r>
            <w:proofErr w:type="spellEnd"/>
            <w:r>
              <w:t xml:space="preserve">, Bennett, Alabaster and </w:t>
            </w:r>
            <w:proofErr w:type="spellStart"/>
            <w:r>
              <w:t>Tantipong</w:t>
            </w:r>
            <w:proofErr w:type="spellEnd"/>
            <w:r>
              <w:t xml:space="preserve"> (2011)</w:t>
            </w:r>
          </w:p>
        </w:tc>
        <w:tc>
          <w:tcPr>
            <w:tcW w:w="833" w:type="pct"/>
          </w:tcPr>
          <w:p w14:paraId="09534068" w14:textId="66C30F0E" w:rsidR="00EF6F97" w:rsidRDefault="00EF6F97" w:rsidP="00EF6F97">
            <w:r>
              <w:t>Control; Usual practice</w:t>
            </w:r>
          </w:p>
        </w:tc>
        <w:tc>
          <w:tcPr>
            <w:tcW w:w="834" w:type="pct"/>
          </w:tcPr>
          <w:p w14:paraId="59DA8F7A" w14:textId="630E10C2" w:rsidR="00EF6F97" w:rsidRDefault="00EF6F97" w:rsidP="00EF6F97">
            <w:r>
              <w:t>Printed material; Leaflet</w:t>
            </w:r>
          </w:p>
        </w:tc>
        <w:tc>
          <w:tcPr>
            <w:tcW w:w="834" w:type="pct"/>
          </w:tcPr>
          <w:p w14:paraId="30BF0FEA" w14:textId="53784FB2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2CD2609F" w14:textId="4996409F" w:rsidR="00EF6F97" w:rsidRDefault="00EF6F97" w:rsidP="00EF6F97">
            <w:r>
              <w:t>Standard leaflet contained information about symptoms of flu and information about the vaccine</w:t>
            </w:r>
          </w:p>
        </w:tc>
        <w:tc>
          <w:tcPr>
            <w:tcW w:w="832" w:type="pct"/>
          </w:tcPr>
          <w:p w14:paraId="1DD17AB9" w14:textId="2439EF40" w:rsidR="00EF6F97" w:rsidRDefault="00EF6F97" w:rsidP="00EF6F97">
            <w:r>
              <w:t>1</w:t>
            </w:r>
          </w:p>
        </w:tc>
      </w:tr>
      <w:tr w:rsidR="00EF6F97" w14:paraId="2BA48636" w14:textId="77777777" w:rsidTr="0045298E">
        <w:trPr>
          <w:trHeight w:val="405"/>
        </w:trPr>
        <w:tc>
          <w:tcPr>
            <w:tcW w:w="833" w:type="pct"/>
            <w:vMerge/>
          </w:tcPr>
          <w:p w14:paraId="3048CCC8" w14:textId="77777777" w:rsidR="00EF6F97" w:rsidRDefault="00EF6F97" w:rsidP="00EF6F97"/>
        </w:tc>
        <w:tc>
          <w:tcPr>
            <w:tcW w:w="833" w:type="pct"/>
          </w:tcPr>
          <w:p w14:paraId="73E4F16A" w14:textId="62520CFF" w:rsidR="00EF6F97" w:rsidRDefault="00EF6F97" w:rsidP="00EF6F97">
            <w:r>
              <w:t>Intervention; Health Action Process intervention</w:t>
            </w:r>
          </w:p>
        </w:tc>
        <w:tc>
          <w:tcPr>
            <w:tcW w:w="834" w:type="pct"/>
          </w:tcPr>
          <w:p w14:paraId="310E6AC4" w14:textId="4AC03AE4" w:rsidR="00EF6F97" w:rsidRDefault="00EF6F97" w:rsidP="00EF6F97">
            <w:r>
              <w:t>Printed material; Leaflet</w:t>
            </w:r>
          </w:p>
        </w:tc>
        <w:tc>
          <w:tcPr>
            <w:tcW w:w="834" w:type="pct"/>
          </w:tcPr>
          <w:p w14:paraId="57686C3D" w14:textId="77777777" w:rsidR="00EF6F97" w:rsidRDefault="00EF6F97" w:rsidP="00EF6F97">
            <w:r>
              <w:t>Information about health consequences</w:t>
            </w:r>
          </w:p>
          <w:p w14:paraId="5C0D42FE" w14:textId="77777777" w:rsidR="00EF6F97" w:rsidRDefault="00EF6F97" w:rsidP="00EF6F97"/>
          <w:p w14:paraId="03CFEB29" w14:textId="77777777" w:rsidR="00EF6F97" w:rsidRDefault="00EF6F97" w:rsidP="00EF6F97"/>
          <w:p w14:paraId="5A7D320D" w14:textId="77777777" w:rsidR="00EF6F97" w:rsidRDefault="00EF6F97" w:rsidP="00EF6F97"/>
          <w:p w14:paraId="0FF5F25E" w14:textId="77777777" w:rsidR="00EF6F97" w:rsidRDefault="00EF6F97" w:rsidP="00EF6F97"/>
          <w:p w14:paraId="695FCB39" w14:textId="77777777" w:rsidR="00EF6F97" w:rsidRDefault="00EF6F97" w:rsidP="00EF6F97"/>
          <w:p w14:paraId="1B044A10" w14:textId="77777777" w:rsidR="00EF6F97" w:rsidRDefault="00EF6F97" w:rsidP="00EF6F97">
            <w:r>
              <w:t>Information about other’s approval</w:t>
            </w:r>
          </w:p>
          <w:p w14:paraId="0E9A0110" w14:textId="77777777" w:rsidR="00EF6F97" w:rsidRDefault="00EF6F97" w:rsidP="00EF6F97"/>
          <w:p w14:paraId="45276D99" w14:textId="77777777" w:rsidR="00EF6F97" w:rsidRDefault="00EF6F97" w:rsidP="00EF6F97"/>
          <w:p w14:paraId="14A4558F" w14:textId="77777777" w:rsidR="00EF6F97" w:rsidRDefault="00EF6F97" w:rsidP="00EF6F97"/>
          <w:p w14:paraId="7F7313A8" w14:textId="77777777" w:rsidR="00EF6F97" w:rsidRDefault="00EF6F97" w:rsidP="00EF6F97"/>
          <w:p w14:paraId="7CC60385" w14:textId="77777777" w:rsidR="00EF6F97" w:rsidRDefault="00EF6F97" w:rsidP="00EF6F97"/>
          <w:p w14:paraId="5382104F" w14:textId="77777777" w:rsidR="00EF6F97" w:rsidRDefault="00EF6F97" w:rsidP="00EF6F97"/>
          <w:p w14:paraId="3FB87E71" w14:textId="77777777" w:rsidR="00EF6F97" w:rsidRDefault="00EF6F97" w:rsidP="00EF6F97">
            <w:r>
              <w:t>Action planning</w:t>
            </w:r>
          </w:p>
          <w:p w14:paraId="23D7836E" w14:textId="77777777" w:rsidR="00EF6F97" w:rsidRDefault="00EF6F97" w:rsidP="00EF6F97"/>
          <w:p w14:paraId="1DD9C64A" w14:textId="77777777" w:rsidR="00EF6F97" w:rsidRDefault="00EF6F97" w:rsidP="00EF6F97"/>
          <w:p w14:paraId="4698C89E" w14:textId="77777777" w:rsidR="00EF6F97" w:rsidRDefault="00EF6F97" w:rsidP="00EF6F97"/>
          <w:p w14:paraId="6E553707" w14:textId="77777777" w:rsidR="00EF6F97" w:rsidRDefault="00EF6F97" w:rsidP="00EF6F97"/>
          <w:p w14:paraId="562CFB62" w14:textId="77777777" w:rsidR="00EF6F97" w:rsidRDefault="00EF6F97" w:rsidP="00EF6F97"/>
          <w:p w14:paraId="16B4B18D" w14:textId="77777777" w:rsidR="00EF6F97" w:rsidRDefault="00EF6F97" w:rsidP="00EF6F97"/>
          <w:p w14:paraId="2D0C249F" w14:textId="77777777" w:rsidR="00EF6F97" w:rsidRDefault="00EF6F97" w:rsidP="00EF6F97"/>
          <w:p w14:paraId="45E5BCA8" w14:textId="77777777" w:rsidR="00EF6F97" w:rsidRDefault="00EF6F97" w:rsidP="00EF6F97"/>
          <w:p w14:paraId="19834B28" w14:textId="77777777" w:rsidR="00EF6F97" w:rsidRDefault="00EF6F97" w:rsidP="00EF6F97">
            <w:r>
              <w:t>Goal Setting (Behaviour)</w:t>
            </w:r>
          </w:p>
          <w:p w14:paraId="5CE6F401" w14:textId="77777777" w:rsidR="00EF6F97" w:rsidRDefault="00EF6F97" w:rsidP="00EF6F97"/>
          <w:p w14:paraId="1122B367" w14:textId="254F1998" w:rsidR="00EF6F97" w:rsidRDefault="00EF6F97" w:rsidP="00EF6F97"/>
        </w:tc>
        <w:tc>
          <w:tcPr>
            <w:tcW w:w="834" w:type="pct"/>
          </w:tcPr>
          <w:p w14:paraId="538C08C0" w14:textId="77777777" w:rsidR="00EF6F97" w:rsidRDefault="00EF6F97" w:rsidP="00EF6F97">
            <w:r>
              <w:lastRenderedPageBreak/>
              <w:t>Intervention group received information in a leaflet about susceptibility to flu and potential complications.</w:t>
            </w:r>
          </w:p>
          <w:p w14:paraId="3E388617" w14:textId="77777777" w:rsidR="00EF6F97" w:rsidRDefault="00EF6F97" w:rsidP="00EF6F97"/>
          <w:p w14:paraId="197D001E" w14:textId="77777777" w:rsidR="00EF6F97" w:rsidRDefault="00EF6F97" w:rsidP="00EF6F97">
            <w:r>
              <w:t>Accounts from people who had had the vaccination, were provided in the leaflet, to increase normative beliefs around vaccination.</w:t>
            </w:r>
          </w:p>
          <w:p w14:paraId="6B7A379E" w14:textId="77777777" w:rsidR="00EF6F97" w:rsidRDefault="00EF6F97" w:rsidP="00EF6F97"/>
          <w:p w14:paraId="4AB4957E" w14:textId="77777777" w:rsidR="00EF6F97" w:rsidRDefault="00EF6F97" w:rsidP="00EF6F97">
            <w:r>
              <w:t>Participants were encouraged to set a specific goal, and write a statement of intent with detail of where, how etc.</w:t>
            </w:r>
          </w:p>
          <w:p w14:paraId="0CD7EE99" w14:textId="77777777" w:rsidR="00EF6F97" w:rsidRDefault="00EF6F97" w:rsidP="00EF6F97"/>
          <w:p w14:paraId="52E925AB" w14:textId="77777777" w:rsidR="00EF6F97" w:rsidRDefault="00EF6F97" w:rsidP="00EF6F97"/>
          <w:p w14:paraId="7B4933DB" w14:textId="5556F2E7" w:rsidR="00EF6F97" w:rsidRDefault="00EF6F97" w:rsidP="00EF6F97">
            <w:r>
              <w:t>Participants were encouraged to set a goal of having the vaccination, and to plan it thoroughly.</w:t>
            </w:r>
          </w:p>
        </w:tc>
        <w:tc>
          <w:tcPr>
            <w:tcW w:w="832" w:type="pct"/>
          </w:tcPr>
          <w:p w14:paraId="03B16356" w14:textId="77777777" w:rsidR="00EF6F97" w:rsidRDefault="00EF6F97" w:rsidP="00EF6F97">
            <w:r>
              <w:lastRenderedPageBreak/>
              <w:t>1</w:t>
            </w:r>
          </w:p>
          <w:p w14:paraId="473C7E6F" w14:textId="77777777" w:rsidR="00EF6F97" w:rsidRDefault="00EF6F97" w:rsidP="00EF6F97"/>
          <w:p w14:paraId="76CB37E5" w14:textId="77777777" w:rsidR="00EF6F97" w:rsidRDefault="00EF6F97" w:rsidP="00EF6F97"/>
          <w:p w14:paraId="6D2C48A5" w14:textId="259695D5" w:rsidR="00EF6F97" w:rsidRDefault="00EF6F97" w:rsidP="00EF6F97"/>
          <w:p w14:paraId="1CFEC208" w14:textId="77777777" w:rsidR="00EF6F97" w:rsidRDefault="00EF6F97" w:rsidP="00EF6F97"/>
          <w:p w14:paraId="56EBD6E7" w14:textId="77777777" w:rsidR="00EF6F97" w:rsidRDefault="00EF6F97" w:rsidP="00EF6F97"/>
          <w:p w14:paraId="30A04A97" w14:textId="77777777" w:rsidR="00EF6F97" w:rsidRDefault="00EF6F97" w:rsidP="00EF6F97"/>
          <w:p w14:paraId="105A4133" w14:textId="77777777" w:rsidR="00EF6F97" w:rsidRDefault="00EF6F97" w:rsidP="00EF6F97">
            <w:r>
              <w:t>1</w:t>
            </w:r>
          </w:p>
          <w:p w14:paraId="7183F9CC" w14:textId="77777777" w:rsidR="00EF6F97" w:rsidRDefault="00EF6F97" w:rsidP="00EF6F97"/>
          <w:p w14:paraId="6F12F0C1" w14:textId="77777777" w:rsidR="00EF6F97" w:rsidRDefault="00EF6F97" w:rsidP="00EF6F97"/>
          <w:p w14:paraId="44AB20D0" w14:textId="77777777" w:rsidR="00EF6F97" w:rsidRDefault="00EF6F97" w:rsidP="00EF6F97"/>
          <w:p w14:paraId="74169969" w14:textId="77777777" w:rsidR="00EF6F97" w:rsidRDefault="00EF6F97" w:rsidP="00EF6F97"/>
          <w:p w14:paraId="220846C9" w14:textId="77777777" w:rsidR="00EF6F97" w:rsidRDefault="00EF6F97" w:rsidP="00EF6F97"/>
          <w:p w14:paraId="32904764" w14:textId="77777777" w:rsidR="00EF6F97" w:rsidRDefault="00EF6F97" w:rsidP="00EF6F97"/>
          <w:p w14:paraId="16DCDDA8" w14:textId="77777777" w:rsidR="00EF6F97" w:rsidRDefault="00EF6F97" w:rsidP="00EF6F97"/>
          <w:p w14:paraId="640F8DE9" w14:textId="7466627A" w:rsidR="00EF6F97" w:rsidRDefault="00EF6F97" w:rsidP="00EF6F97">
            <w:r>
              <w:t>1</w:t>
            </w:r>
          </w:p>
          <w:p w14:paraId="43C40188" w14:textId="77777777" w:rsidR="00EF6F97" w:rsidRDefault="00EF6F97" w:rsidP="00EF6F97"/>
          <w:p w14:paraId="517B88BC" w14:textId="77777777" w:rsidR="00EF6F97" w:rsidRDefault="00EF6F97" w:rsidP="00EF6F97"/>
          <w:p w14:paraId="0B397555" w14:textId="77777777" w:rsidR="00EF6F97" w:rsidRDefault="00EF6F97" w:rsidP="00EF6F97"/>
          <w:p w14:paraId="3656F9F9" w14:textId="77777777" w:rsidR="00EF6F97" w:rsidRDefault="00EF6F97" w:rsidP="00EF6F97"/>
          <w:p w14:paraId="41C092DC" w14:textId="77777777" w:rsidR="00EF6F97" w:rsidRDefault="00EF6F97" w:rsidP="00EF6F97"/>
          <w:p w14:paraId="13CECDC1" w14:textId="77777777" w:rsidR="00EF6F97" w:rsidRDefault="00EF6F97" w:rsidP="00EF6F97"/>
          <w:p w14:paraId="7FB811B1" w14:textId="77777777" w:rsidR="00EF6F97" w:rsidRDefault="00EF6F97" w:rsidP="00EF6F97"/>
          <w:p w14:paraId="425756AA" w14:textId="538BB66D" w:rsidR="00EF6F97" w:rsidRDefault="00EF6F97" w:rsidP="00EF6F97">
            <w:r>
              <w:t>1</w:t>
            </w:r>
          </w:p>
        </w:tc>
      </w:tr>
      <w:tr w:rsidR="00EF6F97" w14:paraId="63696D2B" w14:textId="77777777" w:rsidTr="00F415E6">
        <w:trPr>
          <w:trHeight w:val="69"/>
        </w:trPr>
        <w:tc>
          <w:tcPr>
            <w:tcW w:w="833" w:type="pct"/>
            <w:vMerge w:val="restart"/>
          </w:tcPr>
          <w:p w14:paraId="0F7D3058" w14:textId="22049720" w:rsidR="00EF6F97" w:rsidRDefault="00EF6F97" w:rsidP="00EF6F97">
            <w:r>
              <w:lastRenderedPageBreak/>
              <w:t>Peters (1995)</w:t>
            </w:r>
          </w:p>
        </w:tc>
        <w:tc>
          <w:tcPr>
            <w:tcW w:w="833" w:type="pct"/>
          </w:tcPr>
          <w:p w14:paraId="50B45C83" w14:textId="375B0A49" w:rsidR="00EF6F97" w:rsidRDefault="00EF6F97" w:rsidP="00EF6F97">
            <w:r>
              <w:t>Control; pre and post test</w:t>
            </w:r>
          </w:p>
        </w:tc>
        <w:tc>
          <w:tcPr>
            <w:tcW w:w="834" w:type="pct"/>
          </w:tcPr>
          <w:p w14:paraId="324DDE70" w14:textId="04AECB89" w:rsidR="00EF6F97" w:rsidRDefault="00EF6F97" w:rsidP="00EF6F97">
            <w:r>
              <w:t>No intervention delivered</w:t>
            </w:r>
          </w:p>
        </w:tc>
        <w:tc>
          <w:tcPr>
            <w:tcW w:w="834" w:type="pct"/>
          </w:tcPr>
          <w:p w14:paraId="705B4826" w14:textId="22284A2E" w:rsidR="00EF6F97" w:rsidRDefault="00EF6F97" w:rsidP="00EF6F97">
            <w:r>
              <w:t>No BCTs identified</w:t>
            </w:r>
          </w:p>
        </w:tc>
        <w:tc>
          <w:tcPr>
            <w:tcW w:w="834" w:type="pct"/>
          </w:tcPr>
          <w:p w14:paraId="78EBD55C" w14:textId="6102ACAD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0A65187F" w14:textId="3EA75F29" w:rsidR="00EF6F97" w:rsidRDefault="00EF6F97" w:rsidP="00EF6F97">
            <w:r>
              <w:t>0</w:t>
            </w:r>
          </w:p>
        </w:tc>
      </w:tr>
      <w:tr w:rsidR="00EF6F97" w14:paraId="2B017865" w14:textId="77777777" w:rsidTr="0045298E">
        <w:trPr>
          <w:trHeight w:val="67"/>
        </w:trPr>
        <w:tc>
          <w:tcPr>
            <w:tcW w:w="833" w:type="pct"/>
            <w:vMerge/>
          </w:tcPr>
          <w:p w14:paraId="21EC9852" w14:textId="77777777" w:rsidR="00EF6F97" w:rsidRDefault="00EF6F97" w:rsidP="00EF6F97"/>
        </w:tc>
        <w:tc>
          <w:tcPr>
            <w:tcW w:w="833" w:type="pct"/>
          </w:tcPr>
          <w:p w14:paraId="0C9C338C" w14:textId="2A919DC4" w:rsidR="00EF6F97" w:rsidRDefault="00EF6F97" w:rsidP="00EF6F97">
            <w:r>
              <w:t>Control; post test</w:t>
            </w:r>
          </w:p>
        </w:tc>
        <w:tc>
          <w:tcPr>
            <w:tcW w:w="834" w:type="pct"/>
          </w:tcPr>
          <w:p w14:paraId="5F723D5A" w14:textId="1B99B565" w:rsidR="00EF6F97" w:rsidRDefault="00EF6F97" w:rsidP="00EF6F97">
            <w:r>
              <w:t>No intervention delivered</w:t>
            </w:r>
          </w:p>
        </w:tc>
        <w:tc>
          <w:tcPr>
            <w:tcW w:w="834" w:type="pct"/>
          </w:tcPr>
          <w:p w14:paraId="3CA88814" w14:textId="38CC8F14" w:rsidR="00EF6F97" w:rsidRDefault="00EF6F97" w:rsidP="00EF6F97">
            <w:r>
              <w:t>No BCTs identified</w:t>
            </w:r>
          </w:p>
        </w:tc>
        <w:tc>
          <w:tcPr>
            <w:tcW w:w="834" w:type="pct"/>
          </w:tcPr>
          <w:p w14:paraId="28792DB3" w14:textId="09AA0E8B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4BDAFBFA" w14:textId="35FA7A77" w:rsidR="00EF6F97" w:rsidRDefault="00EF6F97" w:rsidP="00EF6F97">
            <w:r>
              <w:t>0</w:t>
            </w:r>
          </w:p>
        </w:tc>
      </w:tr>
      <w:tr w:rsidR="00EF6F97" w14:paraId="4F5657AC" w14:textId="77777777" w:rsidTr="0045298E">
        <w:trPr>
          <w:trHeight w:val="67"/>
        </w:trPr>
        <w:tc>
          <w:tcPr>
            <w:tcW w:w="833" w:type="pct"/>
            <w:vMerge/>
          </w:tcPr>
          <w:p w14:paraId="7274749C" w14:textId="77777777" w:rsidR="00EF6F97" w:rsidRDefault="00EF6F97" w:rsidP="00EF6F97"/>
        </w:tc>
        <w:tc>
          <w:tcPr>
            <w:tcW w:w="833" w:type="pct"/>
          </w:tcPr>
          <w:p w14:paraId="78AA6E2B" w14:textId="56B9375B" w:rsidR="00EF6F97" w:rsidRDefault="00EF6F97" w:rsidP="00EF6F97">
            <w:r>
              <w:t>Intervention; Experimental pre and post test</w:t>
            </w:r>
          </w:p>
        </w:tc>
        <w:tc>
          <w:tcPr>
            <w:tcW w:w="834" w:type="pct"/>
          </w:tcPr>
          <w:p w14:paraId="3D515E3C" w14:textId="20CBADB9" w:rsidR="00EF6F97" w:rsidRDefault="00EF6F97" w:rsidP="00EF6F97">
            <w:r>
              <w:t>Human; Face-to-face</w:t>
            </w:r>
          </w:p>
        </w:tc>
        <w:tc>
          <w:tcPr>
            <w:tcW w:w="834" w:type="pct"/>
          </w:tcPr>
          <w:p w14:paraId="4C87EEC6" w14:textId="77777777" w:rsidR="00EF6F97" w:rsidRDefault="00EF6F97" w:rsidP="00EF6F97">
            <w:r>
              <w:t>Information about health consequences</w:t>
            </w:r>
          </w:p>
          <w:p w14:paraId="15E01001" w14:textId="77777777" w:rsidR="00EF6F97" w:rsidRDefault="00EF6F97" w:rsidP="00EF6F97"/>
          <w:p w14:paraId="4FD2A352" w14:textId="77777777" w:rsidR="00EF6F97" w:rsidRDefault="00EF6F97" w:rsidP="00EF6F97"/>
          <w:p w14:paraId="5ED05A07" w14:textId="77777777" w:rsidR="00EF6F97" w:rsidRDefault="00EF6F97" w:rsidP="00EF6F97"/>
          <w:p w14:paraId="7A1AA531" w14:textId="77777777" w:rsidR="00EF6F97" w:rsidRDefault="00EF6F97" w:rsidP="00EF6F97"/>
          <w:p w14:paraId="6B404328" w14:textId="77777777" w:rsidR="00EF6F97" w:rsidRDefault="00EF6F97" w:rsidP="00EF6F97"/>
          <w:p w14:paraId="1B5D4733" w14:textId="77777777" w:rsidR="00EF6F97" w:rsidRDefault="00EF6F97" w:rsidP="00EF6F97">
            <w:r>
              <w:t>Information about social and environmental consequences</w:t>
            </w:r>
          </w:p>
          <w:p w14:paraId="64813822" w14:textId="77777777" w:rsidR="00EF6F97" w:rsidRDefault="00EF6F97" w:rsidP="00EF6F97"/>
          <w:p w14:paraId="4C534A91" w14:textId="77777777" w:rsidR="00EF6F97" w:rsidRDefault="00EF6F97" w:rsidP="00EF6F97"/>
          <w:p w14:paraId="32606AD4" w14:textId="77777777" w:rsidR="00EF6F97" w:rsidRDefault="00EF6F97" w:rsidP="00EF6F97"/>
          <w:p w14:paraId="7598EBF3" w14:textId="77777777" w:rsidR="00EF6F97" w:rsidRDefault="00EF6F97" w:rsidP="00EF6F97"/>
        </w:tc>
        <w:tc>
          <w:tcPr>
            <w:tcW w:w="834" w:type="pct"/>
          </w:tcPr>
          <w:p w14:paraId="37EF0BCD" w14:textId="77777777" w:rsidR="00EF6F97" w:rsidRDefault="00EF6F97" w:rsidP="00EF6F97">
            <w:r>
              <w:t>Intervention pamphlet provides information about risks of flu to health, and how the vaccine can prevent illness.</w:t>
            </w:r>
          </w:p>
          <w:p w14:paraId="68A48792" w14:textId="77777777" w:rsidR="00EF6F97" w:rsidRDefault="00EF6F97" w:rsidP="00EF6F97"/>
          <w:p w14:paraId="06A0C669" w14:textId="0AF1CC8D" w:rsidR="00EF6F97" w:rsidRDefault="00EF6F97" w:rsidP="00EF6F97">
            <w:r>
              <w:t>Intervention pamphlet discusses the risk of passing flu to other people, and that the vaccine can prevent the spread to others.</w:t>
            </w:r>
          </w:p>
        </w:tc>
        <w:tc>
          <w:tcPr>
            <w:tcW w:w="832" w:type="pct"/>
          </w:tcPr>
          <w:p w14:paraId="7940EEE6" w14:textId="77777777" w:rsidR="00EF6F97" w:rsidRDefault="00EF6F97" w:rsidP="00EF6F97">
            <w:r>
              <w:t>2</w:t>
            </w:r>
          </w:p>
          <w:p w14:paraId="4B19D7CD" w14:textId="77777777" w:rsidR="00EF6F97" w:rsidRDefault="00EF6F97" w:rsidP="00EF6F97"/>
          <w:p w14:paraId="3978C331" w14:textId="77777777" w:rsidR="00EF6F97" w:rsidRDefault="00EF6F97" w:rsidP="00EF6F97"/>
          <w:p w14:paraId="68E501F8" w14:textId="77777777" w:rsidR="00EF6F97" w:rsidRDefault="00EF6F97" w:rsidP="00EF6F97"/>
          <w:p w14:paraId="348978C3" w14:textId="77777777" w:rsidR="00EF6F97" w:rsidRDefault="00EF6F97" w:rsidP="00EF6F97"/>
          <w:p w14:paraId="18EA9960" w14:textId="77777777" w:rsidR="00EF6F97" w:rsidRDefault="00EF6F97" w:rsidP="00EF6F97"/>
          <w:p w14:paraId="7B0AA4C1" w14:textId="77777777" w:rsidR="00EF6F97" w:rsidRDefault="00EF6F97" w:rsidP="00EF6F97"/>
          <w:p w14:paraId="60E86ACE" w14:textId="625F78BF" w:rsidR="00EF6F97" w:rsidRDefault="00EF6F97" w:rsidP="00EF6F97">
            <w:r>
              <w:t>2</w:t>
            </w:r>
          </w:p>
        </w:tc>
      </w:tr>
      <w:tr w:rsidR="00EF6F97" w14:paraId="7C50D54D" w14:textId="77777777" w:rsidTr="0045298E">
        <w:trPr>
          <w:trHeight w:val="67"/>
        </w:trPr>
        <w:tc>
          <w:tcPr>
            <w:tcW w:w="833" w:type="pct"/>
            <w:vMerge/>
          </w:tcPr>
          <w:p w14:paraId="3E6E3E79" w14:textId="77777777" w:rsidR="00EF6F97" w:rsidRDefault="00EF6F97" w:rsidP="00EF6F97"/>
        </w:tc>
        <w:tc>
          <w:tcPr>
            <w:tcW w:w="833" w:type="pct"/>
          </w:tcPr>
          <w:p w14:paraId="265F6B65" w14:textId="283156B1" w:rsidR="00EF6F97" w:rsidRDefault="00EF6F97" w:rsidP="00EF6F97">
            <w:r>
              <w:t>Intervention; Experimental post test</w:t>
            </w:r>
          </w:p>
        </w:tc>
        <w:tc>
          <w:tcPr>
            <w:tcW w:w="834" w:type="pct"/>
          </w:tcPr>
          <w:p w14:paraId="35A7C773" w14:textId="6CBCB63C" w:rsidR="00EF6F97" w:rsidRDefault="00EF6F97" w:rsidP="00EF6F97">
            <w:r>
              <w:t>Human; Face-to-face</w:t>
            </w:r>
          </w:p>
        </w:tc>
        <w:tc>
          <w:tcPr>
            <w:tcW w:w="834" w:type="pct"/>
          </w:tcPr>
          <w:p w14:paraId="4F9367E7" w14:textId="77777777" w:rsidR="00EF6F97" w:rsidRDefault="00EF6F97" w:rsidP="00EF6F97">
            <w:r>
              <w:t>Information about health consequences</w:t>
            </w:r>
          </w:p>
          <w:p w14:paraId="6505E946" w14:textId="77777777" w:rsidR="00EF6F97" w:rsidRDefault="00EF6F97" w:rsidP="00EF6F97"/>
          <w:p w14:paraId="2ED312E6" w14:textId="77777777" w:rsidR="00EF6F97" w:rsidRDefault="00EF6F97" w:rsidP="00EF6F97"/>
          <w:p w14:paraId="7288CDAE" w14:textId="77777777" w:rsidR="00EF6F97" w:rsidRDefault="00EF6F97" w:rsidP="00EF6F97"/>
          <w:p w14:paraId="05477B09" w14:textId="77777777" w:rsidR="00EF6F97" w:rsidRDefault="00EF6F97" w:rsidP="00EF6F97"/>
          <w:p w14:paraId="2247AE43" w14:textId="77777777" w:rsidR="00EF6F97" w:rsidRDefault="00EF6F97" w:rsidP="00EF6F97"/>
          <w:p w14:paraId="32F4F757" w14:textId="77777777" w:rsidR="00EF6F97" w:rsidRDefault="00EF6F97" w:rsidP="00EF6F97">
            <w:r>
              <w:lastRenderedPageBreak/>
              <w:t>Information about social and environmental consequences</w:t>
            </w:r>
          </w:p>
          <w:p w14:paraId="7AC18484" w14:textId="77777777" w:rsidR="00EF6F97" w:rsidRDefault="00EF6F97" w:rsidP="00EF6F97"/>
          <w:p w14:paraId="6D05B9D5" w14:textId="77777777" w:rsidR="00EF6F97" w:rsidRDefault="00EF6F97" w:rsidP="00EF6F97"/>
          <w:p w14:paraId="0FB70037" w14:textId="77777777" w:rsidR="00EF6F97" w:rsidRDefault="00EF6F97" w:rsidP="00EF6F97"/>
          <w:p w14:paraId="009B64BE" w14:textId="77777777" w:rsidR="00EF6F97" w:rsidRDefault="00EF6F97" w:rsidP="00EF6F97"/>
        </w:tc>
        <w:tc>
          <w:tcPr>
            <w:tcW w:w="834" w:type="pct"/>
          </w:tcPr>
          <w:p w14:paraId="7A8FFDBE" w14:textId="77777777" w:rsidR="00EF6F97" w:rsidRDefault="00EF6F97" w:rsidP="00EF6F97">
            <w:r>
              <w:lastRenderedPageBreak/>
              <w:t>Intervention pamphlet provides information about risks of flu to health, and how the vaccine can prevent illness.</w:t>
            </w:r>
          </w:p>
          <w:p w14:paraId="010651F8" w14:textId="77777777" w:rsidR="00EF6F97" w:rsidRDefault="00EF6F97" w:rsidP="00EF6F97"/>
          <w:p w14:paraId="647477F5" w14:textId="6A8358F4" w:rsidR="00EF6F97" w:rsidRDefault="00EF6F97" w:rsidP="00EF6F97">
            <w:r>
              <w:lastRenderedPageBreak/>
              <w:t>Intervention pamphlet discusses the risk of passing flu to other people, and that the vaccine can prevent the spread to others.</w:t>
            </w:r>
          </w:p>
        </w:tc>
        <w:tc>
          <w:tcPr>
            <w:tcW w:w="832" w:type="pct"/>
          </w:tcPr>
          <w:p w14:paraId="4BF87BE2" w14:textId="77777777" w:rsidR="00EF6F97" w:rsidRDefault="00EF6F97" w:rsidP="00EF6F97">
            <w:r>
              <w:lastRenderedPageBreak/>
              <w:t>2</w:t>
            </w:r>
          </w:p>
          <w:p w14:paraId="16B559FB" w14:textId="77777777" w:rsidR="00EF6F97" w:rsidRDefault="00EF6F97" w:rsidP="00EF6F97"/>
          <w:p w14:paraId="4649B399" w14:textId="77777777" w:rsidR="00EF6F97" w:rsidRDefault="00EF6F97" w:rsidP="00EF6F97"/>
          <w:p w14:paraId="147BBE04" w14:textId="77777777" w:rsidR="00EF6F97" w:rsidRDefault="00EF6F97" w:rsidP="00EF6F97"/>
          <w:p w14:paraId="6A35533A" w14:textId="77777777" w:rsidR="00EF6F97" w:rsidRDefault="00EF6F97" w:rsidP="00EF6F97"/>
          <w:p w14:paraId="1AC6C59E" w14:textId="77777777" w:rsidR="00EF6F97" w:rsidRDefault="00EF6F97" w:rsidP="00EF6F97"/>
          <w:p w14:paraId="5698074D" w14:textId="77777777" w:rsidR="00EF6F97" w:rsidRDefault="00EF6F97" w:rsidP="00EF6F97"/>
          <w:p w14:paraId="632ACEEA" w14:textId="215D0B10" w:rsidR="00EF6F97" w:rsidRDefault="00EF6F97" w:rsidP="00EF6F97">
            <w:r>
              <w:t>2</w:t>
            </w:r>
          </w:p>
        </w:tc>
      </w:tr>
      <w:tr w:rsidR="00EF6F97" w14:paraId="488004F9" w14:textId="77777777" w:rsidTr="00F415E6">
        <w:trPr>
          <w:trHeight w:val="180"/>
        </w:trPr>
        <w:tc>
          <w:tcPr>
            <w:tcW w:w="833" w:type="pct"/>
            <w:vMerge w:val="restart"/>
          </w:tcPr>
          <w:p w14:paraId="5E8DEAD4" w14:textId="78A07194" w:rsidR="00EF6F97" w:rsidRDefault="00EF6F97" w:rsidP="00EF6F97">
            <w:proofErr w:type="spellStart"/>
            <w:r>
              <w:t>Prati</w:t>
            </w:r>
            <w:proofErr w:type="spellEnd"/>
            <w:r>
              <w:t xml:space="preserve">, </w:t>
            </w:r>
            <w:proofErr w:type="spellStart"/>
            <w:r>
              <w:t>Pietrantoni</w:t>
            </w:r>
            <w:proofErr w:type="spellEnd"/>
            <w:r>
              <w:t xml:space="preserve"> and Zani (2012)</w:t>
            </w:r>
          </w:p>
        </w:tc>
        <w:tc>
          <w:tcPr>
            <w:tcW w:w="833" w:type="pct"/>
          </w:tcPr>
          <w:p w14:paraId="0576A98D" w14:textId="5B6B9235" w:rsidR="00EF6F97" w:rsidRDefault="00EF6F97" w:rsidP="00EF6F97">
            <w:r>
              <w:t>Control; no message</w:t>
            </w:r>
          </w:p>
        </w:tc>
        <w:tc>
          <w:tcPr>
            <w:tcW w:w="834" w:type="pct"/>
          </w:tcPr>
          <w:p w14:paraId="3453343B" w14:textId="0AE8E913" w:rsidR="00EF6F97" w:rsidRDefault="00EF6F97" w:rsidP="00EF6F97">
            <w:r>
              <w:t>No Intervention delivered</w:t>
            </w:r>
          </w:p>
        </w:tc>
        <w:tc>
          <w:tcPr>
            <w:tcW w:w="834" w:type="pct"/>
          </w:tcPr>
          <w:p w14:paraId="77078323" w14:textId="64BEF7DF" w:rsidR="00EF6F97" w:rsidRDefault="00EF6F97" w:rsidP="00EF6F97">
            <w:r>
              <w:t>No BCTs identified</w:t>
            </w:r>
          </w:p>
        </w:tc>
        <w:tc>
          <w:tcPr>
            <w:tcW w:w="834" w:type="pct"/>
          </w:tcPr>
          <w:p w14:paraId="763ECF65" w14:textId="011EA165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62A7554B" w14:textId="0F225F3C" w:rsidR="00EF6F97" w:rsidRDefault="00EF6F97" w:rsidP="00EF6F97">
            <w:r>
              <w:t>0</w:t>
            </w:r>
          </w:p>
        </w:tc>
      </w:tr>
      <w:tr w:rsidR="00EF6F97" w14:paraId="06890FD3" w14:textId="77777777" w:rsidTr="0045298E">
        <w:trPr>
          <w:trHeight w:val="180"/>
        </w:trPr>
        <w:tc>
          <w:tcPr>
            <w:tcW w:w="833" w:type="pct"/>
            <w:vMerge/>
          </w:tcPr>
          <w:p w14:paraId="660E264B" w14:textId="77777777" w:rsidR="00EF6F97" w:rsidRDefault="00EF6F97" w:rsidP="00EF6F97"/>
        </w:tc>
        <w:tc>
          <w:tcPr>
            <w:tcW w:w="833" w:type="pct"/>
          </w:tcPr>
          <w:p w14:paraId="47DFFBDD" w14:textId="34A1BE0A" w:rsidR="00EF6F97" w:rsidRDefault="00EF6F97" w:rsidP="00EF6F97">
            <w:r>
              <w:t xml:space="preserve">Intervention; </w:t>
            </w:r>
          </w:p>
        </w:tc>
        <w:tc>
          <w:tcPr>
            <w:tcW w:w="834" w:type="pct"/>
          </w:tcPr>
          <w:p w14:paraId="76CE2759" w14:textId="0AC1347D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44E0DC05" w14:textId="77777777" w:rsidR="00EF6F97" w:rsidRDefault="00EF6F97" w:rsidP="00EF6F97">
            <w:r>
              <w:t>Credible Source</w:t>
            </w:r>
          </w:p>
          <w:p w14:paraId="01657434" w14:textId="77777777" w:rsidR="00EF6F97" w:rsidRDefault="00EF6F97" w:rsidP="00EF6F97"/>
          <w:p w14:paraId="2C278DD6" w14:textId="77777777" w:rsidR="00EF6F97" w:rsidRDefault="00EF6F97" w:rsidP="00EF6F97"/>
          <w:p w14:paraId="04792543" w14:textId="77777777" w:rsidR="00EF6F97" w:rsidRDefault="00EF6F97" w:rsidP="00EF6F97"/>
          <w:p w14:paraId="5DC867E8" w14:textId="77777777" w:rsidR="00EF6F97" w:rsidRDefault="00EF6F97" w:rsidP="00EF6F97"/>
        </w:tc>
        <w:tc>
          <w:tcPr>
            <w:tcW w:w="834" w:type="pct"/>
          </w:tcPr>
          <w:p w14:paraId="6C4722BE" w14:textId="36972424" w:rsidR="00EF6F97" w:rsidRDefault="00EF6F97" w:rsidP="00EF6F97">
            <w:r>
              <w:t>Messages on the website were formatted to look like a mass media campaign by Italian Minister of Health</w:t>
            </w:r>
          </w:p>
        </w:tc>
        <w:tc>
          <w:tcPr>
            <w:tcW w:w="832" w:type="pct"/>
          </w:tcPr>
          <w:p w14:paraId="000CCFB5" w14:textId="5F523C06" w:rsidR="00EF6F97" w:rsidRDefault="00EF6F97" w:rsidP="00EF6F97">
            <w:r>
              <w:t>1</w:t>
            </w:r>
          </w:p>
        </w:tc>
      </w:tr>
      <w:tr w:rsidR="00EF6F97" w14:paraId="4D954742" w14:textId="77777777" w:rsidTr="0045298E">
        <w:trPr>
          <w:trHeight w:val="180"/>
        </w:trPr>
        <w:tc>
          <w:tcPr>
            <w:tcW w:w="833" w:type="pct"/>
            <w:vMerge/>
          </w:tcPr>
          <w:p w14:paraId="5330C68D" w14:textId="77777777" w:rsidR="00EF6F97" w:rsidRDefault="00EF6F97" w:rsidP="00EF6F97"/>
        </w:tc>
        <w:tc>
          <w:tcPr>
            <w:tcW w:w="833" w:type="pct"/>
          </w:tcPr>
          <w:p w14:paraId="113DFFDD" w14:textId="68CDA78D" w:rsidR="00EF6F97" w:rsidRDefault="00EF6F97" w:rsidP="00EF6F97">
            <w:r>
              <w:t>Intervention;</w:t>
            </w:r>
          </w:p>
        </w:tc>
        <w:tc>
          <w:tcPr>
            <w:tcW w:w="834" w:type="pct"/>
          </w:tcPr>
          <w:p w14:paraId="128D6D1F" w14:textId="006E26DE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1BB7938D" w14:textId="77777777" w:rsidR="00EF6F97" w:rsidRDefault="00EF6F97" w:rsidP="00EF6F97">
            <w:r>
              <w:t>Credible Source</w:t>
            </w:r>
          </w:p>
          <w:p w14:paraId="6CA44EA7" w14:textId="77777777" w:rsidR="00EF6F97" w:rsidRDefault="00EF6F97" w:rsidP="00EF6F97"/>
          <w:p w14:paraId="766A52FA" w14:textId="77777777" w:rsidR="00EF6F97" w:rsidRDefault="00EF6F97" w:rsidP="00EF6F97"/>
          <w:p w14:paraId="67FE39D4" w14:textId="77777777" w:rsidR="00EF6F97" w:rsidRDefault="00EF6F97" w:rsidP="00EF6F97"/>
          <w:p w14:paraId="569FFBB4" w14:textId="77777777" w:rsidR="00EF6F97" w:rsidRDefault="00EF6F97" w:rsidP="00EF6F97"/>
        </w:tc>
        <w:tc>
          <w:tcPr>
            <w:tcW w:w="834" w:type="pct"/>
          </w:tcPr>
          <w:p w14:paraId="52880021" w14:textId="1EFD6158" w:rsidR="00EF6F97" w:rsidRDefault="00EF6F97" w:rsidP="00EF6F97">
            <w:r>
              <w:t>Messages on the website were formatted to look like a mass media campaign by Italian Minister of Health</w:t>
            </w:r>
          </w:p>
        </w:tc>
        <w:tc>
          <w:tcPr>
            <w:tcW w:w="832" w:type="pct"/>
          </w:tcPr>
          <w:p w14:paraId="4679E6BA" w14:textId="798C32F3" w:rsidR="00EF6F97" w:rsidRDefault="00EF6F97" w:rsidP="00EF6F97">
            <w:r>
              <w:t>1</w:t>
            </w:r>
          </w:p>
        </w:tc>
      </w:tr>
      <w:tr w:rsidR="00EF6F97" w14:paraId="421BA958" w14:textId="77777777" w:rsidTr="00F415E6">
        <w:trPr>
          <w:trHeight w:val="135"/>
        </w:trPr>
        <w:tc>
          <w:tcPr>
            <w:tcW w:w="833" w:type="pct"/>
            <w:vMerge w:val="restart"/>
          </w:tcPr>
          <w:p w14:paraId="705924BE" w14:textId="77777777" w:rsidR="00EF6F97" w:rsidRDefault="00EF6F97" w:rsidP="00EF6F97">
            <w:r>
              <w:t>Vet, de Wit and Das (2011)</w:t>
            </w:r>
          </w:p>
          <w:p w14:paraId="73E626FA" w14:textId="0A923533" w:rsidR="00EF6F97" w:rsidRDefault="00EF6F97" w:rsidP="00EF6F97">
            <w:r>
              <w:t>(2x2 factorial design)</w:t>
            </w:r>
          </w:p>
        </w:tc>
        <w:tc>
          <w:tcPr>
            <w:tcW w:w="833" w:type="pct"/>
          </w:tcPr>
          <w:p w14:paraId="5F7245FF" w14:textId="334899E7" w:rsidR="00EF6F97" w:rsidRDefault="00EF6F97" w:rsidP="00EF6F97">
            <w:r>
              <w:t>Control; No communication</w:t>
            </w:r>
          </w:p>
        </w:tc>
        <w:tc>
          <w:tcPr>
            <w:tcW w:w="834" w:type="pct"/>
          </w:tcPr>
          <w:p w14:paraId="3DF4272C" w14:textId="1CF146C9" w:rsidR="00EF6F97" w:rsidRDefault="00EF6F97" w:rsidP="00EF6F97">
            <w:r>
              <w:t>No intervention delivered</w:t>
            </w:r>
          </w:p>
        </w:tc>
        <w:tc>
          <w:tcPr>
            <w:tcW w:w="834" w:type="pct"/>
          </w:tcPr>
          <w:p w14:paraId="5A8F8D29" w14:textId="068B8175" w:rsidR="00EF6F97" w:rsidRDefault="00EF6F97" w:rsidP="00EF6F97">
            <w:r>
              <w:t>No BCTS identified</w:t>
            </w:r>
          </w:p>
        </w:tc>
        <w:tc>
          <w:tcPr>
            <w:tcW w:w="834" w:type="pct"/>
          </w:tcPr>
          <w:p w14:paraId="5027575A" w14:textId="127A436C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104F0265" w14:textId="77793357" w:rsidR="00EF6F97" w:rsidRDefault="00EF6F97" w:rsidP="00EF6F97">
            <w:r>
              <w:t>0</w:t>
            </w:r>
          </w:p>
        </w:tc>
      </w:tr>
      <w:tr w:rsidR="00EF6F97" w14:paraId="2813DA2E" w14:textId="77777777" w:rsidTr="0045298E">
        <w:trPr>
          <w:trHeight w:val="135"/>
        </w:trPr>
        <w:tc>
          <w:tcPr>
            <w:tcW w:w="833" w:type="pct"/>
            <w:vMerge/>
          </w:tcPr>
          <w:p w14:paraId="4CD7412F" w14:textId="77777777" w:rsidR="00EF6F97" w:rsidRDefault="00EF6F97" w:rsidP="00EF6F97"/>
        </w:tc>
        <w:tc>
          <w:tcPr>
            <w:tcW w:w="833" w:type="pct"/>
          </w:tcPr>
          <w:p w14:paraId="78EC8009" w14:textId="1B2F964E" w:rsidR="00EF6F97" w:rsidRDefault="00EF6F97" w:rsidP="00EF6F97">
            <w:r>
              <w:t>Intervention; Risk communication</w:t>
            </w:r>
          </w:p>
        </w:tc>
        <w:tc>
          <w:tcPr>
            <w:tcW w:w="834" w:type="pct"/>
          </w:tcPr>
          <w:p w14:paraId="23F8E2EA" w14:textId="6E5E7994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1E25F869" w14:textId="662A26F3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31B79FF9" w14:textId="69205D56" w:rsidR="00EF6F97" w:rsidRDefault="00EF6F97" w:rsidP="00EF6F97">
            <w:r>
              <w:t>Information was contained in the website, about the vaccination being the only way to protect self from Hepatitis.</w:t>
            </w:r>
          </w:p>
        </w:tc>
        <w:tc>
          <w:tcPr>
            <w:tcW w:w="832" w:type="pct"/>
          </w:tcPr>
          <w:p w14:paraId="6C80E666" w14:textId="7A251F60" w:rsidR="00EF6F97" w:rsidRDefault="00EF6F97" w:rsidP="00EF6F97">
            <w:r>
              <w:t>1</w:t>
            </w:r>
          </w:p>
        </w:tc>
      </w:tr>
      <w:tr w:rsidR="00EF6F97" w14:paraId="5B8B0C21" w14:textId="77777777" w:rsidTr="0045298E">
        <w:trPr>
          <w:trHeight w:val="135"/>
        </w:trPr>
        <w:tc>
          <w:tcPr>
            <w:tcW w:w="833" w:type="pct"/>
            <w:vMerge/>
          </w:tcPr>
          <w:p w14:paraId="1CA5EBC2" w14:textId="77777777" w:rsidR="00EF6F97" w:rsidRDefault="00EF6F97" w:rsidP="00EF6F97"/>
        </w:tc>
        <w:tc>
          <w:tcPr>
            <w:tcW w:w="833" w:type="pct"/>
          </w:tcPr>
          <w:p w14:paraId="24522B2C" w14:textId="79A980CA" w:rsidR="00EF6F97" w:rsidRDefault="00EF6F97" w:rsidP="00EF6F97">
            <w:r>
              <w:t>Intervention; Social norm communication</w:t>
            </w:r>
          </w:p>
        </w:tc>
        <w:tc>
          <w:tcPr>
            <w:tcW w:w="834" w:type="pct"/>
          </w:tcPr>
          <w:p w14:paraId="7F4F0B93" w14:textId="31DB876F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167C0961" w14:textId="6C8F120B" w:rsidR="00EF6F97" w:rsidRDefault="00EF6F97" w:rsidP="00EF6F97">
            <w:r>
              <w:t>Information about other’s approval</w:t>
            </w:r>
          </w:p>
        </w:tc>
        <w:tc>
          <w:tcPr>
            <w:tcW w:w="834" w:type="pct"/>
          </w:tcPr>
          <w:p w14:paraId="2F809532" w14:textId="65343716" w:rsidR="00EF6F97" w:rsidRDefault="00EF6F97" w:rsidP="00EF6F97">
            <w:r>
              <w:t xml:space="preserve">Messages in the website discusses fear of negative reactions </w:t>
            </w:r>
            <w:r>
              <w:lastRenderedPageBreak/>
              <w:t>about Hepatitis from others.</w:t>
            </w:r>
          </w:p>
        </w:tc>
        <w:tc>
          <w:tcPr>
            <w:tcW w:w="832" w:type="pct"/>
          </w:tcPr>
          <w:p w14:paraId="72E87986" w14:textId="1F322601" w:rsidR="00EF6F97" w:rsidRDefault="00EF6F97" w:rsidP="00EF6F97">
            <w:r>
              <w:lastRenderedPageBreak/>
              <w:t>2</w:t>
            </w:r>
          </w:p>
        </w:tc>
      </w:tr>
      <w:tr w:rsidR="00EF6F97" w14:paraId="22502BE4" w14:textId="77777777" w:rsidTr="0045298E">
        <w:trPr>
          <w:trHeight w:val="135"/>
        </w:trPr>
        <w:tc>
          <w:tcPr>
            <w:tcW w:w="833" w:type="pct"/>
            <w:vMerge/>
          </w:tcPr>
          <w:p w14:paraId="005D30F9" w14:textId="77777777" w:rsidR="00EF6F97" w:rsidRDefault="00EF6F97" w:rsidP="00EF6F97"/>
        </w:tc>
        <w:tc>
          <w:tcPr>
            <w:tcW w:w="833" w:type="pct"/>
          </w:tcPr>
          <w:p w14:paraId="122C71EA" w14:textId="7C950854" w:rsidR="00EF6F97" w:rsidRDefault="00EF6F97" w:rsidP="00EF6F97">
            <w:r>
              <w:t>Intervention; Combined risk and social norm communication</w:t>
            </w:r>
          </w:p>
        </w:tc>
        <w:tc>
          <w:tcPr>
            <w:tcW w:w="834" w:type="pct"/>
          </w:tcPr>
          <w:p w14:paraId="4E1ACCFD" w14:textId="4DE770AF" w:rsidR="00EF6F97" w:rsidRDefault="00EF6F97" w:rsidP="00EF6F97">
            <w:r>
              <w:t>Digital; Computer; Website</w:t>
            </w:r>
          </w:p>
        </w:tc>
        <w:tc>
          <w:tcPr>
            <w:tcW w:w="834" w:type="pct"/>
          </w:tcPr>
          <w:p w14:paraId="35DF7029" w14:textId="77777777" w:rsidR="00EF6F97" w:rsidRDefault="00EF6F97" w:rsidP="00EF6F97">
            <w:r>
              <w:t>Information about Health Consequences</w:t>
            </w:r>
          </w:p>
          <w:p w14:paraId="117E1B07" w14:textId="77777777" w:rsidR="00EF6F97" w:rsidRDefault="00EF6F97" w:rsidP="00EF6F97"/>
          <w:p w14:paraId="76F6E809" w14:textId="77777777" w:rsidR="00EF6F97" w:rsidRDefault="00EF6F97" w:rsidP="00EF6F97"/>
          <w:p w14:paraId="55FADB61" w14:textId="77777777" w:rsidR="00EF6F97" w:rsidRDefault="00EF6F97" w:rsidP="00EF6F97"/>
          <w:p w14:paraId="22EBD1D0" w14:textId="77777777" w:rsidR="00EF6F97" w:rsidRDefault="00EF6F97" w:rsidP="00EF6F97"/>
          <w:p w14:paraId="754F3678" w14:textId="77777777" w:rsidR="00EF6F97" w:rsidRDefault="00EF6F97" w:rsidP="00EF6F97"/>
          <w:p w14:paraId="7536E9D8" w14:textId="70354887" w:rsidR="00EF6F97" w:rsidRDefault="00EF6F97" w:rsidP="00EF6F97">
            <w:r>
              <w:t>Information about other’s approval</w:t>
            </w:r>
          </w:p>
        </w:tc>
        <w:tc>
          <w:tcPr>
            <w:tcW w:w="834" w:type="pct"/>
          </w:tcPr>
          <w:p w14:paraId="720B5C3E" w14:textId="77777777" w:rsidR="00EF6F97" w:rsidRDefault="00EF6F97" w:rsidP="00EF6F97">
            <w:r>
              <w:t>Information was contained in the website, about the vaccination being the only way to protect self from Hepatitis.</w:t>
            </w:r>
          </w:p>
          <w:p w14:paraId="53512C87" w14:textId="77777777" w:rsidR="00EF6F97" w:rsidRDefault="00EF6F97" w:rsidP="00EF6F97"/>
          <w:p w14:paraId="56B5F103" w14:textId="6C26069D" w:rsidR="00EF6F97" w:rsidRDefault="00EF6F97" w:rsidP="00EF6F97">
            <w:r>
              <w:t>Messages in the website discusses fear of negative reactions about Hepatitis from others.</w:t>
            </w:r>
          </w:p>
        </w:tc>
        <w:tc>
          <w:tcPr>
            <w:tcW w:w="832" w:type="pct"/>
          </w:tcPr>
          <w:p w14:paraId="591DFD5F" w14:textId="77777777" w:rsidR="00EF6F97" w:rsidRDefault="00EF6F97" w:rsidP="00EF6F97">
            <w:r>
              <w:t>1</w:t>
            </w:r>
          </w:p>
          <w:p w14:paraId="5BA62D8B" w14:textId="77777777" w:rsidR="00EF6F97" w:rsidRDefault="00EF6F97" w:rsidP="00EF6F97"/>
          <w:p w14:paraId="2F353065" w14:textId="77777777" w:rsidR="00EF6F97" w:rsidRDefault="00EF6F97" w:rsidP="00EF6F97"/>
          <w:p w14:paraId="4176289D" w14:textId="77777777" w:rsidR="00EF6F97" w:rsidRDefault="00EF6F97" w:rsidP="00EF6F97"/>
          <w:p w14:paraId="54BF4465" w14:textId="77777777" w:rsidR="00EF6F97" w:rsidRDefault="00EF6F97" w:rsidP="00EF6F97"/>
          <w:p w14:paraId="17591FFA" w14:textId="77777777" w:rsidR="00EF6F97" w:rsidRDefault="00EF6F97" w:rsidP="00EF6F97"/>
          <w:p w14:paraId="32C57320" w14:textId="77777777" w:rsidR="00EF6F97" w:rsidRDefault="00EF6F97" w:rsidP="00EF6F97"/>
          <w:p w14:paraId="1CEBEF83" w14:textId="5BDE5695" w:rsidR="00EF6F97" w:rsidRDefault="00EF6F97" w:rsidP="00EF6F97">
            <w:r>
              <w:t>2</w:t>
            </w:r>
          </w:p>
        </w:tc>
      </w:tr>
      <w:tr w:rsidR="00EF6F97" w14:paraId="44C33C19" w14:textId="77777777" w:rsidTr="00F415E6">
        <w:trPr>
          <w:trHeight w:val="540"/>
        </w:trPr>
        <w:tc>
          <w:tcPr>
            <w:tcW w:w="833" w:type="pct"/>
            <w:vMerge w:val="restart"/>
          </w:tcPr>
          <w:p w14:paraId="3A3C67D7" w14:textId="46B75EE2" w:rsidR="00EF6F97" w:rsidRDefault="00EF6F97" w:rsidP="00EF6F97">
            <w:proofErr w:type="spellStart"/>
            <w:r>
              <w:t>Worasathit</w:t>
            </w:r>
            <w:proofErr w:type="spellEnd"/>
            <w:r>
              <w:t xml:space="preserve">, </w:t>
            </w:r>
            <w:proofErr w:type="spellStart"/>
            <w:r>
              <w:t>Waltana</w:t>
            </w:r>
            <w:proofErr w:type="spellEnd"/>
            <w:r>
              <w:t xml:space="preserve">, </w:t>
            </w:r>
            <w:proofErr w:type="spellStart"/>
            <w:r>
              <w:t>Okanurak</w:t>
            </w:r>
            <w:proofErr w:type="spellEnd"/>
            <w:r>
              <w:t xml:space="preserve">, </w:t>
            </w:r>
            <w:proofErr w:type="spellStart"/>
            <w:r>
              <w:t>Songthap</w:t>
            </w:r>
            <w:proofErr w:type="spellEnd"/>
            <w:r>
              <w:t xml:space="preserve">, </w:t>
            </w:r>
            <w:proofErr w:type="spellStart"/>
            <w:r>
              <w:t>Dhitavat</w:t>
            </w:r>
            <w:proofErr w:type="spellEnd"/>
            <w:r>
              <w:t xml:space="preserve"> and </w:t>
            </w:r>
            <w:proofErr w:type="spellStart"/>
            <w:r>
              <w:t>Pitisuttithum</w:t>
            </w:r>
            <w:proofErr w:type="spellEnd"/>
            <w:r>
              <w:t xml:space="preserve"> (2015)</w:t>
            </w:r>
          </w:p>
        </w:tc>
        <w:tc>
          <w:tcPr>
            <w:tcW w:w="833" w:type="pct"/>
          </w:tcPr>
          <w:p w14:paraId="3A6878E6" w14:textId="28805221" w:rsidR="00EF6F97" w:rsidRDefault="00EF6F97" w:rsidP="00EF6F97">
            <w:r>
              <w:t>Control; no intervention</w:t>
            </w:r>
          </w:p>
        </w:tc>
        <w:tc>
          <w:tcPr>
            <w:tcW w:w="834" w:type="pct"/>
          </w:tcPr>
          <w:p w14:paraId="54F2E892" w14:textId="4DEDED7B" w:rsidR="00EF6F97" w:rsidRDefault="00EF6F97" w:rsidP="00EF6F97">
            <w:r>
              <w:t>No intervention delivered</w:t>
            </w:r>
          </w:p>
        </w:tc>
        <w:tc>
          <w:tcPr>
            <w:tcW w:w="834" w:type="pct"/>
          </w:tcPr>
          <w:p w14:paraId="05D0FACA" w14:textId="4E470B98" w:rsidR="00EF6F97" w:rsidRDefault="00EF6F97" w:rsidP="00EF6F97">
            <w:r>
              <w:t>No BCTs identified</w:t>
            </w:r>
          </w:p>
        </w:tc>
        <w:tc>
          <w:tcPr>
            <w:tcW w:w="834" w:type="pct"/>
          </w:tcPr>
          <w:p w14:paraId="3D31D161" w14:textId="2A485E47" w:rsidR="00EF6F97" w:rsidRDefault="00EF6F97" w:rsidP="00EF6F97">
            <w:r>
              <w:t>n/a</w:t>
            </w:r>
          </w:p>
        </w:tc>
        <w:tc>
          <w:tcPr>
            <w:tcW w:w="832" w:type="pct"/>
          </w:tcPr>
          <w:p w14:paraId="3B3A4058" w14:textId="35558F07" w:rsidR="00EF6F97" w:rsidRDefault="00EF6F97" w:rsidP="00EF6F97">
            <w:r>
              <w:t>0</w:t>
            </w:r>
          </w:p>
        </w:tc>
      </w:tr>
      <w:tr w:rsidR="00EF6F97" w14:paraId="68622DF7" w14:textId="77777777" w:rsidTr="0045298E">
        <w:trPr>
          <w:trHeight w:val="540"/>
        </w:trPr>
        <w:tc>
          <w:tcPr>
            <w:tcW w:w="833" w:type="pct"/>
            <w:vMerge/>
          </w:tcPr>
          <w:p w14:paraId="01F20D3E" w14:textId="77777777" w:rsidR="00EF6F97" w:rsidRDefault="00EF6F97" w:rsidP="00EF6F97"/>
        </w:tc>
        <w:tc>
          <w:tcPr>
            <w:tcW w:w="833" w:type="pct"/>
          </w:tcPr>
          <w:p w14:paraId="3DF2B7D3" w14:textId="26239BCF" w:rsidR="00EF6F97" w:rsidRDefault="00EF6F97" w:rsidP="00EF6F97">
            <w:r>
              <w:t>Intervention; Educational intervention</w:t>
            </w:r>
          </w:p>
        </w:tc>
        <w:tc>
          <w:tcPr>
            <w:tcW w:w="834" w:type="pct"/>
          </w:tcPr>
          <w:p w14:paraId="2382EB41" w14:textId="26B772FA" w:rsidR="00EF6F97" w:rsidRDefault="00EF6F97" w:rsidP="00EF6F97">
            <w:r>
              <w:t>Digital; Television; Other (Video)</w:t>
            </w:r>
          </w:p>
        </w:tc>
        <w:tc>
          <w:tcPr>
            <w:tcW w:w="834" w:type="pct"/>
          </w:tcPr>
          <w:p w14:paraId="2F2DCA91" w14:textId="77777777" w:rsidR="00EF6F97" w:rsidRDefault="00EF6F97" w:rsidP="00EF6F97">
            <w:r>
              <w:t>Information about health consequences</w:t>
            </w:r>
          </w:p>
          <w:p w14:paraId="0AC0D76C" w14:textId="77777777" w:rsidR="00EF6F97" w:rsidRDefault="00EF6F97" w:rsidP="00EF6F97"/>
          <w:p w14:paraId="23150D4C" w14:textId="77777777" w:rsidR="00EF6F97" w:rsidRDefault="00EF6F97" w:rsidP="00EF6F97"/>
          <w:p w14:paraId="79ABE5E3" w14:textId="77777777" w:rsidR="00EF6F97" w:rsidRDefault="00EF6F97" w:rsidP="00EF6F97"/>
          <w:p w14:paraId="7087DFAC" w14:textId="77777777" w:rsidR="00EF6F97" w:rsidRDefault="00EF6F97" w:rsidP="00EF6F97"/>
        </w:tc>
        <w:tc>
          <w:tcPr>
            <w:tcW w:w="834" w:type="pct"/>
          </w:tcPr>
          <w:p w14:paraId="279CB921" w14:textId="529F2808" w:rsidR="00EF6F97" w:rsidRDefault="00EF6F97" w:rsidP="00EF6F97">
            <w:r>
              <w:t xml:space="preserve">Information is contained in the educational video regarding flu symptoms and complications, and impact of vaccination on prevention. </w:t>
            </w:r>
          </w:p>
        </w:tc>
        <w:tc>
          <w:tcPr>
            <w:tcW w:w="832" w:type="pct"/>
          </w:tcPr>
          <w:p w14:paraId="3ECF8A68" w14:textId="77777777" w:rsidR="00EF6F97" w:rsidRDefault="00EF6F97" w:rsidP="00EF6F97">
            <w:r>
              <w:t>2</w:t>
            </w:r>
          </w:p>
          <w:p w14:paraId="4276F357" w14:textId="3AFD86E8" w:rsidR="00EF6F97" w:rsidRDefault="00EF6F97" w:rsidP="00EF6F97">
            <w:r>
              <w:t>N.B. Can’t code dose accurately as full intervention not available</w:t>
            </w:r>
          </w:p>
        </w:tc>
      </w:tr>
      <w:tr w:rsidR="00EF6F97" w14:paraId="28077F76" w14:textId="77777777" w:rsidTr="00F415E6">
        <w:trPr>
          <w:trHeight w:val="540"/>
        </w:trPr>
        <w:tc>
          <w:tcPr>
            <w:tcW w:w="833" w:type="pct"/>
            <w:vMerge w:val="restart"/>
          </w:tcPr>
          <w:p w14:paraId="10E5538A" w14:textId="1DFDEB2E" w:rsidR="00EF6F97" w:rsidRDefault="00EF6F97" w:rsidP="00EF6F97">
            <w:r>
              <w:t xml:space="preserve">Wray, Buskirk, </w:t>
            </w:r>
            <w:proofErr w:type="spellStart"/>
            <w:r>
              <w:t>Jupka</w:t>
            </w:r>
            <w:proofErr w:type="spellEnd"/>
            <w:r>
              <w:t xml:space="preserve">, </w:t>
            </w:r>
            <w:proofErr w:type="spellStart"/>
            <w:r>
              <w:t>Lapka</w:t>
            </w:r>
            <w:proofErr w:type="spellEnd"/>
            <w:r>
              <w:t xml:space="preserve">, Jacobsen, </w:t>
            </w:r>
            <w:proofErr w:type="spellStart"/>
            <w:r>
              <w:t>Pakpahan</w:t>
            </w:r>
            <w:proofErr w:type="spellEnd"/>
            <w:r>
              <w:t>, Gary and Wortley (2009)</w:t>
            </w:r>
          </w:p>
        </w:tc>
        <w:tc>
          <w:tcPr>
            <w:tcW w:w="833" w:type="pct"/>
          </w:tcPr>
          <w:p w14:paraId="48C2A169" w14:textId="5BA01FAB" w:rsidR="00EF6F97" w:rsidRDefault="00EF6F97" w:rsidP="00EF6F97">
            <w:r>
              <w:t>Control; Vaccine information statement</w:t>
            </w:r>
          </w:p>
        </w:tc>
        <w:tc>
          <w:tcPr>
            <w:tcW w:w="834" w:type="pct"/>
          </w:tcPr>
          <w:p w14:paraId="6DB70F89" w14:textId="2F91C650" w:rsidR="00EF6F97" w:rsidRDefault="00EF6F97" w:rsidP="00EF6F97">
            <w:r>
              <w:t>Printed materials; Leaflet</w:t>
            </w:r>
          </w:p>
        </w:tc>
        <w:tc>
          <w:tcPr>
            <w:tcW w:w="834" w:type="pct"/>
          </w:tcPr>
          <w:p w14:paraId="22DBE52B" w14:textId="0AB8A4B0" w:rsidR="00EF6F97" w:rsidRDefault="00EF6F97" w:rsidP="00EF6F97">
            <w:r>
              <w:t>Information about health consequences</w:t>
            </w:r>
          </w:p>
        </w:tc>
        <w:tc>
          <w:tcPr>
            <w:tcW w:w="834" w:type="pct"/>
          </w:tcPr>
          <w:p w14:paraId="68F379C3" w14:textId="6892A04B" w:rsidR="00EF6F97" w:rsidRDefault="00EF6F97" w:rsidP="00EF6F97">
            <w:r>
              <w:t>Information is present in the leaflet, about how the vaccination can protect from illness from flu, and how it won’t make you ill.</w:t>
            </w:r>
          </w:p>
        </w:tc>
        <w:tc>
          <w:tcPr>
            <w:tcW w:w="832" w:type="pct"/>
          </w:tcPr>
          <w:p w14:paraId="5F931131" w14:textId="5C1C4B77" w:rsidR="00EF6F97" w:rsidRDefault="00EF6F97" w:rsidP="00EF6F97">
            <w:r>
              <w:t>2</w:t>
            </w:r>
          </w:p>
        </w:tc>
      </w:tr>
      <w:tr w:rsidR="00EF6F97" w14:paraId="0189B445" w14:textId="77777777" w:rsidTr="0045298E">
        <w:trPr>
          <w:trHeight w:val="540"/>
        </w:trPr>
        <w:tc>
          <w:tcPr>
            <w:tcW w:w="833" w:type="pct"/>
            <w:vMerge/>
          </w:tcPr>
          <w:p w14:paraId="742CEA7C" w14:textId="77777777" w:rsidR="00EF6F97" w:rsidRDefault="00EF6F97" w:rsidP="00EF6F97"/>
        </w:tc>
        <w:tc>
          <w:tcPr>
            <w:tcW w:w="833" w:type="pct"/>
          </w:tcPr>
          <w:p w14:paraId="7A2C97B2" w14:textId="232606C3" w:rsidR="00EF6F97" w:rsidRDefault="00EF6F97" w:rsidP="00EF6F97">
            <w:r>
              <w:t>Intervention; Vaccine Safety message</w:t>
            </w:r>
          </w:p>
        </w:tc>
        <w:tc>
          <w:tcPr>
            <w:tcW w:w="834" w:type="pct"/>
          </w:tcPr>
          <w:p w14:paraId="1BC48339" w14:textId="55ACE2D0" w:rsidR="00EF6F97" w:rsidRDefault="00EF6F97" w:rsidP="00EF6F97">
            <w:r>
              <w:t>Printed materials; Leaflet</w:t>
            </w:r>
          </w:p>
        </w:tc>
        <w:tc>
          <w:tcPr>
            <w:tcW w:w="834" w:type="pct"/>
          </w:tcPr>
          <w:p w14:paraId="2D2C82D7" w14:textId="77777777" w:rsidR="00EF6F97" w:rsidRDefault="00EF6F97" w:rsidP="00EF6F97">
            <w:r>
              <w:t>Information about health consequences</w:t>
            </w:r>
          </w:p>
          <w:p w14:paraId="1FA44188" w14:textId="77777777" w:rsidR="00EF6F97" w:rsidRDefault="00EF6F97" w:rsidP="00EF6F97"/>
          <w:p w14:paraId="7B72C68F" w14:textId="77777777" w:rsidR="00EF6F97" w:rsidRDefault="00EF6F97" w:rsidP="00EF6F97"/>
          <w:p w14:paraId="7D385913" w14:textId="77777777" w:rsidR="00EF6F97" w:rsidRDefault="00EF6F97" w:rsidP="00EF6F97"/>
          <w:p w14:paraId="75BE3B4A" w14:textId="77777777" w:rsidR="00EF6F97" w:rsidRDefault="00EF6F97" w:rsidP="00EF6F97"/>
          <w:p w14:paraId="1DF57CCC" w14:textId="77777777" w:rsidR="00EF6F97" w:rsidRDefault="00EF6F97" w:rsidP="00EF6F97"/>
          <w:p w14:paraId="6DC15BC6" w14:textId="77777777" w:rsidR="00EF6F97" w:rsidRDefault="00EF6F97" w:rsidP="00EF6F97">
            <w:r>
              <w:t>Salience of consequences</w:t>
            </w:r>
          </w:p>
          <w:p w14:paraId="2DEAA794" w14:textId="77777777" w:rsidR="00EF6F97" w:rsidRDefault="00EF6F97" w:rsidP="00EF6F97"/>
          <w:p w14:paraId="1E2B9AEE" w14:textId="77777777" w:rsidR="00EF6F97" w:rsidRDefault="00EF6F97" w:rsidP="00EF6F97"/>
          <w:p w14:paraId="09E35EDA" w14:textId="77777777" w:rsidR="00EF6F97" w:rsidRDefault="00EF6F97" w:rsidP="00EF6F97"/>
          <w:p w14:paraId="5CEAE969" w14:textId="77777777" w:rsidR="00EF6F97" w:rsidRDefault="00EF6F97" w:rsidP="00EF6F97"/>
        </w:tc>
        <w:tc>
          <w:tcPr>
            <w:tcW w:w="834" w:type="pct"/>
          </w:tcPr>
          <w:p w14:paraId="72BA821F" w14:textId="77777777" w:rsidR="00EF6F97" w:rsidRDefault="00EF6F97" w:rsidP="00EF6F97">
            <w:r>
              <w:lastRenderedPageBreak/>
              <w:t xml:space="preserve">Information is present in the leaflet, about illness as a result of flu, </w:t>
            </w:r>
            <w:r>
              <w:lastRenderedPageBreak/>
              <w:t>and how vaccination itself won’t make you ill.</w:t>
            </w:r>
          </w:p>
          <w:p w14:paraId="781ED08D" w14:textId="77777777" w:rsidR="00EF6F97" w:rsidRDefault="00EF6F97" w:rsidP="00EF6F97"/>
          <w:p w14:paraId="3B095AD4" w14:textId="5133A3A3" w:rsidR="00EF6F97" w:rsidRDefault="00EF6F97" w:rsidP="00EF6F97">
            <w:r>
              <w:t>The leaflet contains information about serious complications as a result of getting the flu, and rates of death as a result of flu.</w:t>
            </w:r>
          </w:p>
        </w:tc>
        <w:tc>
          <w:tcPr>
            <w:tcW w:w="832" w:type="pct"/>
          </w:tcPr>
          <w:p w14:paraId="45198C24" w14:textId="77777777" w:rsidR="00EF6F97" w:rsidRDefault="00EF6F97" w:rsidP="00EF6F97">
            <w:r>
              <w:lastRenderedPageBreak/>
              <w:t>2</w:t>
            </w:r>
          </w:p>
          <w:p w14:paraId="00221873" w14:textId="77777777" w:rsidR="00EF6F97" w:rsidRDefault="00EF6F97" w:rsidP="00EF6F97"/>
          <w:p w14:paraId="37109F50" w14:textId="77777777" w:rsidR="00EF6F97" w:rsidRDefault="00EF6F97" w:rsidP="00EF6F97"/>
          <w:p w14:paraId="13BC8800" w14:textId="77777777" w:rsidR="00EF6F97" w:rsidRDefault="00EF6F97" w:rsidP="00EF6F97"/>
          <w:p w14:paraId="42BA11E3" w14:textId="77777777" w:rsidR="00EF6F97" w:rsidRDefault="00EF6F97" w:rsidP="00EF6F97"/>
          <w:p w14:paraId="70EE5041" w14:textId="774CF98B" w:rsidR="00EF6F97" w:rsidRDefault="00EF6F97" w:rsidP="00EF6F97">
            <w:r>
              <w:t>1</w:t>
            </w:r>
          </w:p>
        </w:tc>
      </w:tr>
    </w:tbl>
    <w:p w14:paraId="487BEC8F" w14:textId="5A2FB957" w:rsidR="00621FC7" w:rsidRDefault="00621FC7"/>
    <w:sectPr w:rsidR="00621FC7" w:rsidSect="007E5F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633"/>
    <w:rsid w:val="000A0094"/>
    <w:rsid w:val="00212D26"/>
    <w:rsid w:val="002E063A"/>
    <w:rsid w:val="0030729C"/>
    <w:rsid w:val="00321924"/>
    <w:rsid w:val="003D134A"/>
    <w:rsid w:val="004075A1"/>
    <w:rsid w:val="0045298E"/>
    <w:rsid w:val="004B017B"/>
    <w:rsid w:val="004E4138"/>
    <w:rsid w:val="00507828"/>
    <w:rsid w:val="00621FC7"/>
    <w:rsid w:val="006523CB"/>
    <w:rsid w:val="00664293"/>
    <w:rsid w:val="006B2A2E"/>
    <w:rsid w:val="007E04AF"/>
    <w:rsid w:val="007E5F5A"/>
    <w:rsid w:val="00824944"/>
    <w:rsid w:val="008D7146"/>
    <w:rsid w:val="00956144"/>
    <w:rsid w:val="0096359D"/>
    <w:rsid w:val="009663C9"/>
    <w:rsid w:val="00975FEA"/>
    <w:rsid w:val="00980711"/>
    <w:rsid w:val="00984E6A"/>
    <w:rsid w:val="00986E3B"/>
    <w:rsid w:val="009F130E"/>
    <w:rsid w:val="00A569C0"/>
    <w:rsid w:val="00AA54E7"/>
    <w:rsid w:val="00AD2755"/>
    <w:rsid w:val="00B40E3E"/>
    <w:rsid w:val="00B9617D"/>
    <w:rsid w:val="00C1665E"/>
    <w:rsid w:val="00CA412E"/>
    <w:rsid w:val="00CC1562"/>
    <w:rsid w:val="00D47F57"/>
    <w:rsid w:val="00DF521D"/>
    <w:rsid w:val="00E065B7"/>
    <w:rsid w:val="00E12311"/>
    <w:rsid w:val="00E45A65"/>
    <w:rsid w:val="00E53633"/>
    <w:rsid w:val="00E87BB1"/>
    <w:rsid w:val="00ED4832"/>
    <w:rsid w:val="00EF6F97"/>
    <w:rsid w:val="00F2565A"/>
    <w:rsid w:val="00F415E6"/>
    <w:rsid w:val="00F961E2"/>
    <w:rsid w:val="00FB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19CD2"/>
  <w15:chartTrackingRefBased/>
  <w15:docId w15:val="{9D40B584-FA20-41F9-9FEF-3215D949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2967</Words>
  <Characters>16912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43@uni.coventry.ac.uk</dc:creator>
  <cp:keywords/>
  <dc:description/>
  <cp:lastModifiedBy>parson43@uni.coventry.ac.uk</cp:lastModifiedBy>
  <cp:revision>4</cp:revision>
  <dcterms:created xsi:type="dcterms:W3CDTF">2018-08-10T11:15:00Z</dcterms:created>
  <dcterms:modified xsi:type="dcterms:W3CDTF">2018-08-14T09:46:00Z</dcterms:modified>
</cp:coreProperties>
</file>